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5E0FA" w14:textId="0950F6B0" w:rsidR="00C32F00" w:rsidRDefault="00781128" w:rsidP="0090655D">
      <w:pPr>
        <w:pStyle w:val="1"/>
        <w:spacing w:before="100" w:after="100"/>
        <w:rPr>
          <w:lang w:val="en-GB"/>
        </w:rPr>
      </w:pPr>
      <w:r>
        <w:rPr>
          <w:lang w:val="en-GB"/>
        </w:rPr>
        <w:t xml:space="preserve">Additional </w:t>
      </w:r>
      <w:r w:rsidR="00A705B6">
        <w:rPr>
          <w:lang w:val="en-GB"/>
        </w:rPr>
        <w:t>F</w:t>
      </w:r>
      <w:r>
        <w:rPr>
          <w:lang w:val="en-GB"/>
        </w:rPr>
        <w:t>ile</w:t>
      </w:r>
      <w:r w:rsidR="00A705B6">
        <w:rPr>
          <w:lang w:val="en-GB"/>
        </w:rPr>
        <w:t xml:space="preserve"> </w:t>
      </w:r>
      <w:r w:rsidR="00B40164">
        <w:rPr>
          <w:lang w:val="en-GB"/>
        </w:rPr>
        <w:t>1</w:t>
      </w:r>
      <w:r>
        <w:rPr>
          <w:lang w:val="en-GB"/>
        </w:rPr>
        <w:t>: Supplementa</w:t>
      </w:r>
      <w:r w:rsidR="00A705B6">
        <w:rPr>
          <w:lang w:val="en-GB"/>
        </w:rPr>
        <w:t>ry</w:t>
      </w:r>
      <w:r>
        <w:rPr>
          <w:lang w:val="en-GB"/>
        </w:rPr>
        <w:t xml:space="preserve"> material on m</w:t>
      </w:r>
      <w:r w:rsidR="00EB14B6">
        <w:rPr>
          <w:lang w:val="en-GB"/>
        </w:rPr>
        <w:t xml:space="preserve">ethods and results </w:t>
      </w:r>
    </w:p>
    <w:p w14:paraId="027A7F62" w14:textId="1FC4FF41" w:rsidR="00B40164" w:rsidRDefault="00912BAB" w:rsidP="00B40164">
      <w:pPr>
        <w:pStyle w:val="2"/>
        <w:rPr>
          <w:rFonts w:eastAsiaTheme="minorHAnsi"/>
          <w:noProof/>
          <w:lang w:val="en-GB"/>
        </w:rPr>
      </w:pPr>
      <w:r>
        <w:rPr>
          <w:rFonts w:eastAsiaTheme="minorHAnsi"/>
          <w:noProof/>
          <w:lang w:val="en-GB"/>
        </w:rPr>
        <w:t>Observer b</w:t>
      </w:r>
      <w:r w:rsidR="00B40164">
        <w:rPr>
          <w:rFonts w:eastAsiaTheme="minorHAnsi"/>
          <w:noProof/>
          <w:lang w:val="en-GB"/>
        </w:rPr>
        <w:t>ias</w:t>
      </w:r>
    </w:p>
    <w:p w14:paraId="108AEFDF" w14:textId="1DFBCE2F" w:rsidR="00145BC2" w:rsidRPr="00C93B6E" w:rsidRDefault="0062257A" w:rsidP="00C32F00">
      <w:pPr>
        <w:rPr>
          <w:rFonts w:eastAsiaTheme="minorHAnsi"/>
          <w:lang w:val="en-GB"/>
        </w:rPr>
      </w:pPr>
      <w:r>
        <w:rPr>
          <w:rFonts w:eastAsiaTheme="minorHAnsi"/>
          <w:noProof/>
          <w:lang w:val="en-GB"/>
        </w:rPr>
        <w:t xml:space="preserve">According to Lakens </w:t>
      </w:r>
      <w:r w:rsidR="0070322E">
        <w:rPr>
          <w:rFonts w:eastAsiaTheme="minorHAnsi"/>
          <w:noProof/>
          <w:lang w:val="en-GB"/>
        </w:rPr>
        <w:t>(</w:t>
      </w:r>
      <w:r>
        <w:rPr>
          <w:rFonts w:eastAsiaTheme="minorHAnsi"/>
          <w:noProof/>
          <w:lang w:val="en-GB"/>
        </w:rPr>
        <w:t>2017</w:t>
      </w:r>
      <w:r w:rsidR="0070322E">
        <w:rPr>
          <w:rFonts w:eastAsiaTheme="minorHAnsi"/>
          <w:noProof/>
          <w:lang w:val="en-GB"/>
        </w:rPr>
        <w:t>)</w:t>
      </w:r>
      <w:r>
        <w:rPr>
          <w:rFonts w:eastAsiaTheme="minorHAnsi"/>
          <w:noProof/>
          <w:lang w:val="en-GB"/>
        </w:rPr>
        <w:t xml:space="preserve">, </w:t>
      </w:r>
      <w:r w:rsidR="0090655D">
        <w:rPr>
          <w:lang w:val="en-GB"/>
        </w:rPr>
        <w:t>t</w:t>
      </w:r>
      <w:r w:rsidR="0070322E" w:rsidRPr="0070322E">
        <w:rPr>
          <w:lang w:val="en-GB"/>
        </w:rPr>
        <w:t>he t-values for the two one-sided tests for a one-sample</w:t>
      </w:r>
      <w:r w:rsidR="0070322E">
        <w:rPr>
          <w:lang w:val="en-GB"/>
        </w:rPr>
        <w:t xml:space="preserve"> </w:t>
      </w:r>
      <w:r w:rsidR="0070322E" w:rsidRPr="0070322E">
        <w:rPr>
          <w:lang w:val="en-GB"/>
        </w:rPr>
        <w:t>t</w:t>
      </w:r>
      <w:r w:rsidR="00B16E4A">
        <w:rPr>
          <w:lang w:val="en-GB"/>
        </w:rPr>
        <w:t>-</w:t>
      </w:r>
      <w:r w:rsidR="0070322E" w:rsidRPr="0070322E">
        <w:rPr>
          <w:lang w:val="en-GB"/>
        </w:rPr>
        <w:t>test are:</w:t>
      </w:r>
    </w:p>
    <w:tbl>
      <w:tblPr>
        <w:tblW w:w="6804" w:type="dxa"/>
        <w:jc w:val="center"/>
        <w:tblLayout w:type="fixed"/>
        <w:tblLook w:val="04A0" w:firstRow="1" w:lastRow="0" w:firstColumn="1" w:lastColumn="0" w:noHBand="0" w:noVBand="1"/>
      </w:tblPr>
      <w:tblGrid>
        <w:gridCol w:w="5812"/>
        <w:gridCol w:w="992"/>
      </w:tblGrid>
      <w:tr w:rsidR="00145BC2" w:rsidRPr="00C93B6E" w14:paraId="27364AD7" w14:textId="77777777" w:rsidTr="00045A22">
        <w:trPr>
          <w:jc w:val="center"/>
        </w:trPr>
        <w:tc>
          <w:tcPr>
            <w:tcW w:w="5812" w:type="dxa"/>
            <w:shd w:val="clear" w:color="auto" w:fill="auto"/>
            <w:vAlign w:val="center"/>
          </w:tcPr>
          <w:p w14:paraId="3D20F16A" w14:textId="561ACB31" w:rsidR="00145BC2" w:rsidRPr="00C93B6E" w:rsidRDefault="004C585E" w:rsidP="00045A22">
            <w:pPr>
              <w:rPr>
                <w:lang w:val="en-GB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L=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M-μ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L</m:t>
                        </m:r>
                      </m:sub>
                    </m:sSub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GB"/>
                          </w:rPr>
                          <m:t>SD</m:t>
                        </m:r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N</m:t>
                            </m:r>
                          </m:e>
                        </m:rad>
                      </m:den>
                    </m:f>
                  </m:den>
                </m:f>
                <m:r>
                  <w:rPr>
                    <w:rFonts w:ascii="Cambria Math" w:hAnsi="Cambria Math"/>
                    <w:lang w:val="en-GB"/>
                  </w:rPr>
                  <m:t xml:space="preserve">  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 xml:space="preserve">and </m:t>
                </m:r>
                <m:r>
                  <w:rPr>
                    <w:rFonts w:ascii="Cambria Math" w:hAnsi="Cambria Math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U=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M-μ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U</m:t>
                        </m:r>
                      </m:sub>
                    </m:sSub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GB"/>
                          </w:rPr>
                          <m:t>SD</m:t>
                        </m:r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N</m:t>
                            </m:r>
                          </m:e>
                        </m:rad>
                      </m:den>
                    </m:f>
                  </m:den>
                </m:f>
                <m:r>
                  <w:rPr>
                    <w:rFonts w:ascii="Cambria Math" w:hAnsi="Cambria Math"/>
                    <w:lang w:val="en-GB"/>
                  </w:rPr>
                  <m:t xml:space="preserve">  </m:t>
                </m:r>
              </m:oMath>
            </m:oMathPara>
          </w:p>
        </w:tc>
        <w:tc>
          <w:tcPr>
            <w:tcW w:w="992" w:type="dxa"/>
            <w:shd w:val="clear" w:color="auto" w:fill="auto"/>
            <w:vAlign w:val="center"/>
          </w:tcPr>
          <w:p w14:paraId="33DA3A36" w14:textId="200F0AEF" w:rsidR="00145BC2" w:rsidRPr="00C04603" w:rsidRDefault="00145BC2" w:rsidP="00045A22">
            <w:pPr>
              <w:pStyle w:val="aa"/>
              <w:rPr>
                <w:lang w:val="en-GB"/>
              </w:rPr>
            </w:pPr>
            <w:bookmarkStart w:id="0" w:name="_Ref17134824"/>
            <w:r>
              <w:t>Eq</w:t>
            </w:r>
            <w:r w:rsidR="0090655D">
              <w:t>.</w:t>
            </w:r>
            <w:r>
              <w:t xml:space="preserve"> S</w:t>
            </w:r>
            <w:r>
              <w:rPr>
                <w:noProof/>
              </w:rPr>
              <w:t>1</w:t>
            </w:r>
            <w:bookmarkEnd w:id="0"/>
          </w:p>
          <w:p w14:paraId="55F80720" w14:textId="77777777" w:rsidR="00145BC2" w:rsidRPr="00C04603" w:rsidRDefault="00145BC2" w:rsidP="00045A22">
            <w:pPr>
              <w:keepNext/>
              <w:rPr>
                <w:lang w:val="en-GB"/>
              </w:rPr>
            </w:pPr>
          </w:p>
        </w:tc>
      </w:tr>
    </w:tbl>
    <w:p w14:paraId="28E1EDCB" w14:textId="32878ED8" w:rsidR="00C32F00" w:rsidRPr="00C93B6E" w:rsidRDefault="00C32F00" w:rsidP="00F476B4">
      <w:pPr>
        <w:jc w:val="both"/>
        <w:rPr>
          <w:rFonts w:eastAsiaTheme="minorHAnsi"/>
          <w:lang w:val="en-GB"/>
        </w:rPr>
      </w:pPr>
      <w:r w:rsidRPr="00C93B6E">
        <w:rPr>
          <w:rFonts w:eastAsiaTheme="minorHAnsi"/>
          <w:lang w:val="en-GB"/>
        </w:rPr>
        <w:t xml:space="preserve">where </w:t>
      </w:r>
      <w:r w:rsidRPr="00352EA3">
        <w:rPr>
          <w:rFonts w:ascii="AdvP7B72" w:eastAsiaTheme="minorHAnsi" w:hAnsi="AdvP7B72" w:cs="AdvP7B72"/>
          <w:i/>
          <w:iCs/>
          <w:lang w:val="en-GB"/>
        </w:rPr>
        <w:t xml:space="preserve">M </w:t>
      </w:r>
      <w:r w:rsidRPr="00C93B6E">
        <w:rPr>
          <w:rFonts w:eastAsiaTheme="minorHAnsi"/>
          <w:lang w:val="en-GB"/>
        </w:rPr>
        <w:t>is the observed mean,</w:t>
      </w:r>
      <w:r w:rsidRPr="00F476B4">
        <w:rPr>
          <w:rFonts w:eastAsiaTheme="minorHAnsi"/>
          <w:i/>
          <w:iCs/>
          <w:lang w:val="en-GB"/>
        </w:rPr>
        <w:t xml:space="preserve"> </w:t>
      </w:r>
      <w:r w:rsidRPr="00F476B4">
        <w:rPr>
          <w:rFonts w:ascii="AdvP7B72" w:eastAsiaTheme="minorHAnsi" w:hAnsi="AdvP7B72" w:cs="AdvP7B72"/>
          <w:i/>
          <w:iCs/>
          <w:lang w:val="en-GB"/>
        </w:rPr>
        <w:t xml:space="preserve">SD </w:t>
      </w:r>
      <w:r w:rsidRPr="00C93B6E">
        <w:rPr>
          <w:rFonts w:eastAsiaTheme="minorHAnsi"/>
          <w:lang w:val="en-GB"/>
        </w:rPr>
        <w:t xml:space="preserve">is the observed standard deviation, </w:t>
      </w:r>
      <w:r w:rsidRPr="00F476B4">
        <w:rPr>
          <w:rFonts w:ascii="AdvP7B72" w:eastAsiaTheme="minorHAnsi" w:hAnsi="AdvP7B72" w:cs="AdvP7B72"/>
          <w:i/>
          <w:iCs/>
          <w:lang w:val="en-GB"/>
        </w:rPr>
        <w:t>N</w:t>
      </w:r>
      <w:r w:rsidRPr="00C93B6E">
        <w:rPr>
          <w:rFonts w:ascii="AdvP7B72" w:eastAsiaTheme="minorHAnsi" w:hAnsi="AdvP7B72" w:cs="AdvP7B72"/>
          <w:lang w:val="en-GB"/>
        </w:rPr>
        <w:t xml:space="preserve"> </w:t>
      </w:r>
      <w:r w:rsidRPr="00C93B6E">
        <w:rPr>
          <w:rFonts w:eastAsiaTheme="minorHAnsi"/>
          <w:lang w:val="en-GB"/>
        </w:rPr>
        <w:t>is the sample size</w:t>
      </w:r>
      <w:r w:rsidR="0062257A" w:rsidRPr="0062257A">
        <w:rPr>
          <w:rFonts w:eastAsiaTheme="minorHAnsi"/>
          <w:lang w:val="en-GB"/>
        </w:rPr>
        <w:t xml:space="preserve"> </w:t>
      </w:r>
      <w:r w:rsidR="0062257A" w:rsidRPr="00C93B6E">
        <w:rPr>
          <w:rFonts w:eastAsiaTheme="minorHAnsi"/>
          <w:lang w:val="en-GB"/>
        </w:rPr>
        <w:t xml:space="preserve">and </w:t>
      </w:r>
      <m:oMath>
        <m:r>
          <w:rPr>
            <w:rFonts w:ascii="Cambria Math" w:hAnsi="Cambria Math"/>
            <w:lang w:val="en-GB"/>
          </w:rPr>
          <m:t>μ</m:t>
        </m:r>
      </m:oMath>
      <w:r w:rsidR="0062257A" w:rsidRPr="00C93B6E" w:rsidDel="00102AF1">
        <w:rPr>
          <w:rFonts w:ascii="AdvPi1" w:eastAsiaTheme="minorHAnsi" w:hAnsi="AdvPi1" w:cs="AdvPi1"/>
          <w:lang w:val="en-GB"/>
        </w:rPr>
        <w:t xml:space="preserve"> </w:t>
      </w:r>
      <w:r w:rsidR="0062257A" w:rsidRPr="00C93B6E">
        <w:rPr>
          <w:rFonts w:eastAsiaTheme="minorHAnsi"/>
          <w:lang w:val="en-GB"/>
        </w:rPr>
        <w:t>is the value that the mean is tested against</w:t>
      </w:r>
      <w:r w:rsidR="0062257A">
        <w:rPr>
          <w:rFonts w:eastAsiaTheme="minorHAnsi"/>
          <w:lang w:val="en-GB"/>
        </w:rPr>
        <w:t xml:space="preserve">. </w:t>
      </w:r>
      <w:r w:rsidR="0070322E">
        <w:rPr>
          <w:rFonts w:eastAsiaTheme="minorHAnsi"/>
          <w:lang w:val="en-GB"/>
        </w:rPr>
        <w:t xml:space="preserve">The </w:t>
      </w:r>
      <w:r w:rsidR="0070322E" w:rsidRPr="00C93B6E">
        <w:rPr>
          <w:rFonts w:eastAsiaTheme="minorHAnsi"/>
          <w:lang w:val="en-GB"/>
        </w:rPr>
        <w:t xml:space="preserve">upper </w:t>
      </w:r>
      <w:r w:rsidR="0070322E">
        <w:rPr>
          <w:rFonts w:eastAsiaTheme="minorHAnsi"/>
          <w:lang w:val="en-GB"/>
        </w:rPr>
        <w:t xml:space="preserve">and lower </w:t>
      </w:r>
      <w:r w:rsidR="0070322E" w:rsidRPr="00C93B6E">
        <w:rPr>
          <w:rFonts w:eastAsiaTheme="minorHAnsi"/>
          <w:lang w:val="en-GB"/>
        </w:rPr>
        <w:t>equivalence bounds</w:t>
      </w:r>
      <w:r w:rsidR="0070322E">
        <w:rPr>
          <w:rFonts w:eastAsiaTheme="minorHAnsi"/>
          <w:lang w:val="en-GB"/>
        </w:rPr>
        <w:t xml:space="preserve"> of practical relevance</w:t>
      </w:r>
      <w:r w:rsidR="0070322E">
        <w:rPr>
          <w:rFonts w:eastAsiaTheme="minorEastAsia"/>
          <w:lang w:val="en-GB"/>
        </w:rPr>
        <w:t xml:space="preserve"> are denoted as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∆</m:t>
            </m:r>
          </m:e>
          <m:sub>
            <m:r>
              <w:rPr>
                <w:rFonts w:ascii="Cambria Math" w:hAnsi="Cambria Math"/>
                <w:lang w:val="en-GB"/>
              </w:rPr>
              <m:t>L</m:t>
            </m:r>
          </m:sub>
        </m:sSub>
      </m:oMath>
      <w:r w:rsidRPr="00C93B6E">
        <w:rPr>
          <w:rFonts w:ascii="AdvP7B72" w:eastAsiaTheme="minorHAnsi" w:hAnsi="AdvP7B72" w:cs="AdvP7B72"/>
          <w:sz w:val="14"/>
          <w:szCs w:val="14"/>
          <w:lang w:val="en-GB"/>
        </w:rPr>
        <w:t xml:space="preserve"> </w:t>
      </w:r>
      <w:r w:rsidRPr="00C93B6E">
        <w:rPr>
          <w:rFonts w:eastAsiaTheme="minorHAnsi"/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∆</m:t>
            </m:r>
          </m:e>
          <m:sub>
            <m:r>
              <w:rPr>
                <w:rFonts w:ascii="Cambria Math" w:hAnsi="Cambria Math"/>
                <w:lang w:val="en-GB"/>
              </w:rPr>
              <m:t>U</m:t>
            </m:r>
          </m:sub>
        </m:sSub>
      </m:oMath>
      <w:r w:rsidR="0070322E">
        <w:rPr>
          <w:rFonts w:eastAsiaTheme="minorHAnsi"/>
          <w:lang w:val="en-GB"/>
        </w:rPr>
        <w:t xml:space="preserve">; </w:t>
      </w:r>
      <w:r w:rsidR="0062257A">
        <w:rPr>
          <w:rFonts w:eastAsiaTheme="minorHAnsi"/>
          <w:lang w:val="en-GB"/>
        </w:rPr>
        <w:t xml:space="preserve">they correspond to the critical margins </w:t>
      </w:r>
      <m:oMath>
        <m:r>
          <w:rPr>
            <w:rFonts w:ascii="Cambria Math" w:eastAsiaTheme="minorHAnsi" w:hAnsi="Cambria Math"/>
            <w:lang w:val="en-GB"/>
          </w:rPr>
          <m:t>m</m:t>
        </m:r>
      </m:oMath>
      <w:r w:rsidR="0062257A">
        <w:rPr>
          <w:rFonts w:eastAsiaTheme="minorHAnsi"/>
          <w:lang w:val="en-GB"/>
        </w:rPr>
        <w:t xml:space="preserve"> as used in the main part of the </w:t>
      </w:r>
      <w:r w:rsidR="0070322E">
        <w:rPr>
          <w:rFonts w:eastAsiaTheme="minorHAnsi"/>
          <w:lang w:val="en-GB"/>
        </w:rPr>
        <w:t>study</w:t>
      </w:r>
      <w:r w:rsidR="0090655D">
        <w:rPr>
          <w:rFonts w:eastAsiaTheme="minorHAnsi"/>
          <w:lang w:val="en-GB"/>
        </w:rPr>
        <w:t>.</w:t>
      </w:r>
    </w:p>
    <w:p w14:paraId="0B53511C" w14:textId="2C2FB60E" w:rsidR="00C32F00" w:rsidRPr="00C93B6E" w:rsidRDefault="00BB44BB" w:rsidP="00F3463C">
      <w:pPr>
        <w:ind w:firstLineChars="100" w:firstLine="220"/>
        <w:jc w:val="both"/>
        <w:rPr>
          <w:lang w:val="en-GB"/>
        </w:rPr>
      </w:pPr>
      <w:r>
        <w:rPr>
          <w:lang w:val="en-GB"/>
        </w:rPr>
        <w:t>The i</w:t>
      </w:r>
      <w:r w:rsidR="00C32F00" w:rsidRPr="00C93B6E">
        <w:rPr>
          <w:lang w:val="en-GB"/>
        </w:rPr>
        <w:t>nterpretation of TOST</w:t>
      </w:r>
      <w:r w:rsidR="00C925ED">
        <w:rPr>
          <w:lang w:val="en-GB"/>
        </w:rPr>
        <w:t>-</w:t>
      </w:r>
      <w:r w:rsidR="00C32F00" w:rsidRPr="00C93B6E">
        <w:rPr>
          <w:lang w:val="en-GB"/>
        </w:rPr>
        <w:t>based confidence interval</w:t>
      </w:r>
      <w:r w:rsidR="0070322E">
        <w:rPr>
          <w:lang w:val="en-GB"/>
        </w:rPr>
        <w:t xml:space="preserve">s can be derived from </w:t>
      </w:r>
      <w:r w:rsidR="00E30301">
        <w:t>Fig</w:t>
      </w:r>
      <w:r w:rsidR="0090655D">
        <w:t>.</w:t>
      </w:r>
      <w:r w:rsidR="00781128">
        <w:t xml:space="preserve"> </w:t>
      </w:r>
      <w:r w:rsidR="004C5CAB">
        <w:t>S</w:t>
      </w:r>
      <w:r w:rsidR="00781128">
        <w:t>1</w:t>
      </w:r>
      <w:r w:rsidR="0070322E">
        <w:t>. They</w:t>
      </w:r>
      <w:r w:rsidR="00781128">
        <w:t xml:space="preserve"> </w:t>
      </w:r>
      <w:r w:rsidR="00C32F00" w:rsidRPr="00C93B6E">
        <w:rPr>
          <w:lang w:val="en-GB"/>
        </w:rPr>
        <w:t>show mean differences (dots) and 90% ((</w:t>
      </w:r>
      <m:oMath>
        <m:r>
          <w:rPr>
            <w:rFonts w:ascii="Cambria Math" w:hAnsi="Cambria Math"/>
            <w:lang w:val="en-GB"/>
          </w:rPr>
          <m:t>1-2α</m:t>
        </m:r>
      </m:oMath>
      <w:r w:rsidR="00C32F00" w:rsidRPr="00C93B6E">
        <w:rPr>
          <w:lang w:val="en-GB"/>
        </w:rPr>
        <w:t>)</w:t>
      </w:r>
      <w:r w:rsidR="005C516C">
        <w:rPr>
          <w:lang w:val="en-GB"/>
        </w:rPr>
        <w:t xml:space="preserve"> </w:t>
      </w:r>
      <w:r w:rsidR="005C516C">
        <w:t xml:space="preserve">× </w:t>
      </w:r>
      <w:r w:rsidR="00C32F00" w:rsidRPr="00C93B6E">
        <w:rPr>
          <w:lang w:val="en-GB"/>
        </w:rPr>
        <w:t xml:space="preserve">100%) confidence intervals (horizontal lines) with equivalence bounds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∆</m:t>
            </m:r>
          </m:e>
          <m:sub>
            <m:r>
              <w:rPr>
                <w:rFonts w:ascii="Cambria Math" w:hAnsi="Cambria Math"/>
                <w:lang w:val="en-GB"/>
              </w:rPr>
              <m:t>L</m:t>
            </m:r>
          </m:sub>
        </m:sSub>
      </m:oMath>
      <w:r w:rsidR="00C32F00" w:rsidRPr="00C93B6E">
        <w:rPr>
          <w:lang w:val="en-GB"/>
        </w:rPr>
        <w:t xml:space="preserve"> = </w:t>
      </w:r>
      <w:r w:rsidR="00F6721B">
        <w:rPr>
          <w:lang w:val="en-GB"/>
        </w:rPr>
        <w:t>–</w:t>
      </w:r>
      <w:r w:rsidR="00C32F00" w:rsidRPr="00C93B6E">
        <w:rPr>
          <w:lang w:val="en-GB"/>
        </w:rPr>
        <w:t xml:space="preserve">1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∆</m:t>
            </m:r>
          </m:e>
          <m:sub>
            <m:r>
              <w:rPr>
                <w:rFonts w:ascii="Cambria Math" w:hAnsi="Cambria Math"/>
                <w:lang w:val="en-GB"/>
              </w:rPr>
              <m:t>U</m:t>
            </m:r>
          </m:sub>
        </m:sSub>
      </m:oMath>
      <w:r w:rsidR="00C32F00" w:rsidRPr="00C93B6E">
        <w:rPr>
          <w:lang w:val="en-GB"/>
        </w:rPr>
        <w:t xml:space="preserve">= 1 </w:t>
      </w:r>
      <w:r w:rsidR="0070322E">
        <w:rPr>
          <w:lang w:val="en-GB"/>
        </w:rPr>
        <w:t xml:space="preserve">as an example </w:t>
      </w:r>
      <w:r w:rsidR="00C32F00" w:rsidRPr="00C93B6E">
        <w:rPr>
          <w:lang w:val="en-GB"/>
        </w:rPr>
        <w:t>for several combinations of test results. The reason for the (</w:t>
      </w:r>
      <m:oMath>
        <m:r>
          <w:rPr>
            <w:rFonts w:ascii="Cambria Math" w:hAnsi="Cambria Math"/>
            <w:lang w:val="en-GB"/>
          </w:rPr>
          <m:t>1-2α</m:t>
        </m:r>
      </m:oMath>
      <w:r w:rsidR="00C32F00" w:rsidRPr="00C93B6E">
        <w:rPr>
          <w:lang w:val="en-GB"/>
        </w:rPr>
        <w:t>)</w:t>
      </w:r>
      <w:r w:rsidR="00B47DF3" w:rsidRPr="00B47DF3">
        <w:t xml:space="preserve"> </w:t>
      </w:r>
      <w:r w:rsidR="00B47DF3">
        <w:t xml:space="preserve">× </w:t>
      </w:r>
      <w:r w:rsidR="00C32F00" w:rsidRPr="00C93B6E">
        <w:rPr>
          <w:lang w:val="en-GB"/>
        </w:rPr>
        <w:t xml:space="preserve">100% CI is that the TOST method is based on the concurrent rejection of two one-sided tests at the level of </w:t>
      </w:r>
      <m:oMath>
        <m:r>
          <w:rPr>
            <w:rFonts w:ascii="Cambria Math" w:hAnsi="Cambria Math"/>
            <w:lang w:val="en-GB"/>
          </w:rPr>
          <m:t>1-α</m:t>
        </m:r>
      </m:oMath>
      <w:r w:rsidR="00C32F00" w:rsidRPr="00C93B6E">
        <w:rPr>
          <w:lang w:val="en-GB"/>
        </w:rPr>
        <w:t>. Thus the 90% CI yields a</w:t>
      </w:r>
      <w:r w:rsidR="00C925ED">
        <w:rPr>
          <w:lang w:val="en-GB"/>
        </w:rPr>
        <w:t>n</w:t>
      </w:r>
      <w:r w:rsidR="00C32F00" w:rsidRPr="00C93B6E"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α=0.05</m:t>
        </m:r>
      </m:oMath>
      <w:r w:rsidR="00C32F00" w:rsidRPr="00C93B6E">
        <w:rPr>
          <w:lang w:val="en-GB"/>
        </w:rPr>
        <w:t xml:space="preserve"> significanc</w:t>
      </w:r>
      <w:r w:rsidR="00C32F00">
        <w:rPr>
          <w:lang w:val="en-GB"/>
        </w:rPr>
        <w:t>e level for testing equivalence</w:t>
      </w:r>
      <w:r w:rsidR="00C32F00" w:rsidRPr="00C93B6E">
        <w:rPr>
          <w:lang w:val="en-GB"/>
        </w:rPr>
        <w:t xml:space="preserve">. Type A </w:t>
      </w:r>
      <w:r w:rsidR="0090655D">
        <w:rPr>
          <w:lang w:val="en-GB"/>
        </w:rPr>
        <w:t xml:space="preserve">in Fig. S1 </w:t>
      </w:r>
      <w:r w:rsidR="00C32F00" w:rsidRPr="00C93B6E">
        <w:rPr>
          <w:lang w:val="en-GB"/>
        </w:rPr>
        <w:t xml:space="preserve">is statistically equivalent but not different, </w:t>
      </w:r>
      <w:r w:rsidR="00C925ED">
        <w:rPr>
          <w:lang w:val="en-GB"/>
        </w:rPr>
        <w:t xml:space="preserve">and </w:t>
      </w:r>
      <w:r w:rsidR="00C32F00" w:rsidRPr="00C93B6E">
        <w:rPr>
          <w:lang w:val="en-GB"/>
        </w:rPr>
        <w:t>the sample size is sufficiently large to detect equivalence</w:t>
      </w:r>
      <w:r w:rsidR="00C925ED">
        <w:rPr>
          <w:lang w:val="en-GB"/>
        </w:rPr>
        <w:t>;</w:t>
      </w:r>
      <w:r w:rsidR="00C32F00" w:rsidRPr="00C93B6E">
        <w:rPr>
          <w:lang w:val="en-GB"/>
        </w:rPr>
        <w:t xml:space="preserve"> type B is statistically different from 0 and not equivalent</w:t>
      </w:r>
      <w:r w:rsidR="00C925ED">
        <w:rPr>
          <w:lang w:val="en-GB"/>
        </w:rPr>
        <w:t>;</w:t>
      </w:r>
      <w:r w:rsidR="00C32F00" w:rsidRPr="00C93B6E">
        <w:rPr>
          <w:lang w:val="en-GB"/>
        </w:rPr>
        <w:t xml:space="preserve"> type C is practically insignificant, i.e. </w:t>
      </w:r>
      <w:r w:rsidR="00102AF1" w:rsidRPr="00C93B6E">
        <w:rPr>
          <w:lang w:val="en-GB"/>
        </w:rPr>
        <w:t xml:space="preserve">there </w:t>
      </w:r>
      <w:r w:rsidR="00C32F00" w:rsidRPr="00C93B6E">
        <w:rPr>
          <w:lang w:val="en-GB"/>
        </w:rPr>
        <w:t>is a difference but it is trivial</w:t>
      </w:r>
      <w:r w:rsidR="00C925ED">
        <w:rPr>
          <w:lang w:val="en-GB"/>
        </w:rPr>
        <w:t>;</w:t>
      </w:r>
      <w:r w:rsidR="00C32F00" w:rsidRPr="00C93B6E">
        <w:rPr>
          <w:lang w:val="en-GB"/>
        </w:rPr>
        <w:t xml:space="preserve"> type D is inconclusive</w:t>
      </w:r>
      <w:r w:rsidR="0090655D">
        <w:rPr>
          <w:lang w:val="en-GB"/>
        </w:rPr>
        <w:t xml:space="preserve">, i.e. it is </w:t>
      </w:r>
      <w:r w:rsidR="00C32F00" w:rsidRPr="00C93B6E">
        <w:rPr>
          <w:lang w:val="en-GB"/>
        </w:rPr>
        <w:t xml:space="preserve">neither statistically different from 0 nor equivalent, </w:t>
      </w:r>
      <w:r w:rsidR="00C925ED">
        <w:rPr>
          <w:lang w:val="en-GB"/>
        </w:rPr>
        <w:t xml:space="preserve">and </w:t>
      </w:r>
      <w:r w:rsidR="00C32F00" w:rsidRPr="00C93B6E">
        <w:rPr>
          <w:lang w:val="en-GB"/>
        </w:rPr>
        <w:t>the variability is too great relative to the effect size to interpret</w:t>
      </w:r>
      <w:r w:rsidR="0090655D">
        <w:rPr>
          <w:lang w:val="en-GB"/>
        </w:rPr>
        <w:t xml:space="preserve"> (the study might be </w:t>
      </w:r>
      <w:r w:rsidR="00C32F00" w:rsidRPr="00C93B6E">
        <w:rPr>
          <w:lang w:val="en-GB"/>
        </w:rPr>
        <w:t>underpowered)</w:t>
      </w:r>
      <w:r w:rsidR="00C925ED">
        <w:rPr>
          <w:lang w:val="en-GB"/>
        </w:rPr>
        <w:t>; and type</w:t>
      </w:r>
      <w:r w:rsidR="00C32F00" w:rsidRPr="00C93B6E">
        <w:rPr>
          <w:lang w:val="en-GB"/>
        </w:rPr>
        <w:t xml:space="preserve"> E is inconclusive as well, </w:t>
      </w:r>
      <w:r w:rsidR="00C925ED">
        <w:rPr>
          <w:lang w:val="en-GB"/>
        </w:rPr>
        <w:t xml:space="preserve">with </w:t>
      </w:r>
      <w:r w:rsidR="00C32F00" w:rsidRPr="00C93B6E">
        <w:rPr>
          <w:lang w:val="en-GB"/>
        </w:rPr>
        <w:t>the conjecture probably true but the data too variable to be certain.</w:t>
      </w:r>
    </w:p>
    <w:p w14:paraId="165B4730" w14:textId="77777777" w:rsidR="00C32F00" w:rsidRPr="00C93B6E" w:rsidRDefault="00C32F00" w:rsidP="00C32F00">
      <w:pPr>
        <w:rPr>
          <w:lang w:val="en-GB"/>
        </w:rPr>
      </w:pPr>
    </w:p>
    <w:p w14:paraId="46C6AFC3" w14:textId="77777777" w:rsidR="00C32F00" w:rsidRPr="00C93B6E" w:rsidRDefault="00C32F00" w:rsidP="00C32F00">
      <w:pPr>
        <w:rPr>
          <w:lang w:val="en-GB"/>
        </w:rPr>
      </w:pPr>
      <w:r w:rsidRPr="00900311">
        <w:rPr>
          <w:noProof/>
        </w:rPr>
        <w:lastRenderedPageBreak/>
        <w:drawing>
          <wp:inline distT="0" distB="0" distL="0" distR="0" wp14:anchorId="2F19E4C5" wp14:editId="0F6A19A2">
            <wp:extent cx="2879725" cy="1439545"/>
            <wp:effectExtent l="0" t="0" r="0" b="8255"/>
            <wp:docPr id="19" name="Grafik 19" descr="C:\Users\Public\Richness paper\manuscript\submission figures\Figure_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Public\Richness paper\manuscript\submission figures\Figure_S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1B5F0" w14:textId="43C1A217" w:rsidR="00C32F00" w:rsidRPr="00C93B6E" w:rsidRDefault="00E30301" w:rsidP="00380332">
      <w:pPr>
        <w:pStyle w:val="aa"/>
        <w:jc w:val="both"/>
        <w:rPr>
          <w:lang w:val="en-GB"/>
        </w:rPr>
      </w:pPr>
      <w:bookmarkStart w:id="1" w:name="_Ref17134885"/>
      <w:r w:rsidRPr="00D14477">
        <w:rPr>
          <w:b/>
          <w:bCs/>
        </w:rPr>
        <w:t>Figure</w:t>
      </w:r>
      <w:r w:rsidR="00781128" w:rsidRPr="00D14477">
        <w:rPr>
          <w:b/>
          <w:bCs/>
        </w:rPr>
        <w:t xml:space="preserve"> </w:t>
      </w:r>
      <w:r w:rsidR="004C5CAB" w:rsidRPr="00D14477">
        <w:rPr>
          <w:b/>
          <w:bCs/>
        </w:rPr>
        <w:t>S</w:t>
      </w:r>
      <w:r w:rsidR="00781128" w:rsidRPr="00D14477">
        <w:rPr>
          <w:b/>
          <w:bCs/>
        </w:rPr>
        <w:t>1</w:t>
      </w:r>
      <w:bookmarkEnd w:id="1"/>
      <w:r w:rsidR="00C32F00">
        <w:t xml:space="preserve"> </w:t>
      </w:r>
      <w:r w:rsidR="00C32F00" w:rsidRPr="00C93B6E">
        <w:rPr>
          <w:lang w:val="en-GB"/>
        </w:rPr>
        <w:t>Interpret</w:t>
      </w:r>
      <w:r w:rsidR="00BE37C1">
        <w:rPr>
          <w:lang w:val="en-GB"/>
        </w:rPr>
        <w:t xml:space="preserve">ation of TOST CI (adapted from </w:t>
      </w:r>
      <w:r w:rsidR="00BE37C1">
        <w:rPr>
          <w:noProof/>
          <w:lang w:val="en-GB"/>
        </w:rPr>
        <w:t>Lakens 2017</w:t>
      </w:r>
      <w:r w:rsidR="00BE37C1">
        <w:rPr>
          <w:lang w:val="en-GB"/>
        </w:rPr>
        <w:t>).</w:t>
      </w:r>
      <w:r w:rsidR="00C32F00" w:rsidRPr="00C93B6E">
        <w:rPr>
          <w:lang w:val="en-GB"/>
        </w:rPr>
        <w:t xml:space="preserve"> </w:t>
      </w:r>
      <w:r w:rsidR="001228F6" w:rsidRPr="00C93B6E">
        <w:rPr>
          <w:lang w:val="en-GB"/>
        </w:rPr>
        <w:t>Dots</w:t>
      </w:r>
      <w:r w:rsidR="00885E32">
        <w:rPr>
          <w:lang w:val="en-GB"/>
        </w:rPr>
        <w:t xml:space="preserve">: </w:t>
      </w:r>
      <w:r w:rsidR="00C32F00" w:rsidRPr="00C93B6E">
        <w:rPr>
          <w:lang w:val="en-GB"/>
        </w:rPr>
        <w:t>mean richness differences, horizontal lines</w:t>
      </w:r>
      <w:r w:rsidR="00885E32">
        <w:rPr>
          <w:lang w:val="en-GB"/>
        </w:rPr>
        <w:t xml:space="preserve">: </w:t>
      </w:r>
      <w:r w:rsidR="00C32F00" w:rsidRPr="00C93B6E">
        <w:rPr>
          <w:lang w:val="en-GB"/>
        </w:rPr>
        <w:t>90% confidence intervals, dashed lines</w:t>
      </w:r>
      <w:r w:rsidR="00885E32">
        <w:rPr>
          <w:lang w:val="en-GB"/>
        </w:rPr>
        <w:t xml:space="preserve">: </w:t>
      </w:r>
      <w:r w:rsidR="00C32F00" w:rsidRPr="00C93B6E">
        <w:rPr>
          <w:lang w:val="en-GB"/>
        </w:rPr>
        <w:t>equivalence bounds</w:t>
      </w:r>
      <w:r w:rsidR="0012672B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∆</m:t>
            </m:r>
          </m:e>
          <m:sub>
            <m:r>
              <w:rPr>
                <w:rFonts w:ascii="Cambria Math" w:hAnsi="Cambria Math"/>
                <w:lang w:val="en-GB"/>
              </w:rPr>
              <m:t>L</m:t>
            </m:r>
          </m:sub>
        </m:sSub>
      </m:oMath>
      <w:r w:rsidR="0012672B" w:rsidRPr="00C93B6E">
        <w:rPr>
          <w:lang w:val="en-GB"/>
        </w:rPr>
        <w:t xml:space="preserve"> = </w:t>
      </w:r>
      <w:r w:rsidR="00DF1DE6">
        <w:rPr>
          <w:lang w:val="en-GB"/>
        </w:rPr>
        <w:t>–</w:t>
      </w:r>
      <w:r w:rsidR="0012672B" w:rsidRPr="00C93B6E">
        <w:rPr>
          <w:lang w:val="en-GB"/>
        </w:rPr>
        <w:t xml:space="preserve">1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∆</m:t>
            </m:r>
          </m:e>
          <m:sub>
            <m:r>
              <w:rPr>
                <w:rFonts w:ascii="Cambria Math" w:hAnsi="Cambria Math"/>
                <w:lang w:val="en-GB"/>
              </w:rPr>
              <m:t>U</m:t>
            </m:r>
          </m:sub>
        </m:sSub>
      </m:oMath>
      <w:r w:rsidR="0012672B" w:rsidRPr="00C93B6E">
        <w:rPr>
          <w:lang w:val="en-GB"/>
        </w:rPr>
        <w:t>= 1</w:t>
      </w:r>
      <w:r w:rsidR="0070322E">
        <w:rPr>
          <w:lang w:val="en-GB"/>
        </w:rPr>
        <w:t xml:space="preserve"> as an example</w:t>
      </w:r>
      <w:r w:rsidR="00865541">
        <w:rPr>
          <w:lang w:val="en-GB"/>
        </w:rPr>
        <w:t>.</w:t>
      </w:r>
    </w:p>
    <w:p w14:paraId="0CBD99D3" w14:textId="530B1632" w:rsidR="00C32F00" w:rsidRDefault="00C32F00" w:rsidP="00C32F00">
      <w:pPr>
        <w:rPr>
          <w:lang w:val="en-GB"/>
        </w:rPr>
      </w:pPr>
    </w:p>
    <w:p w14:paraId="2CA02CC5" w14:textId="4F23A8CA" w:rsidR="00B40164" w:rsidRDefault="00B40164">
      <w:pPr>
        <w:spacing w:before="0" w:beforeAutospacing="0" w:after="200" w:afterAutospacing="0" w:line="276" w:lineRule="auto"/>
        <w:rPr>
          <w:noProof/>
          <w:lang w:val="de-CH" w:eastAsia="de-CH"/>
        </w:rPr>
      </w:pPr>
    </w:p>
    <w:p w14:paraId="2AE94A2E" w14:textId="4CBC9A70" w:rsidR="00C32F00" w:rsidRDefault="0070322E" w:rsidP="00C32F00">
      <w:pPr>
        <w:rPr>
          <w:noProof/>
          <w:lang w:val="de-CH" w:eastAsia="de-CH"/>
        </w:rPr>
      </w:pPr>
      <w:r>
        <w:rPr>
          <w:noProof/>
          <w:lang w:val="de-CH" w:eastAsia="de-CH"/>
        </w:rPr>
        <w:t>Power analysis for equivalence tests</w:t>
      </w:r>
    </w:p>
    <w:p w14:paraId="17E24348" w14:textId="77777777" w:rsidR="00C32F00" w:rsidRPr="00C93B6E" w:rsidRDefault="00C32F00" w:rsidP="00C32F00">
      <w:pPr>
        <w:rPr>
          <w:lang w:val="en-GB"/>
        </w:rPr>
      </w:pPr>
      <w:r w:rsidRPr="00C93B6E">
        <w:rPr>
          <w:noProof/>
        </w:rPr>
        <w:drawing>
          <wp:inline distT="0" distB="0" distL="0" distR="0" wp14:anchorId="7AB12B11" wp14:editId="79CE2B4D">
            <wp:extent cx="3597275" cy="2877820"/>
            <wp:effectExtent l="0" t="0" r="3175" b="0"/>
            <wp:docPr id="11" name="Grafik 11" descr="C:\Users\Public\Wiederholungsaufnahmen\power\png\RichTOST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ublic\Wiederholungsaufnahmen\power\png\RichTOSTP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287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B2B21" w14:textId="42FD55CA" w:rsidR="00781128" w:rsidRDefault="00E30301" w:rsidP="00380332">
      <w:pPr>
        <w:pStyle w:val="aa"/>
        <w:jc w:val="both"/>
        <w:rPr>
          <w:lang w:val="en-GB"/>
        </w:rPr>
      </w:pPr>
      <w:bookmarkStart w:id="2" w:name="_Ref17135499"/>
      <w:r w:rsidRPr="00B270B6">
        <w:rPr>
          <w:b/>
          <w:bCs/>
        </w:rPr>
        <w:t>Figure</w:t>
      </w:r>
      <w:r w:rsidR="00781128" w:rsidRPr="00B270B6">
        <w:rPr>
          <w:b/>
          <w:bCs/>
        </w:rPr>
        <w:t xml:space="preserve"> </w:t>
      </w:r>
      <w:r w:rsidR="004C5CAB" w:rsidRPr="00B270B6">
        <w:rPr>
          <w:b/>
          <w:bCs/>
        </w:rPr>
        <w:t>S</w:t>
      </w:r>
      <w:bookmarkEnd w:id="2"/>
      <w:r w:rsidR="00BB44BB" w:rsidRPr="00B270B6">
        <w:rPr>
          <w:b/>
          <w:bCs/>
        </w:rPr>
        <w:t>2</w:t>
      </w:r>
      <w:r w:rsidR="00C32F00">
        <w:t xml:space="preserve"> </w:t>
      </w:r>
      <w:r w:rsidR="00885E32" w:rsidRPr="00C93B6E">
        <w:rPr>
          <w:lang w:val="en-GB"/>
        </w:rPr>
        <w:t xml:space="preserve">Power </w:t>
      </w:r>
      <w:r w:rsidR="00C32F00" w:rsidRPr="00C93B6E">
        <w:rPr>
          <w:lang w:val="en-GB"/>
        </w:rPr>
        <w:t xml:space="preserve">and sample size for the equivalence test of </w:t>
      </w:r>
      <w:r w:rsidR="00885E32">
        <w:rPr>
          <w:lang w:val="en-GB"/>
        </w:rPr>
        <w:t>woody species (</w:t>
      </w:r>
      <w:r w:rsidR="00C32F00" w:rsidRPr="00C93B6E">
        <w:rPr>
          <w:lang w:val="en-GB"/>
        </w:rPr>
        <w:t>WoodySp</w:t>
      </w:r>
      <w:r w:rsidR="00885E32">
        <w:rPr>
          <w:lang w:val="en-GB"/>
        </w:rPr>
        <w:t>)</w:t>
      </w:r>
      <w:r w:rsidR="00C32F00" w:rsidRPr="00C93B6E">
        <w:rPr>
          <w:lang w:val="en-GB"/>
        </w:rPr>
        <w:t xml:space="preserve">. </w:t>
      </w:r>
      <w:r w:rsidR="00BE37C1">
        <w:rPr>
          <w:lang w:val="en-GB"/>
        </w:rPr>
        <w:t xml:space="preserve">TOST </w:t>
      </w:r>
      <w:r w:rsidR="00C32F00" w:rsidRPr="00C93B6E">
        <w:rPr>
          <w:lang w:val="en-GB"/>
        </w:rPr>
        <w:t>margins</w:t>
      </w:r>
      <w:r w:rsidR="00BE37C1">
        <w:rPr>
          <w:lang w:val="en-GB"/>
        </w:rPr>
        <w:t>:</w:t>
      </w:r>
      <w:r w:rsidR="00C32F00" w:rsidRPr="00C93B6E">
        <w:rPr>
          <w:lang w:val="en-GB"/>
        </w:rPr>
        <w:t xml:space="preserve"> </w:t>
      </w:r>
      <w:r w:rsidR="00C32F00" w:rsidRPr="00C93B6E">
        <w:rPr>
          <w:rFonts w:ascii="Cambria Math" w:hAnsi="Cambria Math"/>
          <w:lang w:val="en-GB"/>
        </w:rPr>
        <w:t>±</w:t>
      </w:r>
      <w:r w:rsidR="00C32F00" w:rsidRPr="00C93B6E">
        <w:rPr>
          <w:lang w:val="en-GB"/>
        </w:rPr>
        <w:t>2, alpha</w:t>
      </w:r>
      <w:r w:rsidR="002F43CB">
        <w:rPr>
          <w:lang w:val="en-GB"/>
        </w:rPr>
        <w:t xml:space="preserve"> </w:t>
      </w:r>
      <w:r w:rsidR="00C32F00" w:rsidRPr="00C93B6E">
        <w:rPr>
          <w:lang w:val="en-GB"/>
        </w:rPr>
        <w:t>=</w:t>
      </w:r>
      <w:r w:rsidR="002F43CB">
        <w:rPr>
          <w:lang w:val="en-GB"/>
        </w:rPr>
        <w:t xml:space="preserve"> </w:t>
      </w:r>
      <w:r w:rsidR="00C32F00" w:rsidRPr="00C93B6E">
        <w:rPr>
          <w:lang w:val="en-GB"/>
        </w:rPr>
        <w:t>0.05</w:t>
      </w:r>
      <w:r w:rsidR="00BE37C1">
        <w:rPr>
          <w:lang w:val="en-GB"/>
        </w:rPr>
        <w:t xml:space="preserve">, </w:t>
      </w:r>
      <w:proofErr w:type="spellStart"/>
      <w:r w:rsidR="00C32F00" w:rsidRPr="00C93B6E">
        <w:rPr>
          <w:lang w:val="en-GB"/>
        </w:rPr>
        <w:t>stddev</w:t>
      </w:r>
      <w:proofErr w:type="spellEnd"/>
      <w:r w:rsidR="002F43CB">
        <w:rPr>
          <w:lang w:val="en-GB"/>
        </w:rPr>
        <w:t xml:space="preserve"> </w:t>
      </w:r>
      <w:r w:rsidR="00C32F00" w:rsidRPr="00C93B6E">
        <w:rPr>
          <w:lang w:val="en-GB"/>
        </w:rPr>
        <w:t>=</w:t>
      </w:r>
      <w:r w:rsidR="002F43CB">
        <w:rPr>
          <w:lang w:val="en-GB"/>
        </w:rPr>
        <w:t xml:space="preserve"> </w:t>
      </w:r>
      <w:r w:rsidR="00C32F00" w:rsidRPr="00C93B6E">
        <w:rPr>
          <w:lang w:val="en-GB"/>
        </w:rPr>
        <w:t xml:space="preserve">2.56 (derived from NFI4 </w:t>
      </w:r>
      <w:r w:rsidR="00885E32">
        <w:rPr>
          <w:lang w:val="en-GB"/>
        </w:rPr>
        <w:t xml:space="preserve">richness </w:t>
      </w:r>
      <w:r w:rsidR="00C32F00" w:rsidRPr="00C93B6E">
        <w:rPr>
          <w:lang w:val="en-GB"/>
        </w:rPr>
        <w:t xml:space="preserve">differences). The symbols of the mean represent </w:t>
      </w:r>
      <w:r w:rsidR="00B70427">
        <w:rPr>
          <w:lang w:val="en-GB"/>
        </w:rPr>
        <w:t xml:space="preserve">the </w:t>
      </w:r>
      <w:r w:rsidR="00C32F00" w:rsidRPr="00C93B6E">
        <w:rPr>
          <w:lang w:val="en-GB"/>
        </w:rPr>
        <w:t>effect sizes</w:t>
      </w:r>
      <w:r w:rsidR="00B70427">
        <w:rPr>
          <w:lang w:val="en-GB"/>
        </w:rPr>
        <w:t>,</w:t>
      </w:r>
      <w:r w:rsidR="00C32F00" w:rsidRPr="00C93B6E">
        <w:rPr>
          <w:lang w:val="en-GB"/>
        </w:rPr>
        <w:t xml:space="preserve"> which </w:t>
      </w:r>
      <w:r w:rsidR="00B70427">
        <w:rPr>
          <w:lang w:val="en-GB"/>
        </w:rPr>
        <w:t>are</w:t>
      </w:r>
      <w:r w:rsidR="00B70427" w:rsidRPr="00C93B6E">
        <w:rPr>
          <w:lang w:val="en-GB"/>
        </w:rPr>
        <w:t xml:space="preserve"> </w:t>
      </w:r>
      <w:r w:rsidR="00C32F00" w:rsidRPr="00C93B6E">
        <w:rPr>
          <w:lang w:val="en-GB"/>
        </w:rPr>
        <w:t>the expected mean absolute richness difference</w:t>
      </w:r>
      <w:r w:rsidR="00B70427">
        <w:rPr>
          <w:lang w:val="en-GB"/>
        </w:rPr>
        <w:t>s</w:t>
      </w:r>
      <w:r w:rsidR="00C32F00" w:rsidRPr="00C93B6E">
        <w:rPr>
          <w:lang w:val="en-GB"/>
        </w:rPr>
        <w:t xml:space="preserve"> (distance from zero)</w:t>
      </w:r>
      <w:r w:rsidR="00865541">
        <w:rPr>
          <w:lang w:val="en-GB"/>
        </w:rPr>
        <w:t>.</w:t>
      </w:r>
    </w:p>
    <w:p w14:paraId="117AC9E4" w14:textId="77777777" w:rsidR="00781128" w:rsidRDefault="00781128" w:rsidP="00C32F00">
      <w:pPr>
        <w:pStyle w:val="aa"/>
        <w:rPr>
          <w:lang w:val="en-GB"/>
        </w:rPr>
      </w:pPr>
    </w:p>
    <w:p w14:paraId="5E3BE018" w14:textId="10209825" w:rsidR="00B40164" w:rsidRDefault="00B40164">
      <w:pPr>
        <w:spacing w:before="0" w:beforeAutospacing="0" w:after="200" w:afterAutospacing="0" w:line="276" w:lineRule="auto"/>
        <w:rPr>
          <w:iCs/>
          <w:color w:val="000000" w:themeColor="text1"/>
          <w:sz w:val="20"/>
          <w:szCs w:val="18"/>
          <w:lang w:val="en-GB"/>
        </w:rPr>
      </w:pPr>
      <w:r>
        <w:rPr>
          <w:lang w:val="en-GB"/>
        </w:rPr>
        <w:br w:type="page"/>
      </w:r>
    </w:p>
    <w:p w14:paraId="09D15CD3" w14:textId="0EF58D91" w:rsidR="00B40164" w:rsidRPr="00C93B6E" w:rsidRDefault="00B40164" w:rsidP="001C7342">
      <w:pPr>
        <w:pStyle w:val="2"/>
        <w:rPr>
          <w:lang w:val="en-GB"/>
        </w:rPr>
      </w:pPr>
      <w:r w:rsidRPr="00C93B6E">
        <w:rPr>
          <w:lang w:val="en-GB"/>
        </w:rPr>
        <w:lastRenderedPageBreak/>
        <w:t>DQO</w:t>
      </w:r>
      <w:r>
        <w:rPr>
          <w:lang w:val="en-GB"/>
        </w:rPr>
        <w:t xml:space="preserve"> </w:t>
      </w:r>
      <w:r w:rsidR="001C7342">
        <w:rPr>
          <w:lang w:val="en-GB"/>
        </w:rPr>
        <w:t>analysis</w:t>
      </w:r>
    </w:p>
    <w:p w14:paraId="3FE2D236" w14:textId="01FAE4DB" w:rsidR="00B40164" w:rsidRPr="00C93B6E" w:rsidRDefault="00B40164" w:rsidP="00380332">
      <w:pPr>
        <w:pStyle w:val="aa"/>
        <w:jc w:val="both"/>
        <w:rPr>
          <w:lang w:val="en-GB"/>
        </w:rPr>
      </w:pPr>
      <w:bookmarkStart w:id="3" w:name="_Ref17135099"/>
      <w:r w:rsidRPr="002C28EA">
        <w:rPr>
          <w:b/>
          <w:bCs/>
        </w:rPr>
        <w:t>Table</w:t>
      </w:r>
      <w:bookmarkEnd w:id="3"/>
      <w:r w:rsidRPr="002C28EA">
        <w:rPr>
          <w:b/>
          <w:bCs/>
        </w:rPr>
        <w:t xml:space="preserve"> S</w:t>
      </w:r>
      <w:r w:rsidR="00BB44BB" w:rsidRPr="002C28EA">
        <w:rPr>
          <w:b/>
          <w:bCs/>
        </w:rPr>
        <w:t>1</w:t>
      </w:r>
      <w:r w:rsidRPr="002C28EA">
        <w:rPr>
          <w:b/>
          <w:bCs/>
        </w:rPr>
        <w:t xml:space="preserve"> </w:t>
      </w:r>
      <w:r w:rsidRPr="00C93B6E">
        <w:rPr>
          <w:lang w:val="en-GB"/>
        </w:rPr>
        <w:t xml:space="preserve">DQR statistics including Wilson lower and upper </w:t>
      </w:r>
      <w:r w:rsidR="00476460">
        <w:rPr>
          <w:lang w:val="en-GB"/>
        </w:rPr>
        <w:t>confidence limits</w:t>
      </w:r>
      <w:r w:rsidRPr="00C93B6E">
        <w:rPr>
          <w:lang w:val="en-GB"/>
        </w:rPr>
        <w:t xml:space="preserve">. </w:t>
      </w:r>
      <w:r w:rsidR="00F226F4">
        <w:rPr>
          <w:lang w:val="en-GB"/>
        </w:rPr>
        <w:t xml:space="preserve">The DQR values represent the percentage of cases where the MQO threshold has been reached. </w:t>
      </w:r>
      <w:r w:rsidR="00476460" w:rsidRPr="00C93B6E">
        <w:rPr>
          <w:lang w:val="en-GB"/>
        </w:rPr>
        <w:t xml:space="preserve">Database: repeat survey of NFI3 and </w:t>
      </w:r>
      <w:r w:rsidR="00D81A62">
        <w:rPr>
          <w:lang w:val="en-GB"/>
        </w:rPr>
        <w:t>NFI</w:t>
      </w:r>
      <w:r w:rsidR="00476460" w:rsidRPr="00C93B6E">
        <w:rPr>
          <w:lang w:val="en-GB"/>
        </w:rPr>
        <w:t>4</w:t>
      </w:r>
      <w:r w:rsidR="00865541">
        <w:rPr>
          <w:lang w:val="en-GB"/>
        </w:rPr>
        <w:t>.</w:t>
      </w:r>
    </w:p>
    <w:tbl>
      <w:tblPr>
        <w:tblStyle w:val="a3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4"/>
        <w:gridCol w:w="780"/>
        <w:gridCol w:w="780"/>
        <w:gridCol w:w="780"/>
        <w:gridCol w:w="969"/>
        <w:gridCol w:w="1625"/>
        <w:gridCol w:w="1535"/>
        <w:gridCol w:w="790"/>
        <w:gridCol w:w="1106"/>
      </w:tblGrid>
      <w:tr w:rsidR="00052D30" w:rsidRPr="00C93B6E" w14:paraId="38D89000" w14:textId="77777777" w:rsidTr="00B91427">
        <w:trPr>
          <w:trHeight w:val="270"/>
        </w:trPr>
        <w:tc>
          <w:tcPr>
            <w:tcW w:w="1142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3CB71AA2" w14:textId="384F2F7C" w:rsidR="00052D30" w:rsidRPr="00C93B6E" w:rsidRDefault="00755CAA" w:rsidP="00F5182A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A</w:t>
            </w:r>
            <w:r w:rsidR="00052D30" w:rsidRPr="00C93B6E">
              <w:rPr>
                <w:sz w:val="20"/>
                <w:szCs w:val="20"/>
                <w:lang w:val="en-GB"/>
              </w:rPr>
              <w:t>ttribute</w:t>
            </w:r>
          </w:p>
        </w:tc>
        <w:tc>
          <w:tcPr>
            <w:tcW w:w="700" w:type="dxa"/>
            <w:tcBorders>
              <w:top w:val="single" w:sz="8" w:space="0" w:color="auto"/>
            </w:tcBorders>
          </w:tcPr>
          <w:p w14:paraId="578587E6" w14:textId="77777777" w:rsidR="00052D30" w:rsidRDefault="00052D30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NFI</w:t>
            </w:r>
          </w:p>
        </w:tc>
        <w:tc>
          <w:tcPr>
            <w:tcW w:w="700" w:type="dxa"/>
            <w:tcBorders>
              <w:top w:val="single" w:sz="8" w:space="0" w:color="auto"/>
            </w:tcBorders>
          </w:tcPr>
          <w:p w14:paraId="38BB7499" w14:textId="77777777" w:rsidR="00052D30" w:rsidRDefault="00052D30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QO</w:t>
            </w:r>
          </w:p>
        </w:tc>
        <w:tc>
          <w:tcPr>
            <w:tcW w:w="700" w:type="dxa"/>
            <w:tcBorders>
              <w:top w:val="single" w:sz="8" w:space="0" w:color="auto"/>
            </w:tcBorders>
          </w:tcPr>
          <w:p w14:paraId="0A74D698" w14:textId="219B42F4" w:rsidR="00052D30" w:rsidRDefault="001228F6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86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5943DC" w14:textId="77777777" w:rsidR="00052D30" w:rsidRPr="00C93B6E" w:rsidRDefault="00052D30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DQR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5E8D2311" w14:textId="77777777" w:rsidR="00052D30" w:rsidRPr="00C93B6E" w:rsidRDefault="00052D30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DQR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</w:tcPr>
          <w:p w14:paraId="67871C57" w14:textId="77777777" w:rsidR="00052D30" w:rsidRPr="00B25835" w:rsidRDefault="00052D30" w:rsidP="00755CAA">
            <w:pPr>
              <w:spacing w:line="24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B25835">
              <w:rPr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</w:tcPr>
          <w:p w14:paraId="4557154A" w14:textId="33775683" w:rsidR="00052D30" w:rsidRDefault="00052D30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sted</w:t>
            </w:r>
            <w:r w:rsidR="00C75B2C">
              <w:rPr>
                <w:sz w:val="20"/>
                <w:szCs w:val="20"/>
                <w:lang w:val="en-GB"/>
              </w:rPr>
              <w:t xml:space="preserve"> </w:t>
            </w:r>
            <w:r w:rsidR="00B2583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%</w:t>
            </w:r>
            <w:r w:rsidR="00B25835">
              <w:rPr>
                <w:sz w:val="20"/>
                <w:szCs w:val="20"/>
                <w:lang w:val="en-GB"/>
              </w:rPr>
              <w:t>)</w:t>
            </w:r>
          </w:p>
        </w:tc>
      </w:tr>
      <w:tr w:rsidR="00052D30" w:rsidRPr="00C93B6E" w14:paraId="05A582F2" w14:textId="77777777" w:rsidTr="00B91427">
        <w:trPr>
          <w:trHeight w:val="183"/>
        </w:trPr>
        <w:tc>
          <w:tcPr>
            <w:tcW w:w="1142" w:type="dxa"/>
            <w:vMerge/>
            <w:tcBorders>
              <w:bottom w:val="single" w:sz="4" w:space="0" w:color="auto"/>
            </w:tcBorders>
            <w:noWrap/>
          </w:tcPr>
          <w:p w14:paraId="67191ADA" w14:textId="77777777" w:rsidR="00052D30" w:rsidRPr="00C93B6E" w:rsidRDefault="00052D30" w:rsidP="00F5182A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92808A4" w14:textId="77777777" w:rsidR="00052D30" w:rsidRPr="00C93B6E" w:rsidRDefault="00052D30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FE0678D" w14:textId="03BDB3FB" w:rsidR="00052D30" w:rsidRPr="00C93B6E" w:rsidRDefault="00052D30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</w:t>
            </w:r>
            <w:r w:rsidR="00B2583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+</w:t>
            </w:r>
            <w:r w:rsidR="00B2583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7EF15C3E" w14:textId="7020DACE" w:rsidR="00052D30" w:rsidRPr="00C93B6E" w:rsidRDefault="00052D30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</w:t>
            </w:r>
            <w:r w:rsidR="00B2583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+</w:t>
            </w:r>
            <w:r w:rsidR="00B2583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)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</w:tcPr>
          <w:p w14:paraId="0C6CB66E" w14:textId="3F5118BF" w:rsidR="00052D30" w:rsidRPr="00C93B6E" w:rsidRDefault="00B25835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052D30" w:rsidRPr="00C93B6E">
              <w:rPr>
                <w:sz w:val="20"/>
                <w:szCs w:val="20"/>
                <w:lang w:val="en-GB"/>
              </w:rPr>
              <w:t>%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9F4FD6" w14:textId="68291C7A" w:rsidR="00052D30" w:rsidRPr="00C93B6E" w:rsidRDefault="00052D30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C93B6E">
              <w:rPr>
                <w:sz w:val="20"/>
                <w:szCs w:val="20"/>
                <w:lang w:val="en-GB"/>
              </w:rPr>
              <w:t>LowerCL</w:t>
            </w:r>
            <w:proofErr w:type="spellEnd"/>
            <w:r w:rsidRPr="00C93B6E">
              <w:rPr>
                <w:sz w:val="20"/>
                <w:szCs w:val="20"/>
                <w:lang w:val="en-GB"/>
              </w:rPr>
              <w:t xml:space="preserve"> </w:t>
            </w:r>
            <w:r w:rsidR="00B25835">
              <w:rPr>
                <w:sz w:val="20"/>
                <w:szCs w:val="20"/>
                <w:lang w:val="en-GB"/>
              </w:rPr>
              <w:t>(</w:t>
            </w:r>
            <w:r w:rsidRPr="00C93B6E">
              <w:rPr>
                <w:sz w:val="20"/>
                <w:szCs w:val="20"/>
                <w:lang w:val="en-GB"/>
              </w:rPr>
              <w:t>%</w:t>
            </w:r>
            <w:r w:rsidR="00B2583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7C68F39" w14:textId="53610070" w:rsidR="00052D30" w:rsidRPr="00C93B6E" w:rsidRDefault="00052D30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C93B6E">
              <w:rPr>
                <w:sz w:val="20"/>
                <w:szCs w:val="20"/>
                <w:lang w:val="en-GB"/>
              </w:rPr>
              <w:t>UpperCL</w:t>
            </w:r>
            <w:proofErr w:type="spellEnd"/>
            <w:r w:rsidRPr="00C93B6E">
              <w:rPr>
                <w:sz w:val="20"/>
                <w:szCs w:val="20"/>
                <w:lang w:val="en-GB"/>
              </w:rPr>
              <w:t xml:space="preserve"> </w:t>
            </w:r>
            <w:r w:rsidR="00B25835">
              <w:rPr>
                <w:sz w:val="20"/>
                <w:szCs w:val="20"/>
                <w:lang w:val="en-GB"/>
              </w:rPr>
              <w:t>(</w:t>
            </w:r>
            <w:r w:rsidRPr="00C93B6E">
              <w:rPr>
                <w:sz w:val="20"/>
                <w:szCs w:val="20"/>
                <w:lang w:val="en-GB"/>
              </w:rPr>
              <w:t>%</w:t>
            </w:r>
            <w:r w:rsidR="00B2583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</w:tcPr>
          <w:p w14:paraId="37714650" w14:textId="77777777" w:rsidR="00052D30" w:rsidRPr="00C93B6E" w:rsidRDefault="00052D30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FA34548" w14:textId="77777777" w:rsidR="00052D30" w:rsidRPr="00C93B6E" w:rsidRDefault="00052D30" w:rsidP="00755CA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52D30" w:rsidRPr="00C93B6E" w14:paraId="2581011F" w14:textId="77777777" w:rsidTr="00B25835">
        <w:trPr>
          <w:trHeight w:val="300"/>
        </w:trPr>
        <w:tc>
          <w:tcPr>
            <w:tcW w:w="1142" w:type="dxa"/>
            <w:vMerge w:val="restart"/>
            <w:noWrap/>
            <w:vAlign w:val="center"/>
            <w:hideMark/>
          </w:tcPr>
          <w:p w14:paraId="399D42B3" w14:textId="77777777" w:rsidR="00052D30" w:rsidRPr="00C93B6E" w:rsidRDefault="00052D30" w:rsidP="00F5182A">
            <w:pPr>
              <w:spacing w:before="120" w:beforeAutospacing="0" w:line="36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WoodySp</w:t>
            </w:r>
          </w:p>
        </w:tc>
        <w:tc>
          <w:tcPr>
            <w:tcW w:w="700" w:type="dxa"/>
          </w:tcPr>
          <w:p w14:paraId="61149D20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</w:tcPr>
          <w:p w14:paraId="6EDCB521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</w:tcPr>
          <w:p w14:paraId="241DB165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.74</w:t>
            </w:r>
          </w:p>
        </w:tc>
        <w:tc>
          <w:tcPr>
            <w:tcW w:w="869" w:type="dxa"/>
            <w:noWrap/>
            <w:hideMark/>
          </w:tcPr>
          <w:p w14:paraId="222B33A7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50.46</w:t>
            </w:r>
          </w:p>
        </w:tc>
        <w:tc>
          <w:tcPr>
            <w:tcW w:w="1458" w:type="dxa"/>
          </w:tcPr>
          <w:p w14:paraId="6E695DD7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5.79</w:t>
            </w:r>
          </w:p>
        </w:tc>
        <w:tc>
          <w:tcPr>
            <w:tcW w:w="1377" w:type="dxa"/>
          </w:tcPr>
          <w:p w14:paraId="5B41E895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55.11</w:t>
            </w:r>
          </w:p>
        </w:tc>
        <w:tc>
          <w:tcPr>
            <w:tcW w:w="709" w:type="dxa"/>
            <w:noWrap/>
          </w:tcPr>
          <w:p w14:paraId="0A847021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38</w:t>
            </w:r>
          </w:p>
        </w:tc>
        <w:tc>
          <w:tcPr>
            <w:tcW w:w="992" w:type="dxa"/>
          </w:tcPr>
          <w:p w14:paraId="15CE46DB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4.47</w:t>
            </w:r>
          </w:p>
        </w:tc>
      </w:tr>
      <w:tr w:rsidR="00052D30" w:rsidRPr="00C93B6E" w14:paraId="688B2EE2" w14:textId="77777777" w:rsidTr="00B25835">
        <w:trPr>
          <w:trHeight w:val="300"/>
        </w:trPr>
        <w:tc>
          <w:tcPr>
            <w:tcW w:w="1142" w:type="dxa"/>
            <w:vMerge/>
            <w:noWrap/>
            <w:vAlign w:val="center"/>
            <w:hideMark/>
          </w:tcPr>
          <w:p w14:paraId="6114D9A0" w14:textId="77777777" w:rsidR="00052D30" w:rsidRPr="00C93B6E" w:rsidRDefault="00052D30" w:rsidP="00F5182A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0" w:type="dxa"/>
          </w:tcPr>
          <w:p w14:paraId="77EDC762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</w:tcPr>
          <w:p w14:paraId="7806E8E5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</w:tcPr>
          <w:p w14:paraId="3C21816B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.82</w:t>
            </w:r>
          </w:p>
        </w:tc>
        <w:tc>
          <w:tcPr>
            <w:tcW w:w="869" w:type="dxa"/>
            <w:noWrap/>
            <w:hideMark/>
          </w:tcPr>
          <w:p w14:paraId="6C6EB2D2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50.16</w:t>
            </w:r>
          </w:p>
        </w:tc>
        <w:tc>
          <w:tcPr>
            <w:tcW w:w="1458" w:type="dxa"/>
          </w:tcPr>
          <w:p w14:paraId="6DCF1108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6.25</w:t>
            </w:r>
          </w:p>
        </w:tc>
        <w:tc>
          <w:tcPr>
            <w:tcW w:w="1377" w:type="dxa"/>
          </w:tcPr>
          <w:p w14:paraId="3BCD4BBB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54.06</w:t>
            </w:r>
          </w:p>
        </w:tc>
        <w:tc>
          <w:tcPr>
            <w:tcW w:w="709" w:type="dxa"/>
            <w:noWrap/>
          </w:tcPr>
          <w:p w14:paraId="4DDF0718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626</w:t>
            </w:r>
          </w:p>
        </w:tc>
        <w:tc>
          <w:tcPr>
            <w:tcW w:w="992" w:type="dxa"/>
          </w:tcPr>
          <w:p w14:paraId="00200C79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1.79</w:t>
            </w:r>
          </w:p>
        </w:tc>
      </w:tr>
      <w:tr w:rsidR="00052D30" w:rsidRPr="00C93B6E" w14:paraId="5FDA71C5" w14:textId="77777777" w:rsidTr="00B25835">
        <w:trPr>
          <w:trHeight w:val="300"/>
        </w:trPr>
        <w:tc>
          <w:tcPr>
            <w:tcW w:w="1142" w:type="dxa"/>
            <w:vMerge w:val="restart"/>
            <w:noWrap/>
            <w:vAlign w:val="center"/>
            <w:hideMark/>
          </w:tcPr>
          <w:p w14:paraId="3E928565" w14:textId="77777777" w:rsidR="00052D30" w:rsidRPr="00C93B6E" w:rsidRDefault="00052D30" w:rsidP="00F5182A">
            <w:pPr>
              <w:spacing w:before="120" w:beforeAutospacing="0" w:line="36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FoEdge</w:t>
            </w:r>
          </w:p>
        </w:tc>
        <w:tc>
          <w:tcPr>
            <w:tcW w:w="700" w:type="dxa"/>
          </w:tcPr>
          <w:p w14:paraId="16144E22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</w:tcPr>
          <w:p w14:paraId="24062B0C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</w:tcPr>
          <w:p w14:paraId="1BAE23C8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.48</w:t>
            </w:r>
          </w:p>
        </w:tc>
        <w:tc>
          <w:tcPr>
            <w:tcW w:w="869" w:type="dxa"/>
            <w:noWrap/>
            <w:hideMark/>
          </w:tcPr>
          <w:p w14:paraId="029F80E2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50.00</w:t>
            </w:r>
          </w:p>
        </w:tc>
        <w:tc>
          <w:tcPr>
            <w:tcW w:w="1458" w:type="dxa"/>
          </w:tcPr>
          <w:p w14:paraId="3C200DAE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7.74</w:t>
            </w:r>
          </w:p>
        </w:tc>
        <w:tc>
          <w:tcPr>
            <w:tcW w:w="1377" w:type="dxa"/>
          </w:tcPr>
          <w:p w14:paraId="34B9B32A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62.26</w:t>
            </w:r>
          </w:p>
        </w:tc>
        <w:tc>
          <w:tcPr>
            <w:tcW w:w="709" w:type="dxa"/>
            <w:noWrap/>
          </w:tcPr>
          <w:p w14:paraId="531B32C4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992" w:type="dxa"/>
          </w:tcPr>
          <w:p w14:paraId="5577613E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3.33</w:t>
            </w:r>
          </w:p>
        </w:tc>
      </w:tr>
      <w:tr w:rsidR="00052D30" w:rsidRPr="00C93B6E" w14:paraId="51667CB2" w14:textId="77777777" w:rsidTr="00B25835">
        <w:trPr>
          <w:trHeight w:val="300"/>
        </w:trPr>
        <w:tc>
          <w:tcPr>
            <w:tcW w:w="1142" w:type="dxa"/>
            <w:vMerge/>
            <w:noWrap/>
            <w:vAlign w:val="center"/>
            <w:hideMark/>
          </w:tcPr>
          <w:p w14:paraId="5A4B8222" w14:textId="77777777" w:rsidR="00052D30" w:rsidRPr="00C93B6E" w:rsidRDefault="00052D30" w:rsidP="00F5182A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0" w:type="dxa"/>
          </w:tcPr>
          <w:p w14:paraId="1DCC3DF3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</w:tcPr>
          <w:p w14:paraId="3F7166D3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</w:tcPr>
          <w:p w14:paraId="7C82746E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.27</w:t>
            </w:r>
          </w:p>
        </w:tc>
        <w:tc>
          <w:tcPr>
            <w:tcW w:w="869" w:type="dxa"/>
            <w:noWrap/>
            <w:hideMark/>
          </w:tcPr>
          <w:p w14:paraId="33B9A09D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6.32</w:t>
            </w:r>
          </w:p>
        </w:tc>
        <w:tc>
          <w:tcPr>
            <w:tcW w:w="1458" w:type="dxa"/>
          </w:tcPr>
          <w:p w14:paraId="73537C3A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6.63</w:t>
            </w:r>
          </w:p>
        </w:tc>
        <w:tc>
          <w:tcPr>
            <w:tcW w:w="1377" w:type="dxa"/>
          </w:tcPr>
          <w:p w14:paraId="64D1AB10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56.29</w:t>
            </w:r>
          </w:p>
        </w:tc>
        <w:tc>
          <w:tcPr>
            <w:tcW w:w="709" w:type="dxa"/>
            <w:noWrap/>
          </w:tcPr>
          <w:p w14:paraId="5A9C7787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992" w:type="dxa"/>
          </w:tcPr>
          <w:p w14:paraId="3FA25367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8.95</w:t>
            </w:r>
          </w:p>
        </w:tc>
      </w:tr>
      <w:tr w:rsidR="00052D30" w:rsidRPr="00C93B6E" w14:paraId="31AF9C11" w14:textId="77777777" w:rsidTr="00B25835">
        <w:trPr>
          <w:trHeight w:val="300"/>
        </w:trPr>
        <w:tc>
          <w:tcPr>
            <w:tcW w:w="1142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3CA902E" w14:textId="77777777" w:rsidR="00052D30" w:rsidRPr="00C93B6E" w:rsidRDefault="00052D30" w:rsidP="00F5182A">
            <w:pPr>
              <w:spacing w:before="120" w:beforeAutospacing="0" w:line="36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UpStorey</w:t>
            </w:r>
          </w:p>
        </w:tc>
        <w:tc>
          <w:tcPr>
            <w:tcW w:w="700" w:type="dxa"/>
          </w:tcPr>
          <w:p w14:paraId="6D0A148B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</w:tcPr>
          <w:p w14:paraId="36C2FE8D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00" w:type="dxa"/>
          </w:tcPr>
          <w:p w14:paraId="71AC29FB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869" w:type="dxa"/>
            <w:noWrap/>
            <w:hideMark/>
          </w:tcPr>
          <w:p w14:paraId="74D37C50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64.93</w:t>
            </w:r>
          </w:p>
        </w:tc>
        <w:tc>
          <w:tcPr>
            <w:tcW w:w="1458" w:type="dxa"/>
          </w:tcPr>
          <w:p w14:paraId="70550C42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59.04</w:t>
            </w:r>
          </w:p>
        </w:tc>
        <w:tc>
          <w:tcPr>
            <w:tcW w:w="1377" w:type="dxa"/>
          </w:tcPr>
          <w:p w14:paraId="09C44248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70.39</w:t>
            </w:r>
          </w:p>
        </w:tc>
        <w:tc>
          <w:tcPr>
            <w:tcW w:w="709" w:type="dxa"/>
            <w:noWrap/>
          </w:tcPr>
          <w:p w14:paraId="492F72D6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68</w:t>
            </w:r>
          </w:p>
        </w:tc>
        <w:tc>
          <w:tcPr>
            <w:tcW w:w="992" w:type="dxa"/>
          </w:tcPr>
          <w:p w14:paraId="3C555BCD" w14:textId="77777777" w:rsidR="00052D30" w:rsidRPr="00C93B6E" w:rsidRDefault="00052D30" w:rsidP="00755CAA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4.25</w:t>
            </w:r>
          </w:p>
        </w:tc>
      </w:tr>
      <w:tr w:rsidR="00052D30" w:rsidRPr="00C93B6E" w14:paraId="368D5E7F" w14:textId="77777777" w:rsidTr="00B91427">
        <w:trPr>
          <w:trHeight w:val="300"/>
        </w:trPr>
        <w:tc>
          <w:tcPr>
            <w:tcW w:w="1142" w:type="dxa"/>
            <w:vMerge/>
            <w:tcBorders>
              <w:bottom w:val="single" w:sz="8" w:space="0" w:color="auto"/>
            </w:tcBorders>
            <w:noWrap/>
            <w:hideMark/>
          </w:tcPr>
          <w:p w14:paraId="390314CA" w14:textId="77777777" w:rsidR="00052D30" w:rsidRPr="00C93B6E" w:rsidRDefault="00052D30" w:rsidP="00F5182A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</w:tcPr>
          <w:p w14:paraId="46415057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tcBorders>
              <w:bottom w:val="single" w:sz="8" w:space="0" w:color="auto"/>
            </w:tcBorders>
          </w:tcPr>
          <w:p w14:paraId="52B3F3F8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00" w:type="dxa"/>
            <w:tcBorders>
              <w:bottom w:val="single" w:sz="8" w:space="0" w:color="auto"/>
            </w:tcBorders>
          </w:tcPr>
          <w:p w14:paraId="5CA34D2E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869" w:type="dxa"/>
            <w:tcBorders>
              <w:bottom w:val="single" w:sz="8" w:space="0" w:color="auto"/>
            </w:tcBorders>
            <w:noWrap/>
            <w:hideMark/>
          </w:tcPr>
          <w:p w14:paraId="7FD4C09D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51.51</w:t>
            </w:r>
          </w:p>
        </w:tc>
        <w:tc>
          <w:tcPr>
            <w:tcW w:w="1458" w:type="dxa"/>
            <w:tcBorders>
              <w:bottom w:val="single" w:sz="8" w:space="0" w:color="auto"/>
            </w:tcBorders>
          </w:tcPr>
          <w:p w14:paraId="1FEE3E40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6.61</w:t>
            </w:r>
          </w:p>
        </w:tc>
        <w:tc>
          <w:tcPr>
            <w:tcW w:w="1377" w:type="dxa"/>
            <w:tcBorders>
              <w:bottom w:val="single" w:sz="8" w:space="0" w:color="auto"/>
            </w:tcBorders>
          </w:tcPr>
          <w:p w14:paraId="11D6D06E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56.3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14:paraId="7906C1C2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98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344195A" w14:textId="77777777" w:rsidR="00052D30" w:rsidRPr="00C93B6E" w:rsidRDefault="00052D30" w:rsidP="00755CA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9.20</w:t>
            </w:r>
          </w:p>
        </w:tc>
      </w:tr>
    </w:tbl>
    <w:p w14:paraId="7DECF526" w14:textId="3FB66DB1" w:rsidR="00B40164" w:rsidRPr="00C93B6E" w:rsidRDefault="00476460" w:rsidP="00380332">
      <w:pPr>
        <w:pStyle w:val="aa"/>
        <w:jc w:val="both"/>
        <w:rPr>
          <w:lang w:val="en-GB"/>
        </w:rPr>
      </w:pPr>
      <w:r>
        <w:rPr>
          <w:lang w:val="en-GB"/>
        </w:rPr>
        <w:t>Legend</w:t>
      </w:r>
      <w:r w:rsidR="00D81A62">
        <w:rPr>
          <w:lang w:val="en-GB"/>
        </w:rPr>
        <w:t>:</w:t>
      </w:r>
      <w:r>
        <w:rPr>
          <w:lang w:val="en-GB"/>
        </w:rPr>
        <w:t xml:space="preserve"> </w:t>
      </w:r>
      <w:r w:rsidR="003B174E">
        <w:rPr>
          <w:lang w:val="en-GB"/>
        </w:rPr>
        <w:t xml:space="preserve">MQO: measurement quality objectives (the maximum accepted </w:t>
      </w:r>
      <w:r w:rsidR="00D81A62">
        <w:rPr>
          <w:lang w:val="en-GB"/>
        </w:rPr>
        <w:t xml:space="preserve">number </w:t>
      </w:r>
      <w:r w:rsidR="003B174E">
        <w:rPr>
          <w:lang w:val="en-GB"/>
        </w:rPr>
        <w:t xml:space="preserve">of exclusive species </w:t>
      </w:r>
      <w:r w:rsidR="00860E4E">
        <w:rPr>
          <w:lang w:val="en-GB"/>
        </w:rPr>
        <w:t>(b</w:t>
      </w:r>
      <w:r w:rsidR="00AE392B">
        <w:rPr>
          <w:lang w:val="en-GB"/>
        </w:rPr>
        <w:t xml:space="preserve"> </w:t>
      </w:r>
      <w:r w:rsidR="00860E4E">
        <w:rPr>
          <w:lang w:val="en-GB"/>
        </w:rPr>
        <w:t>+</w:t>
      </w:r>
      <w:r w:rsidR="00AE392B">
        <w:rPr>
          <w:lang w:val="en-GB"/>
        </w:rPr>
        <w:t xml:space="preserve"> </w:t>
      </w:r>
      <w:r w:rsidR="00860E4E">
        <w:rPr>
          <w:lang w:val="en-GB"/>
        </w:rPr>
        <w:t xml:space="preserve">c) </w:t>
      </w:r>
      <w:r w:rsidR="003B174E">
        <w:rPr>
          <w:lang w:val="en-GB"/>
        </w:rPr>
        <w:t>where b</w:t>
      </w:r>
      <w:r w:rsidR="00195A03">
        <w:rPr>
          <w:lang w:val="en-GB"/>
        </w:rPr>
        <w:t xml:space="preserve"> is</w:t>
      </w:r>
      <w:r w:rsidR="003B174E">
        <w:rPr>
          <w:lang w:val="en-GB"/>
        </w:rPr>
        <w:t xml:space="preserve"> </w:t>
      </w:r>
      <w:r w:rsidR="003B174E" w:rsidRPr="005A416B">
        <w:rPr>
          <w:lang w:val="en-GB"/>
        </w:rPr>
        <w:t xml:space="preserve">number of species </w:t>
      </w:r>
      <w:r w:rsidR="00195A03">
        <w:rPr>
          <w:lang w:val="en-GB"/>
        </w:rPr>
        <w:t>reported</w:t>
      </w:r>
      <w:r w:rsidR="00195A03" w:rsidRPr="005A416B">
        <w:rPr>
          <w:lang w:val="en-GB"/>
        </w:rPr>
        <w:t xml:space="preserve"> </w:t>
      </w:r>
      <w:r w:rsidR="003B174E" w:rsidRPr="005A416B">
        <w:rPr>
          <w:lang w:val="en-GB"/>
        </w:rPr>
        <w:t xml:space="preserve">only </w:t>
      </w:r>
      <w:r w:rsidR="00195A03">
        <w:rPr>
          <w:lang w:val="en-GB"/>
        </w:rPr>
        <w:t>in</w:t>
      </w:r>
      <w:r w:rsidR="00195A03" w:rsidRPr="005A416B">
        <w:rPr>
          <w:lang w:val="en-GB"/>
        </w:rPr>
        <w:t xml:space="preserve"> </w:t>
      </w:r>
      <w:r w:rsidR="003B174E" w:rsidRPr="005A416B">
        <w:rPr>
          <w:lang w:val="en-GB"/>
        </w:rPr>
        <w:t xml:space="preserve">the regular </w:t>
      </w:r>
      <w:r w:rsidR="00195A03">
        <w:rPr>
          <w:lang w:val="en-GB"/>
        </w:rPr>
        <w:t>survey and</w:t>
      </w:r>
      <w:r w:rsidR="003B174E" w:rsidRPr="005A416B">
        <w:rPr>
          <w:lang w:val="en-GB"/>
        </w:rPr>
        <w:t xml:space="preserve"> </w:t>
      </w:r>
      <w:r w:rsidR="003B174E">
        <w:rPr>
          <w:lang w:val="en-GB"/>
        </w:rPr>
        <w:t>c</w:t>
      </w:r>
      <w:r w:rsidR="00195A03">
        <w:rPr>
          <w:lang w:val="en-GB"/>
        </w:rPr>
        <w:t xml:space="preserve"> is</w:t>
      </w:r>
      <w:r w:rsidR="003B174E">
        <w:rPr>
          <w:lang w:val="en-GB"/>
        </w:rPr>
        <w:t xml:space="preserve"> </w:t>
      </w:r>
      <w:r w:rsidR="003B174E" w:rsidRPr="005A416B">
        <w:rPr>
          <w:lang w:val="en-GB"/>
        </w:rPr>
        <w:t xml:space="preserve">the number of species </w:t>
      </w:r>
      <w:r w:rsidR="00195A03">
        <w:rPr>
          <w:lang w:val="en-GB"/>
        </w:rPr>
        <w:t>reported</w:t>
      </w:r>
      <w:r w:rsidR="00195A03" w:rsidRPr="005A416B">
        <w:rPr>
          <w:lang w:val="en-GB"/>
        </w:rPr>
        <w:t xml:space="preserve"> </w:t>
      </w:r>
      <w:r w:rsidR="003B174E" w:rsidRPr="005A416B">
        <w:rPr>
          <w:lang w:val="en-GB"/>
        </w:rPr>
        <w:t xml:space="preserve">only </w:t>
      </w:r>
      <w:r w:rsidR="00195A03">
        <w:rPr>
          <w:lang w:val="en-GB"/>
        </w:rPr>
        <w:t>in</w:t>
      </w:r>
      <w:r w:rsidR="00195A03" w:rsidRPr="005A416B">
        <w:rPr>
          <w:lang w:val="en-GB"/>
        </w:rPr>
        <w:t xml:space="preserve"> </w:t>
      </w:r>
      <w:r w:rsidR="003B174E" w:rsidRPr="005A416B">
        <w:rPr>
          <w:lang w:val="en-GB"/>
        </w:rPr>
        <w:t>the repeat survey</w:t>
      </w:r>
      <w:r w:rsidR="001228F6">
        <w:rPr>
          <w:lang w:val="en-GB"/>
        </w:rPr>
        <w:t>,</w:t>
      </w:r>
      <w:r w:rsidR="003B174E">
        <w:rPr>
          <w:lang w:val="en-GB"/>
        </w:rPr>
        <w:t xml:space="preserve"> </w:t>
      </w:r>
      <w:r w:rsidR="001228F6">
        <w:rPr>
          <w:lang w:val="en-GB"/>
        </w:rPr>
        <w:t>Mean</w:t>
      </w:r>
      <w:r w:rsidR="003B174E">
        <w:rPr>
          <w:lang w:val="en-GB"/>
        </w:rPr>
        <w:t xml:space="preserve">: the </w:t>
      </w:r>
      <w:r w:rsidR="001228F6">
        <w:rPr>
          <w:lang w:val="en-GB"/>
        </w:rPr>
        <w:t xml:space="preserve">arithmetic </w:t>
      </w:r>
      <w:r w:rsidR="003B174E">
        <w:rPr>
          <w:lang w:val="en-GB"/>
        </w:rPr>
        <w:t xml:space="preserve">mean of </w:t>
      </w:r>
      <w:r w:rsidR="00860E4E">
        <w:rPr>
          <w:lang w:val="en-GB"/>
        </w:rPr>
        <w:t>(b</w:t>
      </w:r>
      <w:r w:rsidR="003526F3">
        <w:rPr>
          <w:lang w:val="en-GB"/>
        </w:rPr>
        <w:t xml:space="preserve"> </w:t>
      </w:r>
      <w:r w:rsidR="00860E4E">
        <w:rPr>
          <w:lang w:val="en-GB"/>
        </w:rPr>
        <w:t>+</w:t>
      </w:r>
      <w:r w:rsidR="003526F3">
        <w:rPr>
          <w:lang w:val="en-GB"/>
        </w:rPr>
        <w:t xml:space="preserve"> </w:t>
      </w:r>
      <w:r w:rsidR="00860E4E">
        <w:rPr>
          <w:lang w:val="en-GB"/>
        </w:rPr>
        <w:t>c)</w:t>
      </w:r>
      <w:r w:rsidR="003B174E">
        <w:rPr>
          <w:lang w:val="en-GB"/>
        </w:rPr>
        <w:t xml:space="preserve">, </w:t>
      </w:r>
      <w:r>
        <w:rPr>
          <w:lang w:val="en-GB"/>
        </w:rPr>
        <w:t xml:space="preserve">DQR: data quality results, </w:t>
      </w:r>
      <w:r w:rsidRPr="00C93B6E">
        <w:rPr>
          <w:szCs w:val="20"/>
          <w:lang w:val="en-GB"/>
        </w:rPr>
        <w:t>LowerCL</w:t>
      </w:r>
      <w:r>
        <w:rPr>
          <w:szCs w:val="20"/>
          <w:lang w:val="en-GB"/>
        </w:rPr>
        <w:t xml:space="preserve">: lower confidence limit, UpperCL: upper confidence limit, </w:t>
      </w:r>
      <w:r w:rsidRPr="00C93B6E">
        <w:rPr>
          <w:lang w:val="en-GB"/>
        </w:rPr>
        <w:t>Nested</w:t>
      </w:r>
      <w:r>
        <w:rPr>
          <w:lang w:val="en-GB"/>
        </w:rPr>
        <w:t xml:space="preserve">: </w:t>
      </w:r>
      <w:r w:rsidR="00195A03">
        <w:rPr>
          <w:lang w:val="en-GB"/>
        </w:rPr>
        <w:t>p</w:t>
      </w:r>
      <w:r w:rsidRPr="00C93B6E">
        <w:rPr>
          <w:lang w:val="en-GB"/>
        </w:rPr>
        <w:t>ercentage of nested sample plots</w:t>
      </w:r>
      <w:r>
        <w:rPr>
          <w:lang w:val="en-GB"/>
        </w:rPr>
        <w:t xml:space="preserve"> (t</w:t>
      </w:r>
      <w:r w:rsidRPr="00C93B6E">
        <w:rPr>
          <w:lang w:val="en-GB"/>
        </w:rPr>
        <w:t>he species composition of one survey is a subset of the composition of the other survey)</w:t>
      </w:r>
      <w:r w:rsidR="00865541">
        <w:rPr>
          <w:lang w:val="en-GB"/>
        </w:rPr>
        <w:t>.</w:t>
      </w:r>
    </w:p>
    <w:p w14:paraId="403210E1" w14:textId="77777777" w:rsidR="00B40164" w:rsidRPr="00C93B6E" w:rsidRDefault="00B40164" w:rsidP="00B40164">
      <w:pPr>
        <w:rPr>
          <w:lang w:val="en-GB"/>
        </w:rPr>
      </w:pPr>
    </w:p>
    <w:p w14:paraId="5BBE6CE4" w14:textId="77777777" w:rsidR="00B40164" w:rsidRPr="00C93B6E" w:rsidRDefault="00B40164" w:rsidP="00B40164">
      <w:pPr>
        <w:rPr>
          <w:lang w:val="en-GB"/>
        </w:rPr>
      </w:pPr>
      <w:r w:rsidRPr="00C93B6E">
        <w:rPr>
          <w:noProof/>
        </w:rPr>
        <w:drawing>
          <wp:inline distT="0" distB="0" distL="0" distR="0" wp14:anchorId="50F223B5" wp14:editId="0211FDD3">
            <wp:extent cx="4032000" cy="2516400"/>
            <wp:effectExtent l="0" t="0" r="6985" b="0"/>
            <wp:docPr id="13" name="Grafik 13" descr="C:\Users\Public\Wiederholungsaufnahmen\power\png\DQO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ublic\Wiederholungsaufnahmen\power\png\DQOp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000" cy="25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45460" w14:textId="638B2806" w:rsidR="00B40164" w:rsidRDefault="00B40164" w:rsidP="00380332">
      <w:pPr>
        <w:pStyle w:val="aa"/>
        <w:jc w:val="both"/>
        <w:rPr>
          <w:lang w:val="en-GB"/>
        </w:rPr>
      </w:pPr>
      <w:bookmarkStart w:id="4" w:name="_Ref17135131"/>
      <w:r w:rsidRPr="003526F3">
        <w:rPr>
          <w:b/>
          <w:bCs/>
        </w:rPr>
        <w:t>Figure S</w:t>
      </w:r>
      <w:bookmarkEnd w:id="4"/>
      <w:r w:rsidR="00BB44BB" w:rsidRPr="003526F3">
        <w:rPr>
          <w:b/>
          <w:bCs/>
        </w:rPr>
        <w:t>3</w:t>
      </w:r>
      <w:r>
        <w:t xml:space="preserve"> </w:t>
      </w:r>
      <w:r w:rsidRPr="00C93B6E">
        <w:rPr>
          <w:lang w:val="en-GB"/>
        </w:rPr>
        <w:t xml:space="preserve">Results from </w:t>
      </w:r>
      <w:r w:rsidR="00C56AC1">
        <w:rPr>
          <w:lang w:val="en-GB"/>
        </w:rPr>
        <w:t xml:space="preserve">the </w:t>
      </w:r>
      <w:r w:rsidRPr="00C93B6E">
        <w:rPr>
          <w:lang w:val="en-GB"/>
        </w:rPr>
        <w:t xml:space="preserve">power analysis for the binomial z-tests </w:t>
      </w:r>
      <w:r>
        <w:rPr>
          <w:lang w:val="en-GB"/>
        </w:rPr>
        <w:t>(</w:t>
      </w:r>
      <w:r w:rsidRPr="00C93B6E">
        <w:rPr>
          <w:lang w:val="en-GB"/>
        </w:rPr>
        <w:t>normal approximation to the binomial distribution</w:t>
      </w:r>
      <w:r>
        <w:rPr>
          <w:lang w:val="en-GB"/>
        </w:rPr>
        <w:t>)</w:t>
      </w:r>
      <w:r w:rsidR="00EB3400">
        <w:rPr>
          <w:lang w:val="en-GB"/>
        </w:rPr>
        <w:t>.</w:t>
      </w:r>
      <w:r w:rsidR="00C56AC1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H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>=0.8</m:t>
        </m:r>
      </m:oMath>
      <w:r>
        <w:rPr>
          <w:lang w:val="en-GB"/>
        </w:rPr>
        <w:t>,</w:t>
      </w:r>
      <w:r w:rsidRPr="00C93B6E">
        <w:rPr>
          <w:lang w:val="en-GB"/>
        </w:rPr>
        <w:t xml:space="preserve"> </w:t>
      </w:r>
      <w:r w:rsidR="00FC3116">
        <w:rPr>
          <w:lang w:val="en-GB"/>
        </w:rPr>
        <w:t>p</w:t>
      </w:r>
      <w:r>
        <w:rPr>
          <w:lang w:val="en-GB"/>
        </w:rPr>
        <w:t>roportion: assumed data quality results (DQR)</w:t>
      </w:r>
      <w:r w:rsidR="00865541">
        <w:rPr>
          <w:lang w:val="en-GB"/>
        </w:rPr>
        <w:t>.</w:t>
      </w:r>
    </w:p>
    <w:p w14:paraId="2B05AFC8" w14:textId="77777777" w:rsidR="00B40164" w:rsidRDefault="00B40164" w:rsidP="00B40164">
      <w:pPr>
        <w:rPr>
          <w:lang w:val="en-GB"/>
        </w:rPr>
      </w:pPr>
    </w:p>
    <w:p w14:paraId="4D797485" w14:textId="406CF339" w:rsidR="00ED3C7C" w:rsidRDefault="00ED3C7C">
      <w:pPr>
        <w:spacing w:before="0" w:beforeAutospacing="0" w:after="200" w:afterAutospacing="0" w:line="276" w:lineRule="auto"/>
        <w:rPr>
          <w:iCs/>
          <w:color w:val="000000" w:themeColor="text1"/>
          <w:sz w:val="20"/>
          <w:szCs w:val="18"/>
          <w:lang w:val="en-GB"/>
        </w:rPr>
      </w:pPr>
      <w:r>
        <w:rPr>
          <w:lang w:val="en-GB"/>
        </w:rPr>
        <w:br w:type="page"/>
      </w:r>
    </w:p>
    <w:p w14:paraId="6B430484" w14:textId="30F31D8C" w:rsidR="00ED3C7C" w:rsidRPr="00C93B6E" w:rsidRDefault="00ED3C7C" w:rsidP="00ED3C7C">
      <w:pPr>
        <w:pStyle w:val="2"/>
        <w:rPr>
          <w:lang w:val="en-GB"/>
        </w:rPr>
      </w:pPr>
      <w:r w:rsidRPr="00C93B6E">
        <w:rPr>
          <w:lang w:val="en-GB"/>
        </w:rPr>
        <w:lastRenderedPageBreak/>
        <w:t>PT</w:t>
      </w:r>
      <w:r>
        <w:rPr>
          <w:lang w:val="en-GB"/>
        </w:rPr>
        <w:t xml:space="preserve"> analysis</w:t>
      </w:r>
    </w:p>
    <w:p w14:paraId="05112BE6" w14:textId="409D29F8" w:rsidR="00ED3C7C" w:rsidRDefault="00011CB5" w:rsidP="00380332">
      <w:pPr>
        <w:jc w:val="both"/>
        <w:rPr>
          <w:lang w:val="en-GB"/>
        </w:rPr>
      </w:pPr>
      <w:r w:rsidRPr="00C93B6E">
        <w:rPr>
          <w:lang w:val="en-GB"/>
        </w:rPr>
        <w:t xml:space="preserve">Both the numerator and denominator </w:t>
      </w:r>
      <w:r>
        <w:rPr>
          <w:lang w:val="en-GB"/>
        </w:rPr>
        <w:t xml:space="preserve">of the PT values </w:t>
      </w:r>
      <w:r w:rsidRPr="00C93B6E">
        <w:rPr>
          <w:lang w:val="en-GB"/>
        </w:rPr>
        <w:t>are interpreted as random variables</w:t>
      </w:r>
      <w:r w:rsidR="001B5F0B">
        <w:rPr>
          <w:lang w:val="en-GB"/>
        </w:rPr>
        <w:t>,</w:t>
      </w:r>
      <w:r>
        <w:rPr>
          <w:lang w:val="en-GB"/>
        </w:rPr>
        <w:t xml:space="preserve"> and thus a </w:t>
      </w:r>
      <w:r w:rsidR="00607959">
        <w:rPr>
          <w:lang w:val="en-GB"/>
        </w:rPr>
        <w:t>‘</w:t>
      </w:r>
      <w:r w:rsidRPr="00C93B6E">
        <w:rPr>
          <w:lang w:val="en-GB"/>
        </w:rPr>
        <w:t>ratio of</w:t>
      </w:r>
      <w:r>
        <w:rPr>
          <w:lang w:val="en-GB"/>
        </w:rPr>
        <w:t xml:space="preserve"> means</w:t>
      </w:r>
      <w:r w:rsidR="00607959">
        <w:rPr>
          <w:lang w:val="en-GB"/>
        </w:rPr>
        <w:t>’</w:t>
      </w:r>
      <w:r>
        <w:rPr>
          <w:lang w:val="en-GB"/>
        </w:rPr>
        <w:t xml:space="preserve"> estimator according to </w:t>
      </w:r>
      <w:r>
        <w:rPr>
          <w:noProof/>
          <w:lang w:val="en-GB"/>
        </w:rPr>
        <w:t>Cochran (1977) (eqs.</w:t>
      </w:r>
      <w:r w:rsidRPr="00C93B6E">
        <w:rPr>
          <w:lang w:val="en-GB"/>
        </w:rPr>
        <w:t xml:space="preserve"> 2.47 / 6.13</w:t>
      </w:r>
      <w:r>
        <w:rPr>
          <w:lang w:val="en-GB"/>
        </w:rPr>
        <w:t xml:space="preserve">) was calculated to derive </w:t>
      </w:r>
      <w:r w:rsidR="00C56AC1">
        <w:rPr>
          <w:lang w:val="en-GB"/>
        </w:rPr>
        <w:t xml:space="preserve">the </w:t>
      </w:r>
      <w:r>
        <w:rPr>
          <w:lang w:val="en-GB"/>
        </w:rPr>
        <w:t>m</w:t>
      </w:r>
      <w:r w:rsidR="00607959">
        <w:rPr>
          <w:lang w:val="en-GB"/>
        </w:rPr>
        <w:t xml:space="preserve">ean </w:t>
      </w:r>
      <w:r>
        <w:rPr>
          <w:lang w:val="en-GB"/>
        </w:rPr>
        <w:t>and standard error for CI construction. We compared the</w:t>
      </w:r>
      <w:r w:rsidR="001228F6">
        <w:rPr>
          <w:lang w:val="en-GB"/>
        </w:rPr>
        <w:t xml:space="preserve"> ‘</w:t>
      </w:r>
      <w:r w:rsidR="001228F6" w:rsidRPr="00C93B6E">
        <w:rPr>
          <w:lang w:val="en-GB"/>
        </w:rPr>
        <w:t>ratio of</w:t>
      </w:r>
      <w:r w:rsidR="001228F6">
        <w:rPr>
          <w:lang w:val="en-GB"/>
        </w:rPr>
        <w:t xml:space="preserve"> means’</w:t>
      </w:r>
      <w:r>
        <w:rPr>
          <w:lang w:val="en-GB"/>
        </w:rPr>
        <w:t xml:space="preserve"> results to </w:t>
      </w:r>
      <w:r w:rsidR="00607959">
        <w:rPr>
          <w:lang w:val="en-GB"/>
        </w:rPr>
        <w:t xml:space="preserve">the means and CIs of </w:t>
      </w:r>
      <w:r>
        <w:rPr>
          <w:lang w:val="en-GB"/>
        </w:rPr>
        <w:t>a</w:t>
      </w:r>
      <w:r w:rsidRPr="00C93B6E">
        <w:rPr>
          <w:lang w:val="en-GB"/>
        </w:rPr>
        <w:t>rcsine and logit tra</w:t>
      </w:r>
      <w:r>
        <w:rPr>
          <w:lang w:val="en-GB"/>
        </w:rPr>
        <w:t>nsform</w:t>
      </w:r>
      <w:r w:rsidR="00607959">
        <w:rPr>
          <w:lang w:val="en-GB"/>
        </w:rPr>
        <w:t>ed data</w:t>
      </w:r>
      <w:r w:rsidR="00B65CBA">
        <w:rPr>
          <w:lang w:val="en-GB"/>
        </w:rPr>
        <w:t>,</w:t>
      </w:r>
      <w:r w:rsidR="00607959">
        <w:rPr>
          <w:lang w:val="en-GB"/>
        </w:rPr>
        <w:t xml:space="preserve"> </w:t>
      </w:r>
      <w:r>
        <w:rPr>
          <w:lang w:val="en-GB"/>
        </w:rPr>
        <w:t xml:space="preserve">as recommended by </w:t>
      </w:r>
      <w:r>
        <w:rPr>
          <w:noProof/>
          <w:lang w:val="en-GB"/>
        </w:rPr>
        <w:t>Zar (2010)</w:t>
      </w:r>
      <w:r w:rsidR="00B65CBA">
        <w:rPr>
          <w:noProof/>
          <w:lang w:val="en-GB"/>
        </w:rPr>
        <w:t>,</w:t>
      </w:r>
      <w:r>
        <w:rPr>
          <w:noProof/>
          <w:lang w:val="en-GB"/>
        </w:rPr>
        <w:t xml:space="preserve"> and also to </w:t>
      </w:r>
      <w:r w:rsidR="00607959">
        <w:rPr>
          <w:lang w:val="en-GB"/>
        </w:rPr>
        <w:t>estimators directly calculated from the PT values of the sample plots</w:t>
      </w:r>
      <w:r w:rsidR="00607959">
        <w:rPr>
          <w:noProof/>
          <w:lang w:val="en-GB"/>
        </w:rPr>
        <w:t xml:space="preserve"> (‘</w:t>
      </w:r>
      <w:r w:rsidR="00ED3C7C">
        <w:rPr>
          <w:lang w:val="en-GB"/>
        </w:rPr>
        <w:t xml:space="preserve">mean </w:t>
      </w:r>
      <w:r w:rsidR="00607959">
        <w:rPr>
          <w:lang w:val="en-GB"/>
        </w:rPr>
        <w:t>of ratio’ method)</w:t>
      </w:r>
      <w:r w:rsidR="00ED3C7C">
        <w:rPr>
          <w:lang w:val="en-GB"/>
        </w:rPr>
        <w:t xml:space="preserve">. </w:t>
      </w:r>
      <w:r>
        <w:rPr>
          <w:lang w:val="en-GB"/>
        </w:rPr>
        <w:t xml:space="preserve">From </w:t>
      </w:r>
      <w:r w:rsidR="008703EA">
        <w:rPr>
          <w:lang w:val="en-GB"/>
        </w:rPr>
        <w:t>t</w:t>
      </w:r>
      <w:r w:rsidR="00607959">
        <w:t>he overlapping CIs</w:t>
      </w:r>
      <w:r w:rsidR="008703EA" w:rsidRPr="008703EA">
        <w:t xml:space="preserve"> </w:t>
      </w:r>
      <w:r w:rsidR="008703EA">
        <w:t>in Figure S4</w:t>
      </w:r>
      <w:r w:rsidR="00607959">
        <w:t xml:space="preserve">, </w:t>
      </w:r>
      <w:r w:rsidR="008703EA">
        <w:t xml:space="preserve">we concluded </w:t>
      </w:r>
      <w:r>
        <w:t>that all methods</w:t>
      </w:r>
      <w:r w:rsidR="008703EA">
        <w:t>,</w:t>
      </w:r>
      <w:r>
        <w:t xml:space="preserve"> </w:t>
      </w:r>
      <w:r w:rsidR="00607959">
        <w:t>except the arcsine transformation for the attribute UpStorey</w:t>
      </w:r>
      <w:r w:rsidR="008703EA">
        <w:t>,</w:t>
      </w:r>
      <w:r w:rsidR="00607959">
        <w:t xml:space="preserve"> yield </w:t>
      </w:r>
      <w:r>
        <w:t>comparab</w:t>
      </w:r>
      <w:r w:rsidR="00607959">
        <w:t xml:space="preserve">le results. </w:t>
      </w:r>
    </w:p>
    <w:p w14:paraId="7ECDD86A" w14:textId="59332808" w:rsidR="00ED3C7C" w:rsidRDefault="009660C5" w:rsidP="00ED3C7C">
      <w:bookmarkStart w:id="5" w:name="_Ref17135592"/>
      <w:bookmarkStart w:id="6" w:name="_Ref15571195"/>
      <w:bookmarkStart w:id="7" w:name="_Ref16850934"/>
      <w:r w:rsidRPr="009660C5">
        <w:rPr>
          <w:noProof/>
        </w:rPr>
        <w:drawing>
          <wp:inline distT="0" distB="0" distL="0" distR="0" wp14:anchorId="7BC5273C" wp14:editId="76B0016A">
            <wp:extent cx="2882265" cy="2157730"/>
            <wp:effectExtent l="0" t="0" r="0" b="0"/>
            <wp:docPr id="1" name="Grafik 1" descr="C:\Users\Public\Wiederholungsaufnahmen\LFI34\reports\MQO\png\PTCIcompare_lf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ublic\Wiederholungsaufnahmen\LFI34\reports\MQO\png\PTCIcompare_lfi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215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44DC0" w14:textId="6CFFE727" w:rsidR="00ED3C7C" w:rsidRPr="00C93B6E" w:rsidRDefault="00ED3C7C" w:rsidP="00ED3C7C">
      <w:pPr>
        <w:pStyle w:val="aa"/>
        <w:rPr>
          <w:lang w:val="en-GB"/>
        </w:rPr>
      </w:pPr>
      <w:r w:rsidRPr="00137108">
        <w:rPr>
          <w:b/>
          <w:bCs/>
        </w:rPr>
        <w:t>Figure S</w:t>
      </w:r>
      <w:bookmarkEnd w:id="5"/>
      <w:r w:rsidR="00BB44BB" w:rsidRPr="00137108">
        <w:rPr>
          <w:b/>
          <w:bCs/>
        </w:rPr>
        <w:t>4</w:t>
      </w:r>
      <w:r w:rsidRPr="00C93B6E">
        <w:rPr>
          <w:lang w:val="en-GB"/>
        </w:rPr>
        <w:t xml:space="preserve"> Comparison of several methods to calculate PT</w:t>
      </w:r>
      <w:r w:rsidR="00BB44BB">
        <w:rPr>
          <w:lang w:val="en-GB"/>
        </w:rPr>
        <w:t xml:space="preserve"> mean values and confidence intervals d</w:t>
      </w:r>
      <w:r w:rsidRPr="00C93B6E">
        <w:rPr>
          <w:lang w:val="en-GB"/>
        </w:rPr>
        <w:t>erived from NFI4 data</w:t>
      </w:r>
      <w:r w:rsidR="00865541">
        <w:rPr>
          <w:lang w:val="en-GB"/>
        </w:rPr>
        <w:t>.</w:t>
      </w:r>
    </w:p>
    <w:p w14:paraId="6C57804F" w14:textId="77777777" w:rsidR="00ED3C7C" w:rsidRDefault="00ED3C7C" w:rsidP="00ED3C7C">
      <w:pPr>
        <w:pStyle w:val="aa"/>
        <w:rPr>
          <w:lang w:val="en-GB"/>
        </w:rPr>
      </w:pPr>
    </w:p>
    <w:p w14:paraId="73E2546D" w14:textId="77777777" w:rsidR="00ED3C7C" w:rsidRDefault="00ED3C7C" w:rsidP="00ED3C7C">
      <w:pPr>
        <w:spacing w:before="0" w:beforeAutospacing="0" w:after="200" w:afterAutospacing="0" w:line="276" w:lineRule="auto"/>
        <w:rPr>
          <w:iCs/>
          <w:color w:val="000000" w:themeColor="text1"/>
          <w:sz w:val="20"/>
          <w:szCs w:val="18"/>
        </w:rPr>
      </w:pPr>
      <w:bookmarkStart w:id="8" w:name="_Ref17135156"/>
      <w:bookmarkEnd w:id="6"/>
      <w:bookmarkEnd w:id="7"/>
      <w:r>
        <w:br w:type="page"/>
      </w:r>
    </w:p>
    <w:p w14:paraId="4CCDD202" w14:textId="0AE7A1FD" w:rsidR="00ED3C7C" w:rsidRPr="00C93B6E" w:rsidRDefault="00ED3C7C" w:rsidP="00ED3C7C">
      <w:pPr>
        <w:pStyle w:val="aa"/>
        <w:rPr>
          <w:lang w:val="en-GB"/>
        </w:rPr>
      </w:pPr>
      <w:r w:rsidRPr="00A02210">
        <w:rPr>
          <w:b/>
          <w:bCs/>
        </w:rPr>
        <w:lastRenderedPageBreak/>
        <w:t>Table S</w:t>
      </w:r>
      <w:bookmarkEnd w:id="8"/>
      <w:r w:rsidR="00BB44BB" w:rsidRPr="00A02210">
        <w:rPr>
          <w:b/>
          <w:bCs/>
        </w:rPr>
        <w:t>2</w:t>
      </w:r>
      <w:r>
        <w:t xml:space="preserve"> </w:t>
      </w:r>
      <w:r w:rsidRPr="00C93B6E">
        <w:rPr>
          <w:lang w:val="en-GB"/>
        </w:rPr>
        <w:t xml:space="preserve">Results from the PT analysis. </w:t>
      </w:r>
      <w:r w:rsidR="001A273C">
        <w:rPr>
          <w:lang w:val="en-GB"/>
        </w:rPr>
        <w:t>S</w:t>
      </w:r>
      <w:r>
        <w:rPr>
          <w:lang w:val="en-GB"/>
        </w:rPr>
        <w:t>tatistics</w:t>
      </w:r>
      <w:r w:rsidRPr="00C93B6E">
        <w:rPr>
          <w:lang w:val="en-GB"/>
        </w:rPr>
        <w:t xml:space="preserve"> are derive</w:t>
      </w:r>
      <w:r>
        <w:rPr>
          <w:lang w:val="en-GB"/>
        </w:rPr>
        <w:t>d</w:t>
      </w:r>
      <w:r w:rsidRPr="00C93B6E">
        <w:rPr>
          <w:lang w:val="en-GB"/>
        </w:rPr>
        <w:t xml:space="preserve"> from the </w:t>
      </w:r>
      <w:r w:rsidRPr="001228F6">
        <w:rPr>
          <w:lang w:val="en-GB"/>
        </w:rPr>
        <w:t>ratio of means</w:t>
      </w:r>
      <w:r w:rsidRPr="00C93B6E">
        <w:rPr>
          <w:lang w:val="en-GB"/>
        </w:rPr>
        <w:t xml:space="preserve"> method</w:t>
      </w:r>
      <w:r>
        <w:rPr>
          <w:lang w:val="en-GB"/>
        </w:rPr>
        <w:t>, all values except n are percent values</w:t>
      </w:r>
      <w:r w:rsidR="001A273C">
        <w:rPr>
          <w:lang w:val="en-GB"/>
        </w:rPr>
        <w:t xml:space="preserve">. </w:t>
      </w:r>
      <w:r w:rsidR="001A273C" w:rsidRPr="00C93B6E">
        <w:rPr>
          <w:lang w:val="en-GB"/>
        </w:rPr>
        <w:t xml:space="preserve">Data basis: repeat survey of NFI3 and </w:t>
      </w:r>
      <w:r w:rsidR="001A273C">
        <w:rPr>
          <w:lang w:val="en-GB"/>
        </w:rPr>
        <w:t>NFI</w:t>
      </w:r>
      <w:r w:rsidR="001A273C" w:rsidRPr="00C93B6E">
        <w:rPr>
          <w:lang w:val="en-GB"/>
        </w:rPr>
        <w:t>4</w:t>
      </w:r>
      <w:r w:rsidR="00865541">
        <w:rPr>
          <w:lang w:val="en-GB"/>
        </w:rPr>
        <w:t>.</w:t>
      </w:r>
    </w:p>
    <w:tbl>
      <w:tblPr>
        <w:tblStyle w:val="a3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2"/>
        <w:gridCol w:w="622"/>
        <w:gridCol w:w="1112"/>
        <w:gridCol w:w="1133"/>
        <w:gridCol w:w="1111"/>
        <w:gridCol w:w="1111"/>
        <w:gridCol w:w="1146"/>
        <w:gridCol w:w="1121"/>
        <w:gridCol w:w="1111"/>
      </w:tblGrid>
      <w:tr w:rsidR="00052D30" w:rsidRPr="00C93B6E" w14:paraId="288648CA" w14:textId="77777777" w:rsidTr="00FE1BC7">
        <w:trPr>
          <w:trHeight w:val="300"/>
        </w:trPr>
        <w:tc>
          <w:tcPr>
            <w:tcW w:w="1016" w:type="dxa"/>
            <w:tcBorders>
              <w:top w:val="single" w:sz="8" w:space="0" w:color="auto"/>
              <w:bottom w:val="single" w:sz="4" w:space="0" w:color="auto"/>
            </w:tcBorders>
          </w:tcPr>
          <w:p w14:paraId="77872BC0" w14:textId="7B9A3DD5" w:rsidR="00052D30" w:rsidRPr="00C93B6E" w:rsidRDefault="00052D30" w:rsidP="00F5182A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Attribute</w:t>
            </w:r>
          </w:p>
        </w:tc>
        <w:tc>
          <w:tcPr>
            <w:tcW w:w="53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7A654FF" w14:textId="77777777" w:rsidR="00052D30" w:rsidRPr="00C93B6E" w:rsidRDefault="00052D30" w:rsidP="00FE1BC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NFI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3177202" w14:textId="34C43D53" w:rsidR="00052D30" w:rsidRPr="00C93B6E" w:rsidRDefault="00052D30" w:rsidP="00FE1BC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4" w:space="0" w:color="auto"/>
            </w:tcBorders>
          </w:tcPr>
          <w:p w14:paraId="157D997C" w14:textId="7FD743B1" w:rsidR="00052D30" w:rsidRPr="00C93B6E" w:rsidRDefault="00052D30" w:rsidP="00FE1BC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  <w:r w:rsidRPr="00C93B6E">
              <w:rPr>
                <w:sz w:val="20"/>
                <w:szCs w:val="20"/>
                <w:lang w:val="en-GB"/>
              </w:rPr>
              <w:t>ed</w:t>
            </w:r>
            <w:r>
              <w:rPr>
                <w:sz w:val="20"/>
                <w:szCs w:val="20"/>
                <w:lang w:val="en-GB"/>
              </w:rPr>
              <w:t>ian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</w:tcPr>
          <w:p w14:paraId="0E75ECF6" w14:textId="49AA355B" w:rsidR="00052D30" w:rsidRPr="00C93B6E" w:rsidRDefault="00052D30" w:rsidP="00FE1BC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Std</w:t>
            </w:r>
            <w:r>
              <w:rPr>
                <w:sz w:val="20"/>
                <w:szCs w:val="20"/>
                <w:lang w:val="en-GB"/>
              </w:rPr>
              <w:t>dev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D1054B5" w14:textId="387EB820" w:rsidR="00052D30" w:rsidRPr="00C93B6E" w:rsidRDefault="00052D30" w:rsidP="00FE1BC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Stderr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68E9E8F" w14:textId="77777777" w:rsidR="00052D30" w:rsidRPr="00C93B6E" w:rsidRDefault="00052D30" w:rsidP="00FE1BC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C93B6E">
              <w:rPr>
                <w:sz w:val="20"/>
                <w:szCs w:val="20"/>
                <w:lang w:val="en-GB"/>
              </w:rPr>
              <w:t>L</w:t>
            </w:r>
            <w:r>
              <w:rPr>
                <w:sz w:val="20"/>
                <w:szCs w:val="20"/>
                <w:lang w:val="en-GB"/>
              </w:rPr>
              <w:t>ower</w:t>
            </w:r>
            <w:r w:rsidRPr="00C93B6E">
              <w:rPr>
                <w:sz w:val="20"/>
                <w:szCs w:val="20"/>
                <w:lang w:val="en-GB"/>
              </w:rPr>
              <w:t>CL</w:t>
            </w:r>
            <w:proofErr w:type="spellEnd"/>
          </w:p>
        </w:tc>
        <w:tc>
          <w:tcPr>
            <w:tcW w:w="97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865C8FD" w14:textId="77777777" w:rsidR="00052D30" w:rsidRPr="00C93B6E" w:rsidRDefault="00052D30" w:rsidP="00FE1BC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C93B6E">
              <w:rPr>
                <w:sz w:val="20"/>
                <w:szCs w:val="20"/>
                <w:lang w:val="en-GB"/>
              </w:rPr>
              <w:t>U</w:t>
            </w:r>
            <w:r>
              <w:rPr>
                <w:sz w:val="20"/>
                <w:szCs w:val="20"/>
                <w:lang w:val="en-GB"/>
              </w:rPr>
              <w:t>pper</w:t>
            </w:r>
            <w:r w:rsidRPr="00C93B6E">
              <w:rPr>
                <w:sz w:val="20"/>
                <w:szCs w:val="20"/>
                <w:lang w:val="en-GB"/>
              </w:rPr>
              <w:t>CL</w:t>
            </w:r>
            <w:proofErr w:type="spellEnd"/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</w:tcPr>
          <w:p w14:paraId="33DC611C" w14:textId="77777777" w:rsidR="00052D30" w:rsidRPr="00FE1BC7" w:rsidRDefault="00052D30" w:rsidP="00FE1BC7">
            <w:pPr>
              <w:spacing w:line="24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FE1BC7">
              <w:rPr>
                <w:i/>
                <w:iCs/>
                <w:sz w:val="20"/>
                <w:szCs w:val="20"/>
                <w:lang w:val="en-GB"/>
              </w:rPr>
              <w:t>n</w:t>
            </w:r>
          </w:p>
        </w:tc>
      </w:tr>
      <w:tr w:rsidR="00052D30" w:rsidRPr="00C93B6E" w14:paraId="7C330B0C" w14:textId="77777777" w:rsidTr="00FE1BC7">
        <w:trPr>
          <w:trHeight w:val="300"/>
        </w:trPr>
        <w:tc>
          <w:tcPr>
            <w:tcW w:w="1016" w:type="dxa"/>
            <w:vMerge w:val="restart"/>
            <w:vAlign w:val="center"/>
          </w:tcPr>
          <w:p w14:paraId="42A32A26" w14:textId="77777777" w:rsidR="00052D30" w:rsidRPr="00C93B6E" w:rsidRDefault="00052D30" w:rsidP="00F5182A">
            <w:pPr>
              <w:spacing w:before="120" w:beforeAutospacing="0" w:line="36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WoodySp</w:t>
            </w:r>
          </w:p>
        </w:tc>
        <w:tc>
          <w:tcPr>
            <w:tcW w:w="539" w:type="dxa"/>
            <w:noWrap/>
            <w:hideMark/>
          </w:tcPr>
          <w:p w14:paraId="0894D990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noWrap/>
            <w:hideMark/>
          </w:tcPr>
          <w:p w14:paraId="516B100D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9.22</w:t>
            </w:r>
          </w:p>
        </w:tc>
        <w:tc>
          <w:tcPr>
            <w:tcW w:w="983" w:type="dxa"/>
          </w:tcPr>
          <w:p w14:paraId="1353990B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5.79</w:t>
            </w:r>
          </w:p>
        </w:tc>
        <w:tc>
          <w:tcPr>
            <w:tcW w:w="964" w:type="dxa"/>
          </w:tcPr>
          <w:p w14:paraId="0922F811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2.64</w:t>
            </w:r>
          </w:p>
        </w:tc>
        <w:tc>
          <w:tcPr>
            <w:tcW w:w="964" w:type="dxa"/>
            <w:noWrap/>
            <w:hideMark/>
          </w:tcPr>
          <w:p w14:paraId="1D935914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994" w:type="dxa"/>
            <w:noWrap/>
            <w:hideMark/>
          </w:tcPr>
          <w:p w14:paraId="38CD10E2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8.03</w:t>
            </w:r>
          </w:p>
        </w:tc>
        <w:tc>
          <w:tcPr>
            <w:tcW w:w="972" w:type="dxa"/>
            <w:noWrap/>
            <w:hideMark/>
          </w:tcPr>
          <w:p w14:paraId="2E0D85EB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0.41</w:t>
            </w:r>
          </w:p>
        </w:tc>
        <w:tc>
          <w:tcPr>
            <w:tcW w:w="964" w:type="dxa"/>
          </w:tcPr>
          <w:p w14:paraId="57D75DB7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38</w:t>
            </w:r>
          </w:p>
        </w:tc>
      </w:tr>
      <w:tr w:rsidR="00052D30" w:rsidRPr="00C93B6E" w14:paraId="5D09CE31" w14:textId="77777777" w:rsidTr="00FE1BC7">
        <w:trPr>
          <w:trHeight w:val="300"/>
        </w:trPr>
        <w:tc>
          <w:tcPr>
            <w:tcW w:w="1016" w:type="dxa"/>
            <w:vMerge/>
            <w:vAlign w:val="center"/>
          </w:tcPr>
          <w:p w14:paraId="4D3BB5D5" w14:textId="77777777" w:rsidR="00052D30" w:rsidRPr="00C93B6E" w:rsidRDefault="00052D30" w:rsidP="00F5182A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noWrap/>
            <w:hideMark/>
          </w:tcPr>
          <w:p w14:paraId="06BB8A91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noWrap/>
            <w:hideMark/>
          </w:tcPr>
          <w:p w14:paraId="63BF9C83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2.98</w:t>
            </w:r>
          </w:p>
        </w:tc>
        <w:tc>
          <w:tcPr>
            <w:tcW w:w="983" w:type="dxa"/>
          </w:tcPr>
          <w:p w14:paraId="48E44480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0.00</w:t>
            </w:r>
          </w:p>
        </w:tc>
        <w:tc>
          <w:tcPr>
            <w:tcW w:w="964" w:type="dxa"/>
          </w:tcPr>
          <w:p w14:paraId="7824C674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5.18</w:t>
            </w:r>
          </w:p>
        </w:tc>
        <w:tc>
          <w:tcPr>
            <w:tcW w:w="964" w:type="dxa"/>
            <w:noWrap/>
            <w:hideMark/>
          </w:tcPr>
          <w:p w14:paraId="35DE35D2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994" w:type="dxa"/>
            <w:noWrap/>
            <w:hideMark/>
          </w:tcPr>
          <w:p w14:paraId="28C37F80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1.79</w:t>
            </w:r>
          </w:p>
        </w:tc>
        <w:tc>
          <w:tcPr>
            <w:tcW w:w="972" w:type="dxa"/>
            <w:noWrap/>
            <w:hideMark/>
          </w:tcPr>
          <w:p w14:paraId="6EFF0C8A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4.17</w:t>
            </w:r>
          </w:p>
        </w:tc>
        <w:tc>
          <w:tcPr>
            <w:tcW w:w="964" w:type="dxa"/>
          </w:tcPr>
          <w:p w14:paraId="49910F6E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626</w:t>
            </w:r>
          </w:p>
        </w:tc>
      </w:tr>
      <w:tr w:rsidR="00052D30" w:rsidRPr="00C93B6E" w14:paraId="1C221294" w14:textId="77777777" w:rsidTr="00FE1BC7">
        <w:trPr>
          <w:trHeight w:val="300"/>
        </w:trPr>
        <w:tc>
          <w:tcPr>
            <w:tcW w:w="1016" w:type="dxa"/>
            <w:vMerge w:val="restart"/>
            <w:vAlign w:val="center"/>
          </w:tcPr>
          <w:p w14:paraId="5C3828D5" w14:textId="77777777" w:rsidR="00052D30" w:rsidRPr="00C93B6E" w:rsidRDefault="00052D30" w:rsidP="00F5182A">
            <w:pPr>
              <w:spacing w:before="120" w:beforeAutospacing="0" w:line="36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FoEdge</w:t>
            </w:r>
          </w:p>
        </w:tc>
        <w:tc>
          <w:tcPr>
            <w:tcW w:w="539" w:type="dxa"/>
            <w:noWrap/>
            <w:hideMark/>
          </w:tcPr>
          <w:p w14:paraId="718356F5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noWrap/>
            <w:hideMark/>
          </w:tcPr>
          <w:p w14:paraId="56ABDE34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6.95</w:t>
            </w:r>
          </w:p>
        </w:tc>
        <w:tc>
          <w:tcPr>
            <w:tcW w:w="983" w:type="dxa"/>
          </w:tcPr>
          <w:p w14:paraId="1A784BA2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5.39</w:t>
            </w:r>
          </w:p>
        </w:tc>
        <w:tc>
          <w:tcPr>
            <w:tcW w:w="964" w:type="dxa"/>
          </w:tcPr>
          <w:p w14:paraId="13FA380E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5.73</w:t>
            </w:r>
          </w:p>
        </w:tc>
        <w:tc>
          <w:tcPr>
            <w:tcW w:w="964" w:type="dxa"/>
            <w:noWrap/>
            <w:hideMark/>
          </w:tcPr>
          <w:p w14:paraId="01453F64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.03</w:t>
            </w:r>
          </w:p>
        </w:tc>
        <w:tc>
          <w:tcPr>
            <w:tcW w:w="994" w:type="dxa"/>
            <w:noWrap/>
            <w:hideMark/>
          </w:tcPr>
          <w:p w14:paraId="589D8BAF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2.89</w:t>
            </w:r>
          </w:p>
        </w:tc>
        <w:tc>
          <w:tcPr>
            <w:tcW w:w="972" w:type="dxa"/>
            <w:noWrap/>
            <w:hideMark/>
          </w:tcPr>
          <w:p w14:paraId="2F04A6CC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1.01</w:t>
            </w:r>
          </w:p>
        </w:tc>
        <w:tc>
          <w:tcPr>
            <w:tcW w:w="964" w:type="dxa"/>
          </w:tcPr>
          <w:p w14:paraId="607FA677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60</w:t>
            </w:r>
          </w:p>
        </w:tc>
      </w:tr>
      <w:tr w:rsidR="00052D30" w:rsidRPr="00C93B6E" w14:paraId="3D0CF5FC" w14:textId="77777777" w:rsidTr="00FE1BC7">
        <w:trPr>
          <w:trHeight w:val="300"/>
        </w:trPr>
        <w:tc>
          <w:tcPr>
            <w:tcW w:w="1016" w:type="dxa"/>
            <w:vMerge/>
            <w:vAlign w:val="center"/>
          </w:tcPr>
          <w:p w14:paraId="622F6818" w14:textId="77777777" w:rsidR="00052D30" w:rsidRPr="00C93B6E" w:rsidRDefault="00052D30" w:rsidP="00F5182A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noWrap/>
            <w:hideMark/>
          </w:tcPr>
          <w:p w14:paraId="4FB940A0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noWrap/>
            <w:hideMark/>
          </w:tcPr>
          <w:p w14:paraId="10F12726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8.61</w:t>
            </w:r>
          </w:p>
        </w:tc>
        <w:tc>
          <w:tcPr>
            <w:tcW w:w="983" w:type="dxa"/>
          </w:tcPr>
          <w:p w14:paraId="0E779B4C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7.24</w:t>
            </w:r>
          </w:p>
        </w:tc>
        <w:tc>
          <w:tcPr>
            <w:tcW w:w="964" w:type="dxa"/>
          </w:tcPr>
          <w:p w14:paraId="1D8D78D2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5.60</w:t>
            </w:r>
          </w:p>
        </w:tc>
        <w:tc>
          <w:tcPr>
            <w:tcW w:w="964" w:type="dxa"/>
            <w:noWrap/>
            <w:hideMark/>
          </w:tcPr>
          <w:p w14:paraId="5760CB55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.60</w:t>
            </w:r>
          </w:p>
        </w:tc>
        <w:tc>
          <w:tcPr>
            <w:tcW w:w="994" w:type="dxa"/>
            <w:noWrap/>
            <w:hideMark/>
          </w:tcPr>
          <w:p w14:paraId="37655AD0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5.43</w:t>
            </w:r>
          </w:p>
        </w:tc>
        <w:tc>
          <w:tcPr>
            <w:tcW w:w="972" w:type="dxa"/>
            <w:noWrap/>
            <w:hideMark/>
          </w:tcPr>
          <w:p w14:paraId="4659BCB9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1.79</w:t>
            </w:r>
          </w:p>
        </w:tc>
        <w:tc>
          <w:tcPr>
            <w:tcW w:w="964" w:type="dxa"/>
          </w:tcPr>
          <w:p w14:paraId="7BA9D2E8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95</w:t>
            </w:r>
          </w:p>
        </w:tc>
      </w:tr>
      <w:tr w:rsidR="00052D30" w:rsidRPr="00C93B6E" w14:paraId="7D68160E" w14:textId="77777777" w:rsidTr="00FE1BC7">
        <w:trPr>
          <w:trHeight w:val="300"/>
        </w:trPr>
        <w:tc>
          <w:tcPr>
            <w:tcW w:w="1016" w:type="dxa"/>
            <w:vMerge w:val="restart"/>
            <w:tcBorders>
              <w:bottom w:val="single" w:sz="4" w:space="0" w:color="auto"/>
            </w:tcBorders>
            <w:vAlign w:val="center"/>
          </w:tcPr>
          <w:p w14:paraId="35458702" w14:textId="77777777" w:rsidR="00052D30" w:rsidRPr="00C93B6E" w:rsidRDefault="00052D30" w:rsidP="00F5182A">
            <w:pPr>
              <w:spacing w:before="120" w:beforeAutospacing="0" w:line="36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UpStorey</w:t>
            </w:r>
          </w:p>
        </w:tc>
        <w:tc>
          <w:tcPr>
            <w:tcW w:w="539" w:type="dxa"/>
            <w:noWrap/>
            <w:hideMark/>
          </w:tcPr>
          <w:p w14:paraId="475935FC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noWrap/>
            <w:hideMark/>
          </w:tcPr>
          <w:p w14:paraId="4478F1B8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9.88</w:t>
            </w:r>
          </w:p>
        </w:tc>
        <w:tc>
          <w:tcPr>
            <w:tcW w:w="983" w:type="dxa"/>
          </w:tcPr>
          <w:p w14:paraId="6EDDEC45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964" w:type="dxa"/>
          </w:tcPr>
          <w:p w14:paraId="52BDF765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5.81</w:t>
            </w:r>
          </w:p>
        </w:tc>
        <w:tc>
          <w:tcPr>
            <w:tcW w:w="964" w:type="dxa"/>
            <w:noWrap/>
            <w:hideMark/>
          </w:tcPr>
          <w:p w14:paraId="5CC8BFEC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994" w:type="dxa"/>
            <w:noWrap/>
            <w:hideMark/>
          </w:tcPr>
          <w:p w14:paraId="1C779F99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7.98</w:t>
            </w:r>
          </w:p>
        </w:tc>
        <w:tc>
          <w:tcPr>
            <w:tcW w:w="972" w:type="dxa"/>
            <w:noWrap/>
            <w:hideMark/>
          </w:tcPr>
          <w:p w14:paraId="34326269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1.78</w:t>
            </w:r>
          </w:p>
        </w:tc>
        <w:tc>
          <w:tcPr>
            <w:tcW w:w="964" w:type="dxa"/>
          </w:tcPr>
          <w:p w14:paraId="0BF627F8" w14:textId="77777777" w:rsidR="00052D30" w:rsidRPr="00C93B6E" w:rsidRDefault="00052D30" w:rsidP="00FE1BC7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68</w:t>
            </w:r>
          </w:p>
        </w:tc>
      </w:tr>
      <w:tr w:rsidR="00052D30" w:rsidRPr="00C93B6E" w14:paraId="41F5C56C" w14:textId="77777777" w:rsidTr="00FE1BC7">
        <w:trPr>
          <w:trHeight w:val="300"/>
        </w:trPr>
        <w:tc>
          <w:tcPr>
            <w:tcW w:w="1016" w:type="dxa"/>
            <w:vMerge/>
            <w:tcBorders>
              <w:bottom w:val="single" w:sz="8" w:space="0" w:color="auto"/>
            </w:tcBorders>
          </w:tcPr>
          <w:p w14:paraId="1D23036F" w14:textId="77777777" w:rsidR="00052D30" w:rsidRPr="00C93B6E" w:rsidRDefault="00052D30" w:rsidP="00F5182A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bottom w:val="single" w:sz="8" w:space="0" w:color="auto"/>
            </w:tcBorders>
            <w:noWrap/>
            <w:hideMark/>
          </w:tcPr>
          <w:p w14:paraId="634785F9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49EB9AB1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5.45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6E9A4E17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30B2C7BC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8.97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55A5490B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994" w:type="dxa"/>
            <w:tcBorders>
              <w:bottom w:val="single" w:sz="8" w:space="0" w:color="auto"/>
            </w:tcBorders>
            <w:noWrap/>
            <w:hideMark/>
          </w:tcPr>
          <w:p w14:paraId="40F00B5B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3.58</w:t>
            </w:r>
          </w:p>
        </w:tc>
        <w:tc>
          <w:tcPr>
            <w:tcW w:w="972" w:type="dxa"/>
            <w:tcBorders>
              <w:bottom w:val="single" w:sz="8" w:space="0" w:color="auto"/>
            </w:tcBorders>
            <w:noWrap/>
            <w:hideMark/>
          </w:tcPr>
          <w:p w14:paraId="53F06C29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7.32</w:t>
            </w: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49725362" w14:textId="77777777" w:rsidR="00052D30" w:rsidRPr="00C93B6E" w:rsidRDefault="00052D30" w:rsidP="00FE1BC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98</w:t>
            </w:r>
          </w:p>
        </w:tc>
      </w:tr>
    </w:tbl>
    <w:p w14:paraId="2D64E99A" w14:textId="34A45788" w:rsidR="00ED3C7C" w:rsidRDefault="00860E4E" w:rsidP="00247B67">
      <w:pPr>
        <w:pStyle w:val="aa"/>
        <w:jc w:val="both"/>
        <w:rPr>
          <w:lang w:val="en-GB"/>
        </w:rPr>
      </w:pPr>
      <w:r>
        <w:rPr>
          <w:lang w:val="en-GB"/>
        </w:rPr>
        <w:t>Legend</w:t>
      </w:r>
      <w:r w:rsidR="00AD2FCB">
        <w:rPr>
          <w:lang w:val="en-GB"/>
        </w:rPr>
        <w:t>:</w:t>
      </w:r>
      <w:r w:rsidR="00ED3C7C">
        <w:rPr>
          <w:lang w:val="en-GB"/>
        </w:rPr>
        <w:t xml:space="preserve"> </w:t>
      </w:r>
      <w:r w:rsidR="001A273C" w:rsidRPr="0001010A">
        <w:rPr>
          <w:lang w:val="en-GB"/>
        </w:rPr>
        <w:t>WoodySp</w:t>
      </w:r>
      <w:r w:rsidR="001A273C">
        <w:rPr>
          <w:lang w:val="en-GB"/>
        </w:rPr>
        <w:t>: woody species</w:t>
      </w:r>
      <w:r w:rsidR="001A273C" w:rsidRPr="0001010A">
        <w:rPr>
          <w:lang w:val="en-GB"/>
        </w:rPr>
        <w:t>, FoEdge</w:t>
      </w:r>
      <w:r w:rsidR="001A273C">
        <w:rPr>
          <w:lang w:val="en-GB"/>
        </w:rPr>
        <w:t>: forest edge species</w:t>
      </w:r>
      <w:r w:rsidR="001A273C" w:rsidRPr="0001010A">
        <w:rPr>
          <w:lang w:val="en-GB"/>
        </w:rPr>
        <w:t>, UpStorey</w:t>
      </w:r>
      <w:r w:rsidR="001A273C">
        <w:rPr>
          <w:lang w:val="en-GB"/>
        </w:rPr>
        <w:t xml:space="preserve">: </w:t>
      </w:r>
      <w:r w:rsidR="00E91E5A">
        <w:rPr>
          <w:lang w:val="en-GB"/>
        </w:rPr>
        <w:t>upper</w:t>
      </w:r>
      <w:r w:rsidR="00FC1C92">
        <w:rPr>
          <w:lang w:val="en-GB"/>
        </w:rPr>
        <w:t xml:space="preserve"> </w:t>
      </w:r>
      <w:r w:rsidR="00E91E5A">
        <w:rPr>
          <w:lang w:val="en-GB"/>
        </w:rPr>
        <w:t>storey</w:t>
      </w:r>
      <w:r w:rsidR="00AD2FCB">
        <w:rPr>
          <w:lang w:val="en-GB"/>
        </w:rPr>
        <w:t xml:space="preserve"> </w:t>
      </w:r>
      <w:r w:rsidR="001A273C">
        <w:rPr>
          <w:lang w:val="en-GB"/>
        </w:rPr>
        <w:t>species,</w:t>
      </w:r>
      <w:r w:rsidR="001A273C" w:rsidRPr="0001010A">
        <w:rPr>
          <w:lang w:val="en-GB"/>
        </w:rPr>
        <w:t xml:space="preserve"> </w:t>
      </w:r>
      <w:r w:rsidR="00ED3C7C">
        <w:rPr>
          <w:lang w:val="en-GB"/>
        </w:rPr>
        <w:t>std</w:t>
      </w:r>
      <w:r w:rsidR="000A43AD">
        <w:rPr>
          <w:lang w:val="en-GB"/>
        </w:rPr>
        <w:t>dev</w:t>
      </w:r>
      <w:r w:rsidR="00ED3C7C">
        <w:rPr>
          <w:lang w:val="en-GB"/>
        </w:rPr>
        <w:t xml:space="preserve">: standard deviation, stderr: standard error, </w:t>
      </w:r>
      <w:r w:rsidR="00ED3C7C" w:rsidRPr="00C93B6E">
        <w:rPr>
          <w:szCs w:val="20"/>
          <w:lang w:val="en-GB"/>
        </w:rPr>
        <w:t>L</w:t>
      </w:r>
      <w:r w:rsidR="00ED3C7C">
        <w:rPr>
          <w:szCs w:val="20"/>
          <w:lang w:val="en-GB"/>
        </w:rPr>
        <w:t>ower</w:t>
      </w:r>
      <w:r w:rsidR="00ED3C7C" w:rsidRPr="00C93B6E">
        <w:rPr>
          <w:szCs w:val="20"/>
          <w:lang w:val="en-GB"/>
        </w:rPr>
        <w:t>CL</w:t>
      </w:r>
      <w:r w:rsidR="00ED3C7C">
        <w:rPr>
          <w:szCs w:val="20"/>
          <w:lang w:val="en-GB"/>
        </w:rPr>
        <w:t xml:space="preserve">: lower 95% confidence limit, </w:t>
      </w:r>
      <w:r w:rsidR="00ED3C7C" w:rsidRPr="00C93B6E">
        <w:rPr>
          <w:szCs w:val="20"/>
          <w:lang w:val="en-GB"/>
        </w:rPr>
        <w:t>U</w:t>
      </w:r>
      <w:r w:rsidR="00ED3C7C">
        <w:rPr>
          <w:szCs w:val="20"/>
          <w:lang w:val="en-GB"/>
        </w:rPr>
        <w:t>pper</w:t>
      </w:r>
      <w:r w:rsidR="00ED3C7C" w:rsidRPr="00C93B6E">
        <w:rPr>
          <w:szCs w:val="20"/>
          <w:lang w:val="en-GB"/>
        </w:rPr>
        <w:t>CL</w:t>
      </w:r>
      <w:r w:rsidR="00ED3C7C">
        <w:rPr>
          <w:szCs w:val="20"/>
          <w:lang w:val="en-GB"/>
        </w:rPr>
        <w:t>: upper 95% confidence limit</w:t>
      </w:r>
      <w:r w:rsidR="00865541">
        <w:rPr>
          <w:szCs w:val="20"/>
          <w:lang w:val="en-GB"/>
        </w:rPr>
        <w:t>.</w:t>
      </w:r>
    </w:p>
    <w:p w14:paraId="57F9DC10" w14:textId="164915C4" w:rsidR="00ED3C7C" w:rsidRDefault="00ED3C7C" w:rsidP="00ED3C7C">
      <w:pPr>
        <w:spacing w:before="0" w:beforeAutospacing="0" w:after="200" w:afterAutospacing="0" w:line="276" w:lineRule="auto"/>
        <w:rPr>
          <w:lang w:val="en-GB"/>
        </w:rPr>
      </w:pPr>
    </w:p>
    <w:p w14:paraId="7CFE0701" w14:textId="1B0F9C7B" w:rsidR="009A552C" w:rsidRPr="00C93B6E" w:rsidRDefault="009A552C" w:rsidP="009A552C">
      <w:pPr>
        <w:pStyle w:val="aa"/>
        <w:rPr>
          <w:lang w:val="en-GB"/>
        </w:rPr>
      </w:pPr>
      <w:bookmarkStart w:id="9" w:name="_Ref17135179"/>
      <w:r w:rsidRPr="00A02210">
        <w:rPr>
          <w:b/>
          <w:bCs/>
        </w:rPr>
        <w:t>Table S</w:t>
      </w:r>
      <w:bookmarkEnd w:id="9"/>
      <w:r w:rsidRPr="00A02210">
        <w:rPr>
          <w:b/>
          <w:bCs/>
        </w:rPr>
        <w:t>3</w:t>
      </w:r>
      <w:r>
        <w:t xml:space="preserve"> </w:t>
      </w:r>
      <w:r>
        <w:rPr>
          <w:lang w:val="en-GB"/>
        </w:rPr>
        <w:t xml:space="preserve">Statistics of the components of PT. </w:t>
      </w:r>
      <w:r w:rsidR="001A273C">
        <w:rPr>
          <w:lang w:val="en-GB"/>
        </w:rPr>
        <w:t xml:space="preserve">All values </w:t>
      </w:r>
      <w:r>
        <w:rPr>
          <w:lang w:val="en-GB"/>
        </w:rPr>
        <w:t xml:space="preserve">represent </w:t>
      </w:r>
      <w:r w:rsidR="00AD2FCB">
        <w:rPr>
          <w:lang w:val="en-GB"/>
        </w:rPr>
        <w:t xml:space="preserve">the </w:t>
      </w:r>
      <w:r>
        <w:rPr>
          <w:lang w:val="en-GB"/>
        </w:rPr>
        <w:t>number</w:t>
      </w:r>
      <w:r w:rsidR="001A273C">
        <w:rPr>
          <w:lang w:val="en-GB"/>
        </w:rPr>
        <w:t xml:space="preserve"> of species. </w:t>
      </w:r>
      <w:r w:rsidR="001A273C" w:rsidRPr="00C93B6E">
        <w:rPr>
          <w:lang w:val="en-GB"/>
        </w:rPr>
        <w:t xml:space="preserve">Data basis: repeat survey of NFI3 and </w:t>
      </w:r>
      <w:r w:rsidR="001A273C">
        <w:rPr>
          <w:lang w:val="en-GB"/>
        </w:rPr>
        <w:t>NFI</w:t>
      </w:r>
      <w:r w:rsidR="001A273C" w:rsidRPr="00C93B6E">
        <w:rPr>
          <w:lang w:val="en-GB"/>
        </w:rPr>
        <w:t>4</w:t>
      </w:r>
      <w:r w:rsidR="00865541">
        <w:rPr>
          <w:lang w:val="en-GB"/>
        </w:rPr>
        <w:t>.</w:t>
      </w:r>
    </w:p>
    <w:tbl>
      <w:tblPr>
        <w:tblStyle w:val="a3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7"/>
        <w:gridCol w:w="792"/>
        <w:gridCol w:w="1057"/>
        <w:gridCol w:w="847"/>
        <w:gridCol w:w="129"/>
        <w:gridCol w:w="534"/>
        <w:gridCol w:w="847"/>
        <w:gridCol w:w="129"/>
        <w:gridCol w:w="847"/>
        <w:gridCol w:w="847"/>
        <w:gridCol w:w="129"/>
        <w:gridCol w:w="847"/>
        <w:gridCol w:w="847"/>
      </w:tblGrid>
      <w:tr w:rsidR="00C73D5B" w:rsidRPr="00C93B6E" w14:paraId="5B4BB878" w14:textId="77777777" w:rsidTr="00A26432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69AC564" w14:textId="2D14E531" w:rsidR="00C73D5B" w:rsidRPr="00C93B6E" w:rsidRDefault="00C73D5B" w:rsidP="00F5182A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Attribu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A938C1C" w14:textId="77777777" w:rsidR="00C73D5B" w:rsidRPr="00C93B6E" w:rsidRDefault="00C73D5B" w:rsidP="00F5182A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NF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972CE88" w14:textId="6B1EFB5A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FFFFFF" w:themeColor="background1"/>
            </w:tcBorders>
          </w:tcPr>
          <w:p w14:paraId="38072C0F" w14:textId="77777777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46A38BC" w14:textId="32EC8DC2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M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FFFFFF" w:themeColor="background1"/>
            </w:tcBorders>
          </w:tcPr>
          <w:p w14:paraId="41819993" w14:textId="77777777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A0F4B8E" w14:textId="3858CB72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C93B6E">
              <w:rPr>
                <w:sz w:val="20"/>
                <w:szCs w:val="20"/>
                <w:lang w:val="en-GB"/>
              </w:rPr>
              <w:t>Std</w:t>
            </w:r>
            <w:r>
              <w:rPr>
                <w:sz w:val="20"/>
                <w:szCs w:val="20"/>
                <w:lang w:val="en-GB"/>
              </w:rPr>
              <w:t>dev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FFFFFF" w:themeColor="background1"/>
            </w:tcBorders>
          </w:tcPr>
          <w:p w14:paraId="5BDC39D9" w14:textId="77777777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7D25675" w14:textId="2D24123B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Stderr</w:t>
            </w:r>
          </w:p>
        </w:tc>
      </w:tr>
      <w:tr w:rsidR="00C73D5B" w:rsidRPr="00C93B6E" w14:paraId="1B2A88B5" w14:textId="77777777" w:rsidTr="00C73D5B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2F0B814" w14:textId="77777777" w:rsidR="00C73D5B" w:rsidRPr="00C93B6E" w:rsidRDefault="00C73D5B" w:rsidP="00F5182A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7D27AA1" w14:textId="77777777" w:rsidR="00C73D5B" w:rsidRPr="00C93B6E" w:rsidRDefault="00C73D5B" w:rsidP="00F5182A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B76882" w14:textId="77777777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0EA90" w14:textId="77777777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b+c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bottom w:val="single" w:sz="4" w:space="0" w:color="auto"/>
            </w:tcBorders>
          </w:tcPr>
          <w:p w14:paraId="4B2DE0A1" w14:textId="77777777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37E03" w14:textId="06321A76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621EA" w14:textId="77777777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b+c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bottom w:val="single" w:sz="4" w:space="0" w:color="auto"/>
            </w:tcBorders>
          </w:tcPr>
          <w:p w14:paraId="65E13115" w14:textId="77777777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EFEC44" w14:textId="23ED68FB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7D9DF" w14:textId="77777777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b+c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bottom w:val="single" w:sz="4" w:space="0" w:color="auto"/>
            </w:tcBorders>
          </w:tcPr>
          <w:p w14:paraId="7581E8E9" w14:textId="77777777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7E32CD" w14:textId="2AA4208F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FC6CD" w14:textId="77777777" w:rsidR="00C73D5B" w:rsidRPr="00C93B6E" w:rsidRDefault="00C73D5B" w:rsidP="008F393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b+c</w:t>
            </w:r>
          </w:p>
        </w:tc>
      </w:tr>
      <w:tr w:rsidR="00C73D5B" w:rsidRPr="00C93B6E" w14:paraId="70A351EC" w14:textId="77777777" w:rsidTr="00C73D5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CB4040" w14:textId="77777777" w:rsidR="00C73D5B" w:rsidRPr="00C93B6E" w:rsidRDefault="00C73D5B" w:rsidP="00F5182A">
            <w:pPr>
              <w:spacing w:before="120" w:beforeAutospacing="0"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C93B6E">
              <w:rPr>
                <w:sz w:val="20"/>
                <w:szCs w:val="20"/>
                <w:lang w:val="en-GB"/>
              </w:rPr>
              <w:t>Woody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6CAF72" w14:textId="77777777" w:rsidR="00C73D5B" w:rsidRPr="00C93B6E" w:rsidRDefault="00C73D5B" w:rsidP="00F5182A">
            <w:pPr>
              <w:spacing w:before="120" w:beforeAutospacing="0" w:line="36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59353E0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7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057958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3.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91408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D0CC496" w14:textId="3A0F706F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DEA15C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8786EC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0E11939" w14:textId="0B24F2E9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5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91482B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3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C9E0E9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E8A76C3" w14:textId="13D1201E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FACD50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</w:tr>
      <w:tr w:rsidR="00C73D5B" w:rsidRPr="00C93B6E" w14:paraId="38DD34C8" w14:textId="77777777" w:rsidTr="00C73D5B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448ABF19" w14:textId="77777777" w:rsidR="00C73D5B" w:rsidRPr="00C93B6E" w:rsidRDefault="00C73D5B" w:rsidP="00F5182A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D1FF5F" w14:textId="77777777" w:rsidR="00C73D5B" w:rsidRPr="00C93B6E" w:rsidRDefault="00C73D5B" w:rsidP="00F5182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83E9876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6.40</w:t>
            </w:r>
          </w:p>
        </w:tc>
        <w:tc>
          <w:tcPr>
            <w:tcW w:w="0" w:type="auto"/>
            <w:vAlign w:val="center"/>
          </w:tcPr>
          <w:p w14:paraId="046B9C25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3.82</w:t>
            </w:r>
          </w:p>
        </w:tc>
        <w:tc>
          <w:tcPr>
            <w:tcW w:w="0" w:type="auto"/>
          </w:tcPr>
          <w:p w14:paraId="27380B0F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2F51F08A" w14:textId="5D628292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7585A157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0" w:type="auto"/>
          </w:tcPr>
          <w:p w14:paraId="1077B1F7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228B8430" w14:textId="214FE101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.40</w:t>
            </w:r>
          </w:p>
        </w:tc>
        <w:tc>
          <w:tcPr>
            <w:tcW w:w="0" w:type="auto"/>
            <w:vAlign w:val="center"/>
          </w:tcPr>
          <w:p w14:paraId="5D5AE965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3.83</w:t>
            </w:r>
          </w:p>
        </w:tc>
        <w:tc>
          <w:tcPr>
            <w:tcW w:w="0" w:type="auto"/>
          </w:tcPr>
          <w:p w14:paraId="7397D909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03B8BE3B" w14:textId="53C62575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0" w:type="auto"/>
            <w:vAlign w:val="center"/>
          </w:tcPr>
          <w:p w14:paraId="61669E8B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C73D5B" w:rsidRPr="00C93B6E" w14:paraId="1841AA70" w14:textId="77777777" w:rsidTr="00C73D5B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193EA0EB" w14:textId="77777777" w:rsidR="00C73D5B" w:rsidRPr="00C93B6E" w:rsidRDefault="00C73D5B" w:rsidP="00F5182A">
            <w:pPr>
              <w:spacing w:before="120" w:beforeAutospacing="0"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C93B6E">
              <w:rPr>
                <w:sz w:val="20"/>
                <w:szCs w:val="20"/>
                <w:lang w:val="en-GB"/>
              </w:rPr>
              <w:t>FoEd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2B01D0F" w14:textId="77777777" w:rsidR="00C73D5B" w:rsidRPr="00C93B6E" w:rsidRDefault="00C73D5B" w:rsidP="00F5182A">
            <w:pPr>
              <w:spacing w:before="120" w:beforeAutospacing="0" w:line="36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9577915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0.98</w:t>
            </w:r>
          </w:p>
        </w:tc>
        <w:tc>
          <w:tcPr>
            <w:tcW w:w="0" w:type="auto"/>
            <w:vAlign w:val="center"/>
          </w:tcPr>
          <w:p w14:paraId="7BCCC9AE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4.48</w:t>
            </w:r>
          </w:p>
        </w:tc>
        <w:tc>
          <w:tcPr>
            <w:tcW w:w="0" w:type="auto"/>
          </w:tcPr>
          <w:p w14:paraId="0AD75E2D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7A621B1C" w14:textId="2C0D0722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20B6E79A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3.50</w:t>
            </w:r>
          </w:p>
        </w:tc>
        <w:tc>
          <w:tcPr>
            <w:tcW w:w="0" w:type="auto"/>
          </w:tcPr>
          <w:p w14:paraId="3B11731A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23DFBE1D" w14:textId="5AF318F6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5.04</w:t>
            </w:r>
          </w:p>
        </w:tc>
        <w:tc>
          <w:tcPr>
            <w:tcW w:w="0" w:type="auto"/>
            <w:vAlign w:val="center"/>
          </w:tcPr>
          <w:p w14:paraId="598D16BB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4.00</w:t>
            </w:r>
          </w:p>
        </w:tc>
        <w:tc>
          <w:tcPr>
            <w:tcW w:w="0" w:type="auto"/>
          </w:tcPr>
          <w:p w14:paraId="52A0E4CF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14ADE69E" w14:textId="236E1ED0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vAlign w:val="center"/>
          </w:tcPr>
          <w:p w14:paraId="6E74F757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</w:tr>
      <w:tr w:rsidR="00C73D5B" w:rsidRPr="00C93B6E" w14:paraId="7B65C591" w14:textId="77777777" w:rsidTr="00C73D5B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2A343878" w14:textId="77777777" w:rsidR="00C73D5B" w:rsidRPr="00C93B6E" w:rsidRDefault="00C73D5B" w:rsidP="00F5182A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672CC2" w14:textId="77777777" w:rsidR="00C73D5B" w:rsidRPr="00C93B6E" w:rsidRDefault="00C73D5B" w:rsidP="00F5182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12CEE2A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9.35</w:t>
            </w:r>
          </w:p>
        </w:tc>
        <w:tc>
          <w:tcPr>
            <w:tcW w:w="0" w:type="auto"/>
            <w:vAlign w:val="center"/>
          </w:tcPr>
          <w:p w14:paraId="33B97303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4.27</w:t>
            </w:r>
          </w:p>
        </w:tc>
        <w:tc>
          <w:tcPr>
            <w:tcW w:w="0" w:type="auto"/>
          </w:tcPr>
          <w:p w14:paraId="7722C69C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6C7E04F1" w14:textId="03448804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14:paraId="39908880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4.00</w:t>
            </w:r>
          </w:p>
        </w:tc>
        <w:tc>
          <w:tcPr>
            <w:tcW w:w="0" w:type="auto"/>
          </w:tcPr>
          <w:p w14:paraId="7D7780CC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78D16ACB" w14:textId="27798F34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5.13</w:t>
            </w:r>
          </w:p>
        </w:tc>
        <w:tc>
          <w:tcPr>
            <w:tcW w:w="0" w:type="auto"/>
            <w:vAlign w:val="center"/>
          </w:tcPr>
          <w:p w14:paraId="14FAD4DA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3.23</w:t>
            </w:r>
          </w:p>
        </w:tc>
        <w:tc>
          <w:tcPr>
            <w:tcW w:w="0" w:type="auto"/>
          </w:tcPr>
          <w:p w14:paraId="409D055E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75C46045" w14:textId="0176AB7A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0" w:type="auto"/>
            <w:vAlign w:val="center"/>
          </w:tcPr>
          <w:p w14:paraId="09AE364C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C73D5B" w:rsidRPr="00C93B6E" w14:paraId="3800262C" w14:textId="77777777" w:rsidTr="00C73D5B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0A594237" w14:textId="77777777" w:rsidR="00C73D5B" w:rsidRPr="00C93B6E" w:rsidRDefault="00C73D5B" w:rsidP="00F5182A">
            <w:pPr>
              <w:spacing w:before="120" w:beforeAutospacing="0"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C93B6E">
              <w:rPr>
                <w:sz w:val="20"/>
                <w:szCs w:val="20"/>
                <w:lang w:val="en-GB"/>
              </w:rPr>
              <w:t>UpStore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D4DF93F" w14:textId="77777777" w:rsidR="00C73D5B" w:rsidRPr="00C93B6E" w:rsidRDefault="00C73D5B" w:rsidP="00F5182A">
            <w:pPr>
              <w:spacing w:before="120" w:beforeAutospacing="0" w:line="36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35FA161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.79</w:t>
            </w:r>
          </w:p>
        </w:tc>
        <w:tc>
          <w:tcPr>
            <w:tcW w:w="0" w:type="auto"/>
            <w:vAlign w:val="center"/>
          </w:tcPr>
          <w:p w14:paraId="16BEE89F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0" w:type="auto"/>
          </w:tcPr>
          <w:p w14:paraId="4C240704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34EEE232" w14:textId="0C2A419E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4B68681D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</w:tcPr>
          <w:p w14:paraId="2F1A2B28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7F6EF31A" w14:textId="6C951A2D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.46</w:t>
            </w:r>
          </w:p>
        </w:tc>
        <w:tc>
          <w:tcPr>
            <w:tcW w:w="0" w:type="auto"/>
            <w:vAlign w:val="center"/>
          </w:tcPr>
          <w:p w14:paraId="5E713317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0" w:type="auto"/>
          </w:tcPr>
          <w:p w14:paraId="5580F1C7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37C1E2EE" w14:textId="62E3BAC5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0" w:type="auto"/>
            <w:vAlign w:val="center"/>
          </w:tcPr>
          <w:p w14:paraId="242B9BAE" w14:textId="77777777" w:rsidR="00C73D5B" w:rsidRPr="00C93B6E" w:rsidRDefault="00C73D5B" w:rsidP="008F3930">
            <w:pPr>
              <w:spacing w:before="120" w:before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C73D5B" w:rsidRPr="00C93B6E" w14:paraId="638BE8A1" w14:textId="77777777" w:rsidTr="00A26432">
        <w:trPr>
          <w:trHeight w:val="300"/>
        </w:trPr>
        <w:tc>
          <w:tcPr>
            <w:tcW w:w="0" w:type="auto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78C53628" w14:textId="77777777" w:rsidR="00C73D5B" w:rsidRPr="00C93B6E" w:rsidRDefault="00C73D5B" w:rsidP="00F5182A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0BB8402" w14:textId="77777777" w:rsidR="00C73D5B" w:rsidRPr="00C93B6E" w:rsidRDefault="00C73D5B" w:rsidP="00F5182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4C414B8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.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15BC870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833B86A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59253240" w14:textId="1D2DFC46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05989F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DA4DC54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08BCB74C" w14:textId="19F66C49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AD0A68B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43F0FB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4191FB5A" w14:textId="4EC853CE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8648696" w14:textId="77777777" w:rsidR="00C73D5B" w:rsidRPr="00C93B6E" w:rsidRDefault="00C73D5B" w:rsidP="008F393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3B6E">
              <w:rPr>
                <w:color w:val="000000"/>
                <w:sz w:val="20"/>
                <w:szCs w:val="20"/>
                <w:lang w:val="en-GB"/>
              </w:rPr>
              <w:t>0.06</w:t>
            </w:r>
          </w:p>
        </w:tc>
      </w:tr>
    </w:tbl>
    <w:p w14:paraId="0CF01C37" w14:textId="55FEA026" w:rsidR="009A552C" w:rsidRDefault="00860E4E" w:rsidP="00247B67">
      <w:pPr>
        <w:pStyle w:val="aa"/>
        <w:jc w:val="both"/>
        <w:rPr>
          <w:lang w:val="en-GB"/>
        </w:rPr>
      </w:pPr>
      <w:r>
        <w:rPr>
          <w:lang w:val="en-GB"/>
        </w:rPr>
        <w:t>Legend</w:t>
      </w:r>
      <w:r w:rsidR="00FB1F4A">
        <w:rPr>
          <w:lang w:val="en-GB"/>
        </w:rPr>
        <w:t>:</w:t>
      </w:r>
      <w:r w:rsidR="009A552C">
        <w:rPr>
          <w:lang w:val="en-GB"/>
        </w:rPr>
        <w:t xml:space="preserve"> </w:t>
      </w:r>
      <w:proofErr w:type="spellStart"/>
      <w:r w:rsidR="001A273C" w:rsidRPr="0001010A">
        <w:rPr>
          <w:lang w:val="en-GB"/>
        </w:rPr>
        <w:t>WoodySp</w:t>
      </w:r>
      <w:proofErr w:type="spellEnd"/>
      <w:r w:rsidR="001A273C">
        <w:rPr>
          <w:lang w:val="en-GB"/>
        </w:rPr>
        <w:t>: woody species</w:t>
      </w:r>
      <w:r w:rsidR="001A273C" w:rsidRPr="0001010A">
        <w:rPr>
          <w:lang w:val="en-GB"/>
        </w:rPr>
        <w:t>, FoEdge</w:t>
      </w:r>
      <w:r w:rsidR="001A273C">
        <w:rPr>
          <w:lang w:val="en-GB"/>
        </w:rPr>
        <w:t>: forest edge species</w:t>
      </w:r>
      <w:r w:rsidR="001A273C" w:rsidRPr="0001010A">
        <w:rPr>
          <w:lang w:val="en-GB"/>
        </w:rPr>
        <w:t>, UpStorey</w:t>
      </w:r>
      <w:r w:rsidR="001A273C">
        <w:rPr>
          <w:lang w:val="en-GB"/>
        </w:rPr>
        <w:t xml:space="preserve">: </w:t>
      </w:r>
      <w:r w:rsidR="00E91E5A">
        <w:rPr>
          <w:lang w:val="en-GB"/>
        </w:rPr>
        <w:t>upper</w:t>
      </w:r>
      <w:r w:rsidR="00FC1C92">
        <w:rPr>
          <w:lang w:val="en-GB"/>
        </w:rPr>
        <w:t xml:space="preserve"> </w:t>
      </w:r>
      <w:r w:rsidR="00E91E5A">
        <w:rPr>
          <w:lang w:val="en-GB"/>
        </w:rPr>
        <w:t>storey</w:t>
      </w:r>
      <w:r w:rsidR="00FB1F4A">
        <w:rPr>
          <w:lang w:val="en-GB"/>
        </w:rPr>
        <w:t xml:space="preserve"> </w:t>
      </w:r>
      <w:r w:rsidR="001A273C">
        <w:rPr>
          <w:lang w:val="en-GB"/>
        </w:rPr>
        <w:t>species,</w:t>
      </w:r>
      <w:r w:rsidR="001A273C" w:rsidRPr="00C93B6E">
        <w:rPr>
          <w:lang w:val="en-GB"/>
        </w:rPr>
        <w:t xml:space="preserve"> </w:t>
      </w:r>
      <w:r w:rsidR="009A552C" w:rsidRPr="00C93B6E">
        <w:rPr>
          <w:lang w:val="en-GB"/>
        </w:rPr>
        <w:t>a</w:t>
      </w:r>
      <w:r w:rsidR="009A552C">
        <w:rPr>
          <w:lang w:val="en-GB"/>
        </w:rPr>
        <w:t xml:space="preserve">: </w:t>
      </w:r>
      <w:r w:rsidR="00B47DF3">
        <w:t>species found in both surveys</w:t>
      </w:r>
      <w:r w:rsidR="009A552C">
        <w:rPr>
          <w:lang w:val="en-GB"/>
        </w:rPr>
        <w:t xml:space="preserve">, </w:t>
      </w:r>
      <w:r w:rsidR="009A552C" w:rsidRPr="00C93B6E">
        <w:rPr>
          <w:lang w:val="en-GB"/>
        </w:rPr>
        <w:t>b</w:t>
      </w:r>
      <w:r w:rsidR="008F3930">
        <w:rPr>
          <w:lang w:val="en-GB"/>
        </w:rPr>
        <w:t xml:space="preserve"> </w:t>
      </w:r>
      <w:r w:rsidR="009A552C" w:rsidRPr="00C93B6E">
        <w:rPr>
          <w:lang w:val="en-GB"/>
        </w:rPr>
        <w:t>+</w:t>
      </w:r>
      <w:r w:rsidR="008F3930">
        <w:rPr>
          <w:lang w:val="en-GB"/>
        </w:rPr>
        <w:t xml:space="preserve"> </w:t>
      </w:r>
      <w:r w:rsidR="009A552C" w:rsidRPr="00C93B6E">
        <w:rPr>
          <w:lang w:val="en-GB"/>
        </w:rPr>
        <w:t>c</w:t>
      </w:r>
      <w:r w:rsidR="009A552C">
        <w:rPr>
          <w:lang w:val="en-GB"/>
        </w:rPr>
        <w:t xml:space="preserve">: </w:t>
      </w:r>
      <w:r w:rsidR="009A552C" w:rsidRPr="00C93B6E">
        <w:rPr>
          <w:lang w:val="en-GB"/>
        </w:rPr>
        <w:t>sum of exclusiv</w:t>
      </w:r>
      <w:bookmarkStart w:id="10" w:name="_GoBack"/>
      <w:bookmarkEnd w:id="10"/>
      <w:r w:rsidR="009A552C" w:rsidRPr="00C93B6E">
        <w:rPr>
          <w:lang w:val="en-GB"/>
        </w:rPr>
        <w:t>e</w:t>
      </w:r>
      <w:r w:rsidR="009A552C">
        <w:rPr>
          <w:lang w:val="en-GB"/>
        </w:rPr>
        <w:t xml:space="preserve"> s</w:t>
      </w:r>
      <w:r w:rsidR="009A552C" w:rsidRPr="00C93B6E">
        <w:rPr>
          <w:lang w:val="en-GB"/>
        </w:rPr>
        <w:t>pecies</w:t>
      </w:r>
      <w:r w:rsidR="009A552C">
        <w:rPr>
          <w:lang w:val="en-GB"/>
        </w:rPr>
        <w:t>, std</w:t>
      </w:r>
      <w:r w:rsidR="000A43AD">
        <w:rPr>
          <w:lang w:val="en-GB"/>
        </w:rPr>
        <w:t>dev</w:t>
      </w:r>
      <w:r w:rsidR="009A552C">
        <w:rPr>
          <w:lang w:val="en-GB"/>
        </w:rPr>
        <w:t>: standard dev</w:t>
      </w:r>
      <w:r w:rsidR="001A273C">
        <w:rPr>
          <w:lang w:val="en-GB"/>
        </w:rPr>
        <w:t>iation, stderr: standard error</w:t>
      </w:r>
      <w:r w:rsidR="00865541">
        <w:rPr>
          <w:lang w:val="en-GB"/>
        </w:rPr>
        <w:t>.</w:t>
      </w:r>
    </w:p>
    <w:p w14:paraId="75C319CC" w14:textId="77777777" w:rsidR="009838E2" w:rsidRDefault="009838E2">
      <w:pPr>
        <w:spacing w:before="0" w:beforeAutospacing="0" w:after="200" w:afterAutospacing="0" w:line="276" w:lineRule="auto"/>
        <w:rPr>
          <w:lang w:val="en-GB"/>
        </w:rPr>
      </w:pPr>
      <w:r>
        <w:rPr>
          <w:lang w:val="en-GB"/>
        </w:rPr>
        <w:br w:type="page"/>
      </w:r>
    </w:p>
    <w:p w14:paraId="277C25CF" w14:textId="5FA91CCF" w:rsidR="00ED3C7C" w:rsidRPr="006566C8" w:rsidRDefault="00476460" w:rsidP="00ED3C7C">
      <w:pPr>
        <w:rPr>
          <w:lang w:val="en-GB"/>
        </w:rPr>
      </w:pPr>
      <w:r>
        <w:rPr>
          <w:lang w:val="en-GB"/>
        </w:rPr>
        <w:lastRenderedPageBreak/>
        <w:t>Power analysis</w:t>
      </w:r>
    </w:p>
    <w:p w14:paraId="60C3416D" w14:textId="77777777" w:rsidR="00ED3C7C" w:rsidRDefault="00ED3C7C" w:rsidP="00ED3C7C">
      <w:pPr>
        <w:pStyle w:val="aa"/>
        <w:rPr>
          <w:lang w:val="en-GB"/>
        </w:rPr>
      </w:pPr>
      <w:r>
        <w:rPr>
          <w:noProof/>
        </w:rPr>
        <w:drawing>
          <wp:inline distT="0" distB="0" distL="0" distR="0" wp14:anchorId="0EE9DBC3" wp14:editId="07E6CE2C">
            <wp:extent cx="3124200" cy="2499360"/>
            <wp:effectExtent l="0" t="0" r="0" b="0"/>
            <wp:docPr id="12" name="Grafik 12" descr="C:\Users\Public\Wiederholungsaufnahmen\power\png\PTpctdiff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 descr="C:\Users\Public\Wiederholungsaufnahmen\power\png\PTpctdiff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249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1DA86" w14:textId="75C4265F" w:rsidR="00ED3C7C" w:rsidRPr="00C93B6E" w:rsidRDefault="00ED3C7C" w:rsidP="00095A6B">
      <w:pPr>
        <w:pStyle w:val="aa"/>
        <w:jc w:val="both"/>
        <w:rPr>
          <w:lang w:val="en-GB"/>
        </w:rPr>
      </w:pPr>
      <w:bookmarkStart w:id="11" w:name="_Ref17135213"/>
      <w:r w:rsidRPr="00A02210">
        <w:rPr>
          <w:b/>
          <w:bCs/>
        </w:rPr>
        <w:t>Figure S</w:t>
      </w:r>
      <w:bookmarkEnd w:id="11"/>
      <w:r w:rsidR="00BB44BB" w:rsidRPr="00A02210">
        <w:rPr>
          <w:b/>
          <w:bCs/>
        </w:rPr>
        <w:t>5</w:t>
      </w:r>
      <w:r>
        <w:t xml:space="preserve"> </w:t>
      </w:r>
      <w:r w:rsidR="006F2DED">
        <w:t xml:space="preserve">Power </w:t>
      </w:r>
      <w:r>
        <w:t xml:space="preserve">analysis based on the </w:t>
      </w:r>
      <w:r>
        <w:rPr>
          <w:lang w:val="en-GB"/>
        </w:rPr>
        <w:t>two-sample means t</w:t>
      </w:r>
      <w:r w:rsidR="00EB3400">
        <w:rPr>
          <w:lang w:val="en-GB"/>
        </w:rPr>
        <w:t>-</w:t>
      </w:r>
      <w:r>
        <w:rPr>
          <w:lang w:val="en-GB"/>
        </w:rPr>
        <w:t>test for unequal variances</w:t>
      </w:r>
      <w:r w:rsidR="009A552C" w:rsidRPr="009A552C">
        <w:rPr>
          <w:lang w:val="en-GB"/>
        </w:rPr>
        <w:t xml:space="preserve"> </w:t>
      </w:r>
      <w:r w:rsidR="009A552C">
        <w:rPr>
          <w:lang w:val="en-GB"/>
        </w:rPr>
        <w:t xml:space="preserve">for </w:t>
      </w:r>
      <w:r w:rsidR="00343AA3">
        <w:rPr>
          <w:lang w:val="en-GB"/>
        </w:rPr>
        <w:t xml:space="preserve">the </w:t>
      </w:r>
      <w:r w:rsidR="009A552C">
        <w:rPr>
          <w:lang w:val="en-GB"/>
        </w:rPr>
        <w:t xml:space="preserve">attribute </w:t>
      </w:r>
      <w:r w:rsidR="006F2DED">
        <w:rPr>
          <w:lang w:val="en-GB"/>
        </w:rPr>
        <w:t>woody species (</w:t>
      </w:r>
      <w:r w:rsidR="009A552C">
        <w:rPr>
          <w:lang w:val="en-GB"/>
        </w:rPr>
        <w:t>WoodySp</w:t>
      </w:r>
      <w:r w:rsidR="006F2DED">
        <w:rPr>
          <w:lang w:val="en-GB"/>
        </w:rPr>
        <w:t>)</w:t>
      </w:r>
      <w:r w:rsidR="009A552C">
        <w:rPr>
          <w:lang w:val="en-GB"/>
        </w:rPr>
        <w:t xml:space="preserve">. Parameters: </w:t>
      </w:r>
      <w:proofErr w:type="spellStart"/>
      <w:r w:rsidR="009A552C">
        <w:rPr>
          <w:lang w:val="en-GB"/>
        </w:rPr>
        <w:t>std</w:t>
      </w:r>
      <w:r w:rsidR="000A43AD">
        <w:rPr>
          <w:lang w:val="en-GB"/>
        </w:rPr>
        <w:t>dev</w:t>
      </w:r>
      <w:proofErr w:type="spellEnd"/>
      <w:r w:rsidR="009A552C">
        <w:rPr>
          <w:lang w:val="en-GB"/>
        </w:rPr>
        <w:t xml:space="preserve"> NFI3</w:t>
      </w:r>
      <w:r w:rsidR="00095A6B">
        <w:rPr>
          <w:lang w:val="en-GB"/>
        </w:rPr>
        <w:t xml:space="preserve"> </w:t>
      </w:r>
      <w:r w:rsidR="009A552C">
        <w:rPr>
          <w:lang w:val="en-GB"/>
        </w:rPr>
        <w:t>=</w:t>
      </w:r>
      <w:r w:rsidR="00095A6B">
        <w:rPr>
          <w:lang w:val="en-GB"/>
        </w:rPr>
        <w:t xml:space="preserve"> </w:t>
      </w:r>
      <w:r w:rsidR="009A552C">
        <w:rPr>
          <w:lang w:val="en-GB"/>
        </w:rPr>
        <w:t>15</w:t>
      </w:r>
      <w:r w:rsidR="00343AA3">
        <w:rPr>
          <w:lang w:val="en-GB"/>
        </w:rPr>
        <w:t>,</w:t>
      </w:r>
      <w:r w:rsidR="009A552C">
        <w:rPr>
          <w:lang w:val="en-GB"/>
        </w:rPr>
        <w:t xml:space="preserve"> </w:t>
      </w:r>
      <w:proofErr w:type="spellStart"/>
      <w:r w:rsidR="009A552C">
        <w:rPr>
          <w:lang w:val="en-GB"/>
        </w:rPr>
        <w:t>std</w:t>
      </w:r>
      <w:r w:rsidR="000A43AD">
        <w:rPr>
          <w:lang w:val="en-GB"/>
        </w:rPr>
        <w:t>dev</w:t>
      </w:r>
      <w:proofErr w:type="spellEnd"/>
      <w:r w:rsidR="009A552C">
        <w:rPr>
          <w:lang w:val="en-GB"/>
        </w:rPr>
        <w:t xml:space="preserve"> NFI4</w:t>
      </w:r>
      <w:r w:rsidR="00095A6B">
        <w:rPr>
          <w:lang w:val="en-GB"/>
        </w:rPr>
        <w:t xml:space="preserve"> </w:t>
      </w:r>
      <w:r w:rsidR="009A552C">
        <w:rPr>
          <w:lang w:val="en-GB"/>
        </w:rPr>
        <w:t>=</w:t>
      </w:r>
      <w:r w:rsidR="00095A6B">
        <w:rPr>
          <w:lang w:val="en-GB"/>
        </w:rPr>
        <w:t xml:space="preserve"> </w:t>
      </w:r>
      <w:r w:rsidR="009A552C">
        <w:rPr>
          <w:lang w:val="en-GB"/>
        </w:rPr>
        <w:t>12, sample weight NFI3 to NFI4</w:t>
      </w:r>
      <w:r w:rsidR="00095A6B">
        <w:rPr>
          <w:lang w:val="en-GB"/>
        </w:rPr>
        <w:t xml:space="preserve"> </w:t>
      </w:r>
      <w:r w:rsidR="009A552C">
        <w:rPr>
          <w:lang w:val="en-GB"/>
        </w:rPr>
        <w:t>=</w:t>
      </w:r>
      <w:r w:rsidR="00095A6B">
        <w:rPr>
          <w:lang w:val="en-GB"/>
        </w:rPr>
        <w:t xml:space="preserve"> </w:t>
      </w:r>
      <w:r w:rsidR="009A552C">
        <w:rPr>
          <w:lang w:val="en-GB"/>
        </w:rPr>
        <w:t xml:space="preserve">3/2, </w:t>
      </w:r>
      <m:oMath>
        <m:r>
          <w:rPr>
            <w:rFonts w:ascii="Cambria Math" w:hAnsi="Cambria Math"/>
            <w:lang w:val="en-GB"/>
          </w:rPr>
          <m:t>α=0.05</m:t>
        </m:r>
      </m:oMath>
      <w:r>
        <w:rPr>
          <w:lang w:val="en-GB"/>
        </w:rPr>
        <w:t xml:space="preserve">. Mean Diff: Difference </w:t>
      </w:r>
      <w:r w:rsidR="00343AA3">
        <w:rPr>
          <w:lang w:val="en-GB"/>
        </w:rPr>
        <w:t xml:space="preserve">in </w:t>
      </w:r>
      <w:r>
        <w:rPr>
          <w:lang w:val="en-GB"/>
        </w:rPr>
        <w:t xml:space="preserve">PT </w:t>
      </w:r>
      <w:r w:rsidR="009A552C">
        <w:rPr>
          <w:lang w:val="en-GB"/>
        </w:rPr>
        <w:t>in % (effect), std</w:t>
      </w:r>
      <w:r w:rsidR="000A43AD">
        <w:rPr>
          <w:lang w:val="en-GB"/>
        </w:rPr>
        <w:t>dev</w:t>
      </w:r>
      <w:r w:rsidR="009A552C">
        <w:rPr>
          <w:lang w:val="en-GB"/>
        </w:rPr>
        <w:t>: standard deviation</w:t>
      </w:r>
      <w:r w:rsidR="00865541">
        <w:rPr>
          <w:lang w:val="en-GB"/>
        </w:rPr>
        <w:t>.</w:t>
      </w:r>
    </w:p>
    <w:p w14:paraId="6B191E0B" w14:textId="4D8228DE" w:rsidR="00ED3C7C" w:rsidRDefault="00ED3C7C" w:rsidP="00ED3C7C">
      <w:pPr>
        <w:rPr>
          <w:lang w:val="en-GB"/>
        </w:rPr>
      </w:pPr>
    </w:p>
    <w:p w14:paraId="2EBBAE9F" w14:textId="77777777" w:rsidR="00C32F00" w:rsidRPr="00C93B6E" w:rsidRDefault="00C32F00" w:rsidP="00C32F00">
      <w:pPr>
        <w:pStyle w:val="aa"/>
        <w:rPr>
          <w:lang w:val="en-GB"/>
        </w:rPr>
      </w:pPr>
    </w:p>
    <w:sectPr w:rsidR="00C32F00" w:rsidRPr="00C93B6E" w:rsidSect="00B25835">
      <w:footerReference w:type="default" r:id="rId13"/>
      <w:pgSz w:w="11906" w:h="16838"/>
      <w:pgMar w:top="1418" w:right="1134" w:bottom="1418" w:left="1134" w:header="708" w:footer="708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418E" w16cex:dateUtc="2020-05-19T09:29:00Z"/>
  <w16cex:commentExtensible w16cex:durableId="226E3D47" w16cex:dateUtc="2020-05-19T09:11:00Z"/>
  <w16cex:commentExtensible w16cex:durableId="226E3E94" w16cex:dateUtc="2020-05-19T09:16:00Z"/>
  <w16cex:commentExtensible w16cex:durableId="226E3ED2" w16cex:dateUtc="2020-05-19T09:17:00Z"/>
  <w16cex:commentExtensible w16cex:durableId="226E3F4E" w16cex:dateUtc="2020-05-19T09:19:00Z"/>
  <w16cex:commentExtensible w16cex:durableId="226E3F57" w16cex:dateUtc="2020-05-19T09:19:00Z"/>
  <w16cex:commentExtensible w16cex:durableId="226E404A" w16cex:dateUtc="2020-05-19T09:23:00Z"/>
  <w16cex:commentExtensible w16cex:durableId="226E4091" w16cex:dateUtc="2020-05-19T09:25:00Z"/>
  <w16cex:commentExtensible w16cex:durableId="226E42FA" w16cex:dateUtc="2020-05-19T09:35:00Z"/>
  <w16cex:commentExtensible w16cex:durableId="226E4103" w16cex:dateUtc="2020-05-19T09:26:00Z"/>
  <w16cex:commentExtensible w16cex:durableId="226E4224" w16cex:dateUtc="2020-05-19T09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566DC" w14:textId="77777777" w:rsidR="004C585E" w:rsidRDefault="004C585E" w:rsidP="00A9184E">
      <w:pPr>
        <w:spacing w:before="0" w:after="0"/>
      </w:pPr>
      <w:r>
        <w:separator/>
      </w:r>
    </w:p>
  </w:endnote>
  <w:endnote w:type="continuationSeparator" w:id="0">
    <w:p w14:paraId="3DE22463" w14:textId="77777777" w:rsidR="004C585E" w:rsidRDefault="004C585E" w:rsidP="00A9184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7B7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i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D72EE" w14:textId="2AD171F0" w:rsidR="008F4628" w:rsidRDefault="008F4628" w:rsidP="005C750D">
    <w:pPr>
      <w:pStyle w:val="afd"/>
      <w:jc w:val="center"/>
    </w:pPr>
    <w:r>
      <w:fldChar w:fldCharType="begin"/>
    </w:r>
    <w:r>
      <w:instrText>PAGE   \* MERGEFORMAT</w:instrText>
    </w:r>
    <w:r>
      <w:fldChar w:fldCharType="separate"/>
    </w:r>
    <w:r w:rsidR="006A34F7" w:rsidRPr="006A34F7">
      <w:rPr>
        <w:noProof/>
        <w:lang w:val="de-DE"/>
      </w:rPr>
      <w:t>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F45B1C" w14:textId="77777777" w:rsidR="004C585E" w:rsidRDefault="004C585E" w:rsidP="00A9184E">
      <w:pPr>
        <w:spacing w:before="0" w:after="0"/>
      </w:pPr>
      <w:r>
        <w:separator/>
      </w:r>
    </w:p>
  </w:footnote>
  <w:footnote w:type="continuationSeparator" w:id="0">
    <w:p w14:paraId="5683B791" w14:textId="77777777" w:rsidR="004C585E" w:rsidRDefault="004C585E" w:rsidP="00A9184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454BA"/>
    <w:multiLevelType w:val="hybridMultilevel"/>
    <w:tmpl w:val="457AC5B6"/>
    <w:lvl w:ilvl="0" w:tplc="6430DF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D475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94D1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6014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30D4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705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96DA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68F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5A3C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AB2F52"/>
    <w:multiLevelType w:val="hybridMultilevel"/>
    <w:tmpl w:val="37D2F4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230D8"/>
    <w:multiLevelType w:val="hybridMultilevel"/>
    <w:tmpl w:val="002AB22C"/>
    <w:lvl w:ilvl="0" w:tplc="08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1D754498"/>
    <w:multiLevelType w:val="hybridMultilevel"/>
    <w:tmpl w:val="9DECCF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F95C45"/>
    <w:multiLevelType w:val="hybridMultilevel"/>
    <w:tmpl w:val="18DACB8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22BF6"/>
    <w:multiLevelType w:val="hybridMultilevel"/>
    <w:tmpl w:val="BA0E62E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255CAC"/>
    <w:multiLevelType w:val="hybridMultilevel"/>
    <w:tmpl w:val="D4BE2F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765E92"/>
    <w:multiLevelType w:val="hybridMultilevel"/>
    <w:tmpl w:val="8AB2484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77C30"/>
    <w:multiLevelType w:val="hybridMultilevel"/>
    <w:tmpl w:val="0F5C9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AC5A11"/>
    <w:multiLevelType w:val="hybridMultilevel"/>
    <w:tmpl w:val="2FF4EA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E96F8A"/>
    <w:multiLevelType w:val="hybridMultilevel"/>
    <w:tmpl w:val="BA524B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9E7976"/>
    <w:multiLevelType w:val="hybridMultilevel"/>
    <w:tmpl w:val="EF7057E0"/>
    <w:lvl w:ilvl="0" w:tplc="944003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5C24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CCEF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ACE9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BE49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786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E6AF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EE7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60CB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21B5623"/>
    <w:multiLevelType w:val="hybridMultilevel"/>
    <w:tmpl w:val="70086A7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2E458F2"/>
    <w:multiLevelType w:val="hybridMultilevel"/>
    <w:tmpl w:val="0F98AFE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3346BA3"/>
    <w:multiLevelType w:val="hybridMultilevel"/>
    <w:tmpl w:val="5620673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3E37AC"/>
    <w:multiLevelType w:val="hybridMultilevel"/>
    <w:tmpl w:val="1B2CDEA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441DFC"/>
    <w:multiLevelType w:val="hybridMultilevel"/>
    <w:tmpl w:val="F75E6EB8"/>
    <w:lvl w:ilvl="0" w:tplc="F5F8CE0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70490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20FF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8CECC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ECDD8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34402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A47B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D2E84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A6D4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965DD5"/>
    <w:multiLevelType w:val="hybridMultilevel"/>
    <w:tmpl w:val="1FDA54EA"/>
    <w:lvl w:ilvl="0" w:tplc="08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8971494"/>
    <w:multiLevelType w:val="hybridMultilevel"/>
    <w:tmpl w:val="4E28B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59169B"/>
    <w:multiLevelType w:val="hybridMultilevel"/>
    <w:tmpl w:val="2BDCDE7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DE5A12"/>
    <w:multiLevelType w:val="hybridMultilevel"/>
    <w:tmpl w:val="55921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A60AD6"/>
    <w:multiLevelType w:val="multilevel"/>
    <w:tmpl w:val="BD2E3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56D0B03"/>
    <w:multiLevelType w:val="hybridMultilevel"/>
    <w:tmpl w:val="51160CE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8DE1501"/>
    <w:multiLevelType w:val="hybridMultilevel"/>
    <w:tmpl w:val="0F940990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AB33FE5"/>
    <w:multiLevelType w:val="hybridMultilevel"/>
    <w:tmpl w:val="FBB03ABE"/>
    <w:lvl w:ilvl="0" w:tplc="F80A434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4CCDE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D87BD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B4625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BC2B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18270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08B55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EE20F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9EEDD1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6F3E0E"/>
    <w:multiLevelType w:val="hybridMultilevel"/>
    <w:tmpl w:val="D952D47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3E1860"/>
    <w:multiLevelType w:val="hybridMultilevel"/>
    <w:tmpl w:val="9E4E8C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361B94"/>
    <w:multiLevelType w:val="hybridMultilevel"/>
    <w:tmpl w:val="6422FB2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530087"/>
    <w:multiLevelType w:val="hybridMultilevel"/>
    <w:tmpl w:val="D3C4A6A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8A64295"/>
    <w:multiLevelType w:val="hybridMultilevel"/>
    <w:tmpl w:val="2B6E7D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542B9E"/>
    <w:multiLevelType w:val="hybridMultilevel"/>
    <w:tmpl w:val="1ADA71F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D207C9"/>
    <w:multiLevelType w:val="hybridMultilevel"/>
    <w:tmpl w:val="A380F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406903"/>
    <w:multiLevelType w:val="hybridMultilevel"/>
    <w:tmpl w:val="C07278F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8C4632"/>
    <w:multiLevelType w:val="hybridMultilevel"/>
    <w:tmpl w:val="44B4064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9"/>
  </w:num>
  <w:num w:numId="3">
    <w:abstractNumId w:val="7"/>
  </w:num>
  <w:num w:numId="4">
    <w:abstractNumId w:val="27"/>
  </w:num>
  <w:num w:numId="5">
    <w:abstractNumId w:val="29"/>
  </w:num>
  <w:num w:numId="6">
    <w:abstractNumId w:val="25"/>
  </w:num>
  <w:num w:numId="7">
    <w:abstractNumId w:val="1"/>
  </w:num>
  <w:num w:numId="8">
    <w:abstractNumId w:val="6"/>
  </w:num>
  <w:num w:numId="9">
    <w:abstractNumId w:val="15"/>
  </w:num>
  <w:num w:numId="10">
    <w:abstractNumId w:val="5"/>
  </w:num>
  <w:num w:numId="11">
    <w:abstractNumId w:val="3"/>
  </w:num>
  <w:num w:numId="12">
    <w:abstractNumId w:val="11"/>
  </w:num>
  <w:num w:numId="13">
    <w:abstractNumId w:val="22"/>
  </w:num>
  <w:num w:numId="14">
    <w:abstractNumId w:val="4"/>
  </w:num>
  <w:num w:numId="15">
    <w:abstractNumId w:val="26"/>
  </w:num>
  <w:num w:numId="16">
    <w:abstractNumId w:val="30"/>
  </w:num>
  <w:num w:numId="17">
    <w:abstractNumId w:val="17"/>
  </w:num>
  <w:num w:numId="18">
    <w:abstractNumId w:val="2"/>
  </w:num>
  <w:num w:numId="19">
    <w:abstractNumId w:val="10"/>
  </w:num>
  <w:num w:numId="20">
    <w:abstractNumId w:val="0"/>
  </w:num>
  <w:num w:numId="21">
    <w:abstractNumId w:val="24"/>
  </w:num>
  <w:num w:numId="22">
    <w:abstractNumId w:val="16"/>
  </w:num>
  <w:num w:numId="23">
    <w:abstractNumId w:val="28"/>
  </w:num>
  <w:num w:numId="24">
    <w:abstractNumId w:val="33"/>
  </w:num>
  <w:num w:numId="25">
    <w:abstractNumId w:val="13"/>
  </w:num>
  <w:num w:numId="26">
    <w:abstractNumId w:val="23"/>
  </w:num>
  <w:num w:numId="27">
    <w:abstractNumId w:val="12"/>
  </w:num>
  <w:num w:numId="28">
    <w:abstractNumId w:val="8"/>
  </w:num>
  <w:num w:numId="29">
    <w:abstractNumId w:val="31"/>
  </w:num>
  <w:num w:numId="30">
    <w:abstractNumId w:val="20"/>
  </w:num>
  <w:num w:numId="31">
    <w:abstractNumId w:val="32"/>
  </w:num>
  <w:num w:numId="32">
    <w:abstractNumId w:val="21"/>
  </w:num>
  <w:num w:numId="33">
    <w:abstractNumId w:val="14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0wpaa2iw29drezxelvtp9nfsr50v5zre0r&quot;&gt;MethPubQA&lt;record-ids&gt;&lt;item&gt;96&lt;/item&gt;&lt;/record-ids&gt;&lt;/item&gt;&lt;/Libraries&gt;"/>
  </w:docVars>
  <w:rsids>
    <w:rsidRoot w:val="00963F56"/>
    <w:rsid w:val="000007D5"/>
    <w:rsid w:val="00000DB1"/>
    <w:rsid w:val="000020AB"/>
    <w:rsid w:val="00002399"/>
    <w:rsid w:val="00004008"/>
    <w:rsid w:val="000056E4"/>
    <w:rsid w:val="0000783A"/>
    <w:rsid w:val="00011CB5"/>
    <w:rsid w:val="0001302B"/>
    <w:rsid w:val="00013114"/>
    <w:rsid w:val="000200F3"/>
    <w:rsid w:val="00021082"/>
    <w:rsid w:val="000220FF"/>
    <w:rsid w:val="00023D67"/>
    <w:rsid w:val="00024B96"/>
    <w:rsid w:val="00027A2A"/>
    <w:rsid w:val="00031795"/>
    <w:rsid w:val="000328FE"/>
    <w:rsid w:val="00032CB3"/>
    <w:rsid w:val="000343BB"/>
    <w:rsid w:val="00034862"/>
    <w:rsid w:val="00036AFB"/>
    <w:rsid w:val="00036FBD"/>
    <w:rsid w:val="0003714B"/>
    <w:rsid w:val="000445E9"/>
    <w:rsid w:val="00044700"/>
    <w:rsid w:val="000449BD"/>
    <w:rsid w:val="00052D30"/>
    <w:rsid w:val="000533D7"/>
    <w:rsid w:val="00054157"/>
    <w:rsid w:val="00062840"/>
    <w:rsid w:val="0006502A"/>
    <w:rsid w:val="00065289"/>
    <w:rsid w:val="0006603A"/>
    <w:rsid w:val="000671C8"/>
    <w:rsid w:val="00071658"/>
    <w:rsid w:val="00074975"/>
    <w:rsid w:val="000749C9"/>
    <w:rsid w:val="00076B55"/>
    <w:rsid w:val="00077456"/>
    <w:rsid w:val="00081FB9"/>
    <w:rsid w:val="000823C0"/>
    <w:rsid w:val="000924F6"/>
    <w:rsid w:val="0009312F"/>
    <w:rsid w:val="0009523E"/>
    <w:rsid w:val="00095A6B"/>
    <w:rsid w:val="000972A8"/>
    <w:rsid w:val="000A0F44"/>
    <w:rsid w:val="000A1D89"/>
    <w:rsid w:val="000A221D"/>
    <w:rsid w:val="000A43AD"/>
    <w:rsid w:val="000A5044"/>
    <w:rsid w:val="000B01B1"/>
    <w:rsid w:val="000B04C3"/>
    <w:rsid w:val="000B1316"/>
    <w:rsid w:val="000B17BE"/>
    <w:rsid w:val="000B4174"/>
    <w:rsid w:val="000B733F"/>
    <w:rsid w:val="000B74A3"/>
    <w:rsid w:val="000C04BA"/>
    <w:rsid w:val="000C05A0"/>
    <w:rsid w:val="000C6B32"/>
    <w:rsid w:val="000D0DAC"/>
    <w:rsid w:val="000D1AE1"/>
    <w:rsid w:val="000D2D6F"/>
    <w:rsid w:val="000D2FF7"/>
    <w:rsid w:val="000D4D07"/>
    <w:rsid w:val="000D6CEB"/>
    <w:rsid w:val="000E2F76"/>
    <w:rsid w:val="000E31A4"/>
    <w:rsid w:val="000E4227"/>
    <w:rsid w:val="000E57D8"/>
    <w:rsid w:val="000E59C3"/>
    <w:rsid w:val="000F0EDC"/>
    <w:rsid w:val="000F2F9D"/>
    <w:rsid w:val="000F3B74"/>
    <w:rsid w:val="000F3ECF"/>
    <w:rsid w:val="000F55D9"/>
    <w:rsid w:val="000F750B"/>
    <w:rsid w:val="00100655"/>
    <w:rsid w:val="00101D96"/>
    <w:rsid w:val="00102AF1"/>
    <w:rsid w:val="0010340F"/>
    <w:rsid w:val="0010628C"/>
    <w:rsid w:val="001075EF"/>
    <w:rsid w:val="0011204B"/>
    <w:rsid w:val="00114934"/>
    <w:rsid w:val="00115225"/>
    <w:rsid w:val="00115706"/>
    <w:rsid w:val="00116B56"/>
    <w:rsid w:val="0011754E"/>
    <w:rsid w:val="001228F6"/>
    <w:rsid w:val="0012672B"/>
    <w:rsid w:val="00127DDF"/>
    <w:rsid w:val="001301D0"/>
    <w:rsid w:val="001312A6"/>
    <w:rsid w:val="001327B8"/>
    <w:rsid w:val="00133429"/>
    <w:rsid w:val="0013462B"/>
    <w:rsid w:val="00137108"/>
    <w:rsid w:val="00137409"/>
    <w:rsid w:val="00140457"/>
    <w:rsid w:val="001419D6"/>
    <w:rsid w:val="001429FF"/>
    <w:rsid w:val="00145BC2"/>
    <w:rsid w:val="0014798C"/>
    <w:rsid w:val="001527EC"/>
    <w:rsid w:val="00155F90"/>
    <w:rsid w:val="00157FB4"/>
    <w:rsid w:val="00161752"/>
    <w:rsid w:val="001629AA"/>
    <w:rsid w:val="00163371"/>
    <w:rsid w:val="00163FEE"/>
    <w:rsid w:val="00164259"/>
    <w:rsid w:val="00166766"/>
    <w:rsid w:val="00167813"/>
    <w:rsid w:val="00170FB1"/>
    <w:rsid w:val="0017382F"/>
    <w:rsid w:val="0017483D"/>
    <w:rsid w:val="0017726B"/>
    <w:rsid w:val="001826E8"/>
    <w:rsid w:val="00183E8E"/>
    <w:rsid w:val="001842E2"/>
    <w:rsid w:val="00184434"/>
    <w:rsid w:val="001855A0"/>
    <w:rsid w:val="00187FC0"/>
    <w:rsid w:val="001903A3"/>
    <w:rsid w:val="001915D1"/>
    <w:rsid w:val="001923CA"/>
    <w:rsid w:val="00193C4E"/>
    <w:rsid w:val="00194BAB"/>
    <w:rsid w:val="00195A03"/>
    <w:rsid w:val="0019740C"/>
    <w:rsid w:val="00197471"/>
    <w:rsid w:val="001979C0"/>
    <w:rsid w:val="00197CAD"/>
    <w:rsid w:val="001A11A8"/>
    <w:rsid w:val="001A1381"/>
    <w:rsid w:val="001A273C"/>
    <w:rsid w:val="001A281C"/>
    <w:rsid w:val="001A3993"/>
    <w:rsid w:val="001A3EAD"/>
    <w:rsid w:val="001A4797"/>
    <w:rsid w:val="001A5853"/>
    <w:rsid w:val="001A5D29"/>
    <w:rsid w:val="001A68EE"/>
    <w:rsid w:val="001A72EE"/>
    <w:rsid w:val="001B065A"/>
    <w:rsid w:val="001B0FB1"/>
    <w:rsid w:val="001B1405"/>
    <w:rsid w:val="001B378D"/>
    <w:rsid w:val="001B56ED"/>
    <w:rsid w:val="001B5814"/>
    <w:rsid w:val="001B5F0B"/>
    <w:rsid w:val="001B65EC"/>
    <w:rsid w:val="001B74F1"/>
    <w:rsid w:val="001C1808"/>
    <w:rsid w:val="001C2484"/>
    <w:rsid w:val="001C5353"/>
    <w:rsid w:val="001C53EF"/>
    <w:rsid w:val="001C5906"/>
    <w:rsid w:val="001C7342"/>
    <w:rsid w:val="001D1071"/>
    <w:rsid w:val="001D23BA"/>
    <w:rsid w:val="001D42E5"/>
    <w:rsid w:val="001D4B25"/>
    <w:rsid w:val="001D548C"/>
    <w:rsid w:val="001D55F6"/>
    <w:rsid w:val="001E1364"/>
    <w:rsid w:val="001E152A"/>
    <w:rsid w:val="001E2626"/>
    <w:rsid w:val="001E271B"/>
    <w:rsid w:val="001E3B4F"/>
    <w:rsid w:val="001E4C23"/>
    <w:rsid w:val="001E5AA9"/>
    <w:rsid w:val="001E65D0"/>
    <w:rsid w:val="001E7365"/>
    <w:rsid w:val="001F0DB7"/>
    <w:rsid w:val="001F34EE"/>
    <w:rsid w:val="001F3827"/>
    <w:rsid w:val="001F47C4"/>
    <w:rsid w:val="001F560E"/>
    <w:rsid w:val="001F5944"/>
    <w:rsid w:val="001F773D"/>
    <w:rsid w:val="00202CC5"/>
    <w:rsid w:val="0020505B"/>
    <w:rsid w:val="00205B87"/>
    <w:rsid w:val="00205FF9"/>
    <w:rsid w:val="00206934"/>
    <w:rsid w:val="002121DD"/>
    <w:rsid w:val="00212B0E"/>
    <w:rsid w:val="00212C63"/>
    <w:rsid w:val="00214A5E"/>
    <w:rsid w:val="00215D55"/>
    <w:rsid w:val="0021621E"/>
    <w:rsid w:val="0021684D"/>
    <w:rsid w:val="00216A65"/>
    <w:rsid w:val="0021768C"/>
    <w:rsid w:val="00224B7A"/>
    <w:rsid w:val="00226070"/>
    <w:rsid w:val="002263E6"/>
    <w:rsid w:val="00226742"/>
    <w:rsid w:val="0022754A"/>
    <w:rsid w:val="0023275E"/>
    <w:rsid w:val="002348E0"/>
    <w:rsid w:val="00234C28"/>
    <w:rsid w:val="002362DB"/>
    <w:rsid w:val="00236C44"/>
    <w:rsid w:val="00236E3F"/>
    <w:rsid w:val="00243CCF"/>
    <w:rsid w:val="002450EA"/>
    <w:rsid w:val="002466B1"/>
    <w:rsid w:val="00247681"/>
    <w:rsid w:val="00247B59"/>
    <w:rsid w:val="00247B67"/>
    <w:rsid w:val="002529CE"/>
    <w:rsid w:val="00254277"/>
    <w:rsid w:val="00263B79"/>
    <w:rsid w:val="002647C1"/>
    <w:rsid w:val="00265678"/>
    <w:rsid w:val="00265AA0"/>
    <w:rsid w:val="00270AC8"/>
    <w:rsid w:val="00271469"/>
    <w:rsid w:val="00272268"/>
    <w:rsid w:val="00273292"/>
    <w:rsid w:val="0027581F"/>
    <w:rsid w:val="00276F1F"/>
    <w:rsid w:val="002773AB"/>
    <w:rsid w:val="00277936"/>
    <w:rsid w:val="00277A5A"/>
    <w:rsid w:val="00280882"/>
    <w:rsid w:val="00282BD0"/>
    <w:rsid w:val="002863B4"/>
    <w:rsid w:val="002942EC"/>
    <w:rsid w:val="002942F8"/>
    <w:rsid w:val="00294453"/>
    <w:rsid w:val="00295232"/>
    <w:rsid w:val="00296BB0"/>
    <w:rsid w:val="002A087A"/>
    <w:rsid w:val="002A0FB9"/>
    <w:rsid w:val="002A2377"/>
    <w:rsid w:val="002A2B26"/>
    <w:rsid w:val="002A31C9"/>
    <w:rsid w:val="002A6022"/>
    <w:rsid w:val="002B00A3"/>
    <w:rsid w:val="002B0A40"/>
    <w:rsid w:val="002B1AB2"/>
    <w:rsid w:val="002B2781"/>
    <w:rsid w:val="002B595D"/>
    <w:rsid w:val="002B5A04"/>
    <w:rsid w:val="002B636B"/>
    <w:rsid w:val="002C04FF"/>
    <w:rsid w:val="002C2674"/>
    <w:rsid w:val="002C28EA"/>
    <w:rsid w:val="002C34E8"/>
    <w:rsid w:val="002C3A49"/>
    <w:rsid w:val="002C4B9B"/>
    <w:rsid w:val="002C585A"/>
    <w:rsid w:val="002D2637"/>
    <w:rsid w:val="002E039F"/>
    <w:rsid w:val="002E2CF9"/>
    <w:rsid w:val="002E405D"/>
    <w:rsid w:val="002E429F"/>
    <w:rsid w:val="002E4F9D"/>
    <w:rsid w:val="002E670A"/>
    <w:rsid w:val="002F2E61"/>
    <w:rsid w:val="002F384E"/>
    <w:rsid w:val="002F3E7A"/>
    <w:rsid w:val="002F43CB"/>
    <w:rsid w:val="002F5ADD"/>
    <w:rsid w:val="002F7937"/>
    <w:rsid w:val="003013AC"/>
    <w:rsid w:val="003028EA"/>
    <w:rsid w:val="00305561"/>
    <w:rsid w:val="003063DC"/>
    <w:rsid w:val="00307C79"/>
    <w:rsid w:val="00310F2A"/>
    <w:rsid w:val="0031329C"/>
    <w:rsid w:val="00315CDD"/>
    <w:rsid w:val="00315E7D"/>
    <w:rsid w:val="003165BC"/>
    <w:rsid w:val="003238F4"/>
    <w:rsid w:val="00323944"/>
    <w:rsid w:val="00325294"/>
    <w:rsid w:val="00325403"/>
    <w:rsid w:val="003272F5"/>
    <w:rsid w:val="00330593"/>
    <w:rsid w:val="00331514"/>
    <w:rsid w:val="00332AAF"/>
    <w:rsid w:val="003334D7"/>
    <w:rsid w:val="003346FE"/>
    <w:rsid w:val="00334B8D"/>
    <w:rsid w:val="0033582A"/>
    <w:rsid w:val="0033586F"/>
    <w:rsid w:val="00336358"/>
    <w:rsid w:val="00340AA6"/>
    <w:rsid w:val="00341459"/>
    <w:rsid w:val="00343431"/>
    <w:rsid w:val="00343AA3"/>
    <w:rsid w:val="00344FD8"/>
    <w:rsid w:val="003466C5"/>
    <w:rsid w:val="00347105"/>
    <w:rsid w:val="00347D56"/>
    <w:rsid w:val="00350417"/>
    <w:rsid w:val="003504E7"/>
    <w:rsid w:val="003505FD"/>
    <w:rsid w:val="0035080F"/>
    <w:rsid w:val="00350936"/>
    <w:rsid w:val="00351148"/>
    <w:rsid w:val="00352600"/>
    <w:rsid w:val="003526F3"/>
    <w:rsid w:val="00352EA3"/>
    <w:rsid w:val="0035304F"/>
    <w:rsid w:val="00354AD3"/>
    <w:rsid w:val="003553C7"/>
    <w:rsid w:val="00355F8D"/>
    <w:rsid w:val="00356090"/>
    <w:rsid w:val="003569D7"/>
    <w:rsid w:val="00356C77"/>
    <w:rsid w:val="00357540"/>
    <w:rsid w:val="00363484"/>
    <w:rsid w:val="00364D8D"/>
    <w:rsid w:val="00364EF9"/>
    <w:rsid w:val="00365847"/>
    <w:rsid w:val="00365897"/>
    <w:rsid w:val="003670C4"/>
    <w:rsid w:val="003711AF"/>
    <w:rsid w:val="003725CB"/>
    <w:rsid w:val="0037354F"/>
    <w:rsid w:val="00374631"/>
    <w:rsid w:val="003750C2"/>
    <w:rsid w:val="00380332"/>
    <w:rsid w:val="00381D6C"/>
    <w:rsid w:val="00382874"/>
    <w:rsid w:val="003846CE"/>
    <w:rsid w:val="003847E2"/>
    <w:rsid w:val="00385038"/>
    <w:rsid w:val="00386E8E"/>
    <w:rsid w:val="003919FC"/>
    <w:rsid w:val="003928B2"/>
    <w:rsid w:val="003930FD"/>
    <w:rsid w:val="00393C9A"/>
    <w:rsid w:val="0039524D"/>
    <w:rsid w:val="00395A30"/>
    <w:rsid w:val="00395F53"/>
    <w:rsid w:val="00397BFA"/>
    <w:rsid w:val="003A00C1"/>
    <w:rsid w:val="003A011F"/>
    <w:rsid w:val="003A078D"/>
    <w:rsid w:val="003A2CFF"/>
    <w:rsid w:val="003A2ECA"/>
    <w:rsid w:val="003A4808"/>
    <w:rsid w:val="003A4EE2"/>
    <w:rsid w:val="003A580C"/>
    <w:rsid w:val="003A5F3B"/>
    <w:rsid w:val="003A7D12"/>
    <w:rsid w:val="003A7DAE"/>
    <w:rsid w:val="003B174E"/>
    <w:rsid w:val="003B272F"/>
    <w:rsid w:val="003B3E18"/>
    <w:rsid w:val="003B4293"/>
    <w:rsid w:val="003B48F0"/>
    <w:rsid w:val="003B6A92"/>
    <w:rsid w:val="003B6BB7"/>
    <w:rsid w:val="003C055B"/>
    <w:rsid w:val="003C0B38"/>
    <w:rsid w:val="003C17D6"/>
    <w:rsid w:val="003C2D7E"/>
    <w:rsid w:val="003C4413"/>
    <w:rsid w:val="003C4A6F"/>
    <w:rsid w:val="003C4B00"/>
    <w:rsid w:val="003D22F6"/>
    <w:rsid w:val="003D3588"/>
    <w:rsid w:val="003D5C38"/>
    <w:rsid w:val="003D7F98"/>
    <w:rsid w:val="003E4D48"/>
    <w:rsid w:val="003E4EE3"/>
    <w:rsid w:val="003E5E17"/>
    <w:rsid w:val="003E62B5"/>
    <w:rsid w:val="003F1AAD"/>
    <w:rsid w:val="003F2A24"/>
    <w:rsid w:val="003F3E7D"/>
    <w:rsid w:val="003F4B71"/>
    <w:rsid w:val="003F6B52"/>
    <w:rsid w:val="003F73F3"/>
    <w:rsid w:val="003F7804"/>
    <w:rsid w:val="0040079C"/>
    <w:rsid w:val="00400C1D"/>
    <w:rsid w:val="00400C59"/>
    <w:rsid w:val="0040329F"/>
    <w:rsid w:val="004044D5"/>
    <w:rsid w:val="00404A82"/>
    <w:rsid w:val="00407827"/>
    <w:rsid w:val="004113E6"/>
    <w:rsid w:val="0041197A"/>
    <w:rsid w:val="0041713C"/>
    <w:rsid w:val="004209A6"/>
    <w:rsid w:val="00421152"/>
    <w:rsid w:val="00422537"/>
    <w:rsid w:val="00423569"/>
    <w:rsid w:val="00425022"/>
    <w:rsid w:val="0042513D"/>
    <w:rsid w:val="0042616C"/>
    <w:rsid w:val="0043053F"/>
    <w:rsid w:val="00430657"/>
    <w:rsid w:val="00434A9F"/>
    <w:rsid w:val="00434DB5"/>
    <w:rsid w:val="00436460"/>
    <w:rsid w:val="00444278"/>
    <w:rsid w:val="00444C9C"/>
    <w:rsid w:val="004462FC"/>
    <w:rsid w:val="004513B3"/>
    <w:rsid w:val="00452111"/>
    <w:rsid w:val="004555B1"/>
    <w:rsid w:val="00455AF8"/>
    <w:rsid w:val="00455CE6"/>
    <w:rsid w:val="00457503"/>
    <w:rsid w:val="0046393D"/>
    <w:rsid w:val="00466B79"/>
    <w:rsid w:val="00467C54"/>
    <w:rsid w:val="00467CF4"/>
    <w:rsid w:val="00470163"/>
    <w:rsid w:val="004703CC"/>
    <w:rsid w:val="00472ED7"/>
    <w:rsid w:val="004750E8"/>
    <w:rsid w:val="00475A2A"/>
    <w:rsid w:val="00475ADE"/>
    <w:rsid w:val="00476460"/>
    <w:rsid w:val="00480D96"/>
    <w:rsid w:val="0048172E"/>
    <w:rsid w:val="004819A3"/>
    <w:rsid w:val="00481A6C"/>
    <w:rsid w:val="00483178"/>
    <w:rsid w:val="00483854"/>
    <w:rsid w:val="00483DF8"/>
    <w:rsid w:val="00484520"/>
    <w:rsid w:val="00484924"/>
    <w:rsid w:val="00485C71"/>
    <w:rsid w:val="00486308"/>
    <w:rsid w:val="00487061"/>
    <w:rsid w:val="00490691"/>
    <w:rsid w:val="00490A56"/>
    <w:rsid w:val="00490FCD"/>
    <w:rsid w:val="00491014"/>
    <w:rsid w:val="004923A0"/>
    <w:rsid w:val="0049427F"/>
    <w:rsid w:val="00494682"/>
    <w:rsid w:val="00497F10"/>
    <w:rsid w:val="004A2D3B"/>
    <w:rsid w:val="004A348B"/>
    <w:rsid w:val="004A5B17"/>
    <w:rsid w:val="004A606D"/>
    <w:rsid w:val="004A6B92"/>
    <w:rsid w:val="004A7F43"/>
    <w:rsid w:val="004B172F"/>
    <w:rsid w:val="004B2AAC"/>
    <w:rsid w:val="004B3C70"/>
    <w:rsid w:val="004B4BD9"/>
    <w:rsid w:val="004B5F4D"/>
    <w:rsid w:val="004B6374"/>
    <w:rsid w:val="004B6D41"/>
    <w:rsid w:val="004C0EC6"/>
    <w:rsid w:val="004C33EE"/>
    <w:rsid w:val="004C585E"/>
    <w:rsid w:val="004C5CAB"/>
    <w:rsid w:val="004C5FCB"/>
    <w:rsid w:val="004C6AC0"/>
    <w:rsid w:val="004C7B39"/>
    <w:rsid w:val="004C7F52"/>
    <w:rsid w:val="004D0237"/>
    <w:rsid w:val="004D177B"/>
    <w:rsid w:val="004D4750"/>
    <w:rsid w:val="004D6023"/>
    <w:rsid w:val="004D6172"/>
    <w:rsid w:val="004D77FF"/>
    <w:rsid w:val="004E2485"/>
    <w:rsid w:val="004E38CA"/>
    <w:rsid w:val="004E4CBA"/>
    <w:rsid w:val="004E6110"/>
    <w:rsid w:val="004E7CAD"/>
    <w:rsid w:val="004F0C7F"/>
    <w:rsid w:val="004F2D9A"/>
    <w:rsid w:val="004F504F"/>
    <w:rsid w:val="004F7F43"/>
    <w:rsid w:val="005006EE"/>
    <w:rsid w:val="0050089A"/>
    <w:rsid w:val="00500C96"/>
    <w:rsid w:val="005011AB"/>
    <w:rsid w:val="00501AB8"/>
    <w:rsid w:val="00504125"/>
    <w:rsid w:val="00507F61"/>
    <w:rsid w:val="00510DB7"/>
    <w:rsid w:val="00512567"/>
    <w:rsid w:val="00515594"/>
    <w:rsid w:val="00520FD2"/>
    <w:rsid w:val="00521106"/>
    <w:rsid w:val="00521A32"/>
    <w:rsid w:val="00521FDB"/>
    <w:rsid w:val="00524122"/>
    <w:rsid w:val="00524B3D"/>
    <w:rsid w:val="00525754"/>
    <w:rsid w:val="00525D36"/>
    <w:rsid w:val="00531B16"/>
    <w:rsid w:val="00532E0D"/>
    <w:rsid w:val="0053365E"/>
    <w:rsid w:val="00533EA7"/>
    <w:rsid w:val="00534094"/>
    <w:rsid w:val="00534632"/>
    <w:rsid w:val="0053538D"/>
    <w:rsid w:val="0054027A"/>
    <w:rsid w:val="00540617"/>
    <w:rsid w:val="00541DF5"/>
    <w:rsid w:val="00542903"/>
    <w:rsid w:val="005455CF"/>
    <w:rsid w:val="00545E78"/>
    <w:rsid w:val="00554547"/>
    <w:rsid w:val="00556475"/>
    <w:rsid w:val="00560199"/>
    <w:rsid w:val="0056173D"/>
    <w:rsid w:val="00561EAC"/>
    <w:rsid w:val="00562962"/>
    <w:rsid w:val="005637B7"/>
    <w:rsid w:val="00565744"/>
    <w:rsid w:val="00566030"/>
    <w:rsid w:val="005672F5"/>
    <w:rsid w:val="00570251"/>
    <w:rsid w:val="00570A5E"/>
    <w:rsid w:val="00572101"/>
    <w:rsid w:val="00573308"/>
    <w:rsid w:val="00576BB5"/>
    <w:rsid w:val="00577180"/>
    <w:rsid w:val="0057781F"/>
    <w:rsid w:val="005829FE"/>
    <w:rsid w:val="00583333"/>
    <w:rsid w:val="00587460"/>
    <w:rsid w:val="0059054E"/>
    <w:rsid w:val="00590C78"/>
    <w:rsid w:val="005928B4"/>
    <w:rsid w:val="005939C4"/>
    <w:rsid w:val="0059601C"/>
    <w:rsid w:val="005A1A6F"/>
    <w:rsid w:val="005A245A"/>
    <w:rsid w:val="005A4A4E"/>
    <w:rsid w:val="005A525F"/>
    <w:rsid w:val="005A664E"/>
    <w:rsid w:val="005A6C2C"/>
    <w:rsid w:val="005B079C"/>
    <w:rsid w:val="005B3647"/>
    <w:rsid w:val="005B407A"/>
    <w:rsid w:val="005B6062"/>
    <w:rsid w:val="005B71B8"/>
    <w:rsid w:val="005C0DFC"/>
    <w:rsid w:val="005C0FE7"/>
    <w:rsid w:val="005C464A"/>
    <w:rsid w:val="005C516C"/>
    <w:rsid w:val="005C70DF"/>
    <w:rsid w:val="005C750D"/>
    <w:rsid w:val="005D0421"/>
    <w:rsid w:val="005D0FB2"/>
    <w:rsid w:val="005D3AA2"/>
    <w:rsid w:val="005D3C9B"/>
    <w:rsid w:val="005D5525"/>
    <w:rsid w:val="005E293D"/>
    <w:rsid w:val="005E3C58"/>
    <w:rsid w:val="005E436D"/>
    <w:rsid w:val="005E4CDF"/>
    <w:rsid w:val="005E55D4"/>
    <w:rsid w:val="005E6179"/>
    <w:rsid w:val="005E7582"/>
    <w:rsid w:val="005F0B91"/>
    <w:rsid w:val="005F46A0"/>
    <w:rsid w:val="005F5C7F"/>
    <w:rsid w:val="005F77D1"/>
    <w:rsid w:val="005F78FB"/>
    <w:rsid w:val="005F7C0B"/>
    <w:rsid w:val="0060297B"/>
    <w:rsid w:val="00602D95"/>
    <w:rsid w:val="00603F28"/>
    <w:rsid w:val="00605AB9"/>
    <w:rsid w:val="00607959"/>
    <w:rsid w:val="006106DF"/>
    <w:rsid w:val="006112E1"/>
    <w:rsid w:val="006139AC"/>
    <w:rsid w:val="006141C6"/>
    <w:rsid w:val="00614B84"/>
    <w:rsid w:val="006175C1"/>
    <w:rsid w:val="00620DF9"/>
    <w:rsid w:val="0062257A"/>
    <w:rsid w:val="00622C86"/>
    <w:rsid w:val="006245CF"/>
    <w:rsid w:val="00624724"/>
    <w:rsid w:val="00627CD7"/>
    <w:rsid w:val="006307EC"/>
    <w:rsid w:val="00631923"/>
    <w:rsid w:val="00631BAE"/>
    <w:rsid w:val="00631BEC"/>
    <w:rsid w:val="00634539"/>
    <w:rsid w:val="00635BCB"/>
    <w:rsid w:val="006361BD"/>
    <w:rsid w:val="00637C63"/>
    <w:rsid w:val="00644B07"/>
    <w:rsid w:val="00644F4F"/>
    <w:rsid w:val="00645CD6"/>
    <w:rsid w:val="0064608A"/>
    <w:rsid w:val="0064668A"/>
    <w:rsid w:val="006474D6"/>
    <w:rsid w:val="006504A2"/>
    <w:rsid w:val="006505AB"/>
    <w:rsid w:val="006526AD"/>
    <w:rsid w:val="00655990"/>
    <w:rsid w:val="00656FF4"/>
    <w:rsid w:val="00657BCF"/>
    <w:rsid w:val="00657CF6"/>
    <w:rsid w:val="00661EC4"/>
    <w:rsid w:val="0066413C"/>
    <w:rsid w:val="00666C78"/>
    <w:rsid w:val="00672729"/>
    <w:rsid w:val="006729DA"/>
    <w:rsid w:val="00674DE4"/>
    <w:rsid w:val="00675CFB"/>
    <w:rsid w:val="00677394"/>
    <w:rsid w:val="006807C2"/>
    <w:rsid w:val="00680D95"/>
    <w:rsid w:val="0068196D"/>
    <w:rsid w:val="00683E15"/>
    <w:rsid w:val="00684772"/>
    <w:rsid w:val="0068486F"/>
    <w:rsid w:val="006864BF"/>
    <w:rsid w:val="00687165"/>
    <w:rsid w:val="0069112D"/>
    <w:rsid w:val="00694890"/>
    <w:rsid w:val="006954C4"/>
    <w:rsid w:val="00695A8F"/>
    <w:rsid w:val="006968C6"/>
    <w:rsid w:val="006973CE"/>
    <w:rsid w:val="006A01B3"/>
    <w:rsid w:val="006A113B"/>
    <w:rsid w:val="006A1298"/>
    <w:rsid w:val="006A159B"/>
    <w:rsid w:val="006A180B"/>
    <w:rsid w:val="006A1910"/>
    <w:rsid w:val="006A2298"/>
    <w:rsid w:val="006A34F7"/>
    <w:rsid w:val="006A41A3"/>
    <w:rsid w:val="006A4F49"/>
    <w:rsid w:val="006A5BD3"/>
    <w:rsid w:val="006A60EF"/>
    <w:rsid w:val="006B1AF5"/>
    <w:rsid w:val="006B2A1A"/>
    <w:rsid w:val="006B6368"/>
    <w:rsid w:val="006B6E82"/>
    <w:rsid w:val="006B71AE"/>
    <w:rsid w:val="006C1368"/>
    <w:rsid w:val="006C467F"/>
    <w:rsid w:val="006C5F53"/>
    <w:rsid w:val="006D1C61"/>
    <w:rsid w:val="006D1DBF"/>
    <w:rsid w:val="006D3852"/>
    <w:rsid w:val="006D470B"/>
    <w:rsid w:val="006D6608"/>
    <w:rsid w:val="006D6F5C"/>
    <w:rsid w:val="006D6F7B"/>
    <w:rsid w:val="006D7021"/>
    <w:rsid w:val="006D7FE9"/>
    <w:rsid w:val="006E53A4"/>
    <w:rsid w:val="006E5A35"/>
    <w:rsid w:val="006E7F5F"/>
    <w:rsid w:val="006F291E"/>
    <w:rsid w:val="006F2DED"/>
    <w:rsid w:val="006F3945"/>
    <w:rsid w:val="006F3B0E"/>
    <w:rsid w:val="006F4605"/>
    <w:rsid w:val="007002E0"/>
    <w:rsid w:val="0070322E"/>
    <w:rsid w:val="007047DD"/>
    <w:rsid w:val="00706636"/>
    <w:rsid w:val="00706F14"/>
    <w:rsid w:val="00707191"/>
    <w:rsid w:val="00707315"/>
    <w:rsid w:val="00710D3F"/>
    <w:rsid w:val="00712A2B"/>
    <w:rsid w:val="00713AC3"/>
    <w:rsid w:val="00713D44"/>
    <w:rsid w:val="00714157"/>
    <w:rsid w:val="007154F9"/>
    <w:rsid w:val="00715544"/>
    <w:rsid w:val="00716532"/>
    <w:rsid w:val="00716C70"/>
    <w:rsid w:val="00720550"/>
    <w:rsid w:val="007205AD"/>
    <w:rsid w:val="00721612"/>
    <w:rsid w:val="00721E1F"/>
    <w:rsid w:val="00723443"/>
    <w:rsid w:val="00724F26"/>
    <w:rsid w:val="0072667C"/>
    <w:rsid w:val="00730CEE"/>
    <w:rsid w:val="0073152A"/>
    <w:rsid w:val="00733D18"/>
    <w:rsid w:val="00740423"/>
    <w:rsid w:val="0074045A"/>
    <w:rsid w:val="007405BA"/>
    <w:rsid w:val="00741FAB"/>
    <w:rsid w:val="0074287E"/>
    <w:rsid w:val="007449C9"/>
    <w:rsid w:val="00744C84"/>
    <w:rsid w:val="0074523E"/>
    <w:rsid w:val="00745E20"/>
    <w:rsid w:val="0075073E"/>
    <w:rsid w:val="00753942"/>
    <w:rsid w:val="00755CAA"/>
    <w:rsid w:val="007577AE"/>
    <w:rsid w:val="007602A4"/>
    <w:rsid w:val="00761AF7"/>
    <w:rsid w:val="00762012"/>
    <w:rsid w:val="00763E51"/>
    <w:rsid w:val="007652A5"/>
    <w:rsid w:val="007671C9"/>
    <w:rsid w:val="00767F08"/>
    <w:rsid w:val="007708F8"/>
    <w:rsid w:val="00770BEA"/>
    <w:rsid w:val="007727A7"/>
    <w:rsid w:val="0077391F"/>
    <w:rsid w:val="00774ECC"/>
    <w:rsid w:val="007751B7"/>
    <w:rsid w:val="00780470"/>
    <w:rsid w:val="00780D0A"/>
    <w:rsid w:val="00781128"/>
    <w:rsid w:val="00781764"/>
    <w:rsid w:val="00781C09"/>
    <w:rsid w:val="0078385F"/>
    <w:rsid w:val="00786161"/>
    <w:rsid w:val="007900CB"/>
    <w:rsid w:val="00790174"/>
    <w:rsid w:val="00792FDC"/>
    <w:rsid w:val="00793531"/>
    <w:rsid w:val="007936D3"/>
    <w:rsid w:val="00793B03"/>
    <w:rsid w:val="00793B7E"/>
    <w:rsid w:val="00793DF3"/>
    <w:rsid w:val="00795ECB"/>
    <w:rsid w:val="0079611A"/>
    <w:rsid w:val="007A1523"/>
    <w:rsid w:val="007A1A27"/>
    <w:rsid w:val="007A2E5C"/>
    <w:rsid w:val="007A3DD5"/>
    <w:rsid w:val="007A4959"/>
    <w:rsid w:val="007A7654"/>
    <w:rsid w:val="007B02EE"/>
    <w:rsid w:val="007B0A63"/>
    <w:rsid w:val="007B4110"/>
    <w:rsid w:val="007B4C03"/>
    <w:rsid w:val="007B4F67"/>
    <w:rsid w:val="007C0438"/>
    <w:rsid w:val="007C1CF3"/>
    <w:rsid w:val="007C27B3"/>
    <w:rsid w:val="007C4610"/>
    <w:rsid w:val="007C6EBC"/>
    <w:rsid w:val="007C7583"/>
    <w:rsid w:val="007D0C5B"/>
    <w:rsid w:val="007D366C"/>
    <w:rsid w:val="007D52A0"/>
    <w:rsid w:val="007D6D06"/>
    <w:rsid w:val="007E09B6"/>
    <w:rsid w:val="007E1073"/>
    <w:rsid w:val="007E5FCF"/>
    <w:rsid w:val="007F14FE"/>
    <w:rsid w:val="007F2436"/>
    <w:rsid w:val="007F2B30"/>
    <w:rsid w:val="007F5791"/>
    <w:rsid w:val="007F6BC0"/>
    <w:rsid w:val="007F6E80"/>
    <w:rsid w:val="00800075"/>
    <w:rsid w:val="00800B07"/>
    <w:rsid w:val="008013BF"/>
    <w:rsid w:val="008023E0"/>
    <w:rsid w:val="008027A1"/>
    <w:rsid w:val="00805840"/>
    <w:rsid w:val="00807122"/>
    <w:rsid w:val="0081004F"/>
    <w:rsid w:val="00810D18"/>
    <w:rsid w:val="00811D7E"/>
    <w:rsid w:val="00812B31"/>
    <w:rsid w:val="0081355A"/>
    <w:rsid w:val="00813FDF"/>
    <w:rsid w:val="00816B15"/>
    <w:rsid w:val="00816D2B"/>
    <w:rsid w:val="0082042F"/>
    <w:rsid w:val="00820869"/>
    <w:rsid w:val="00822406"/>
    <w:rsid w:val="00823B56"/>
    <w:rsid w:val="00823DB8"/>
    <w:rsid w:val="00824207"/>
    <w:rsid w:val="008249CE"/>
    <w:rsid w:val="00824A3B"/>
    <w:rsid w:val="00825BD1"/>
    <w:rsid w:val="008277DD"/>
    <w:rsid w:val="00831F3E"/>
    <w:rsid w:val="00832CF9"/>
    <w:rsid w:val="0083689F"/>
    <w:rsid w:val="008375DD"/>
    <w:rsid w:val="00837DAB"/>
    <w:rsid w:val="00840163"/>
    <w:rsid w:val="008424B1"/>
    <w:rsid w:val="00842B38"/>
    <w:rsid w:val="00843232"/>
    <w:rsid w:val="008469F2"/>
    <w:rsid w:val="00850073"/>
    <w:rsid w:val="00850BE3"/>
    <w:rsid w:val="00851421"/>
    <w:rsid w:val="008524CC"/>
    <w:rsid w:val="00852BE2"/>
    <w:rsid w:val="008560A1"/>
    <w:rsid w:val="0085713D"/>
    <w:rsid w:val="0085762B"/>
    <w:rsid w:val="00857715"/>
    <w:rsid w:val="0086098D"/>
    <w:rsid w:val="00860E4E"/>
    <w:rsid w:val="0086184B"/>
    <w:rsid w:val="00862B1F"/>
    <w:rsid w:val="00863311"/>
    <w:rsid w:val="008639C0"/>
    <w:rsid w:val="00865541"/>
    <w:rsid w:val="00866758"/>
    <w:rsid w:val="00870288"/>
    <w:rsid w:val="008703EA"/>
    <w:rsid w:val="008708CD"/>
    <w:rsid w:val="00870B90"/>
    <w:rsid w:val="00870B97"/>
    <w:rsid w:val="00871209"/>
    <w:rsid w:val="008718EA"/>
    <w:rsid w:val="0087269B"/>
    <w:rsid w:val="008726D1"/>
    <w:rsid w:val="00873AED"/>
    <w:rsid w:val="00873DE8"/>
    <w:rsid w:val="00874725"/>
    <w:rsid w:val="008753D8"/>
    <w:rsid w:val="00876C8D"/>
    <w:rsid w:val="00876D8B"/>
    <w:rsid w:val="00880BB2"/>
    <w:rsid w:val="00881D92"/>
    <w:rsid w:val="00882005"/>
    <w:rsid w:val="00883ACC"/>
    <w:rsid w:val="00883B49"/>
    <w:rsid w:val="0088418D"/>
    <w:rsid w:val="00885E32"/>
    <w:rsid w:val="0088708A"/>
    <w:rsid w:val="00887F68"/>
    <w:rsid w:val="00892953"/>
    <w:rsid w:val="008930DC"/>
    <w:rsid w:val="00894B4E"/>
    <w:rsid w:val="0089528D"/>
    <w:rsid w:val="008977C2"/>
    <w:rsid w:val="00897EA5"/>
    <w:rsid w:val="008A03A4"/>
    <w:rsid w:val="008A0BFC"/>
    <w:rsid w:val="008A1205"/>
    <w:rsid w:val="008A2B2F"/>
    <w:rsid w:val="008A4222"/>
    <w:rsid w:val="008A4FAC"/>
    <w:rsid w:val="008A6378"/>
    <w:rsid w:val="008B0FF4"/>
    <w:rsid w:val="008B26F5"/>
    <w:rsid w:val="008B4635"/>
    <w:rsid w:val="008B47B5"/>
    <w:rsid w:val="008B6045"/>
    <w:rsid w:val="008B61CC"/>
    <w:rsid w:val="008B6362"/>
    <w:rsid w:val="008C210B"/>
    <w:rsid w:val="008C30A8"/>
    <w:rsid w:val="008C4D98"/>
    <w:rsid w:val="008C4E6A"/>
    <w:rsid w:val="008C6588"/>
    <w:rsid w:val="008C669F"/>
    <w:rsid w:val="008D180B"/>
    <w:rsid w:val="008D18EF"/>
    <w:rsid w:val="008D5BB9"/>
    <w:rsid w:val="008D5F4B"/>
    <w:rsid w:val="008E03D5"/>
    <w:rsid w:val="008E18D2"/>
    <w:rsid w:val="008E2EAF"/>
    <w:rsid w:val="008E30F2"/>
    <w:rsid w:val="008E4927"/>
    <w:rsid w:val="008E64A9"/>
    <w:rsid w:val="008E7DDF"/>
    <w:rsid w:val="008F03E7"/>
    <w:rsid w:val="008F121E"/>
    <w:rsid w:val="008F1B54"/>
    <w:rsid w:val="008F3930"/>
    <w:rsid w:val="008F3A44"/>
    <w:rsid w:val="008F4628"/>
    <w:rsid w:val="008F4F31"/>
    <w:rsid w:val="008F52BC"/>
    <w:rsid w:val="008F743B"/>
    <w:rsid w:val="008F78DE"/>
    <w:rsid w:val="00900311"/>
    <w:rsid w:val="009031DA"/>
    <w:rsid w:val="009037A8"/>
    <w:rsid w:val="0090655D"/>
    <w:rsid w:val="00906D93"/>
    <w:rsid w:val="00907DCA"/>
    <w:rsid w:val="00910377"/>
    <w:rsid w:val="009104BB"/>
    <w:rsid w:val="00911C5C"/>
    <w:rsid w:val="009123B5"/>
    <w:rsid w:val="00912B60"/>
    <w:rsid w:val="00912BAB"/>
    <w:rsid w:val="00914893"/>
    <w:rsid w:val="009148C5"/>
    <w:rsid w:val="00915045"/>
    <w:rsid w:val="00915785"/>
    <w:rsid w:val="00915F20"/>
    <w:rsid w:val="009165A8"/>
    <w:rsid w:val="00916A85"/>
    <w:rsid w:val="00916C9B"/>
    <w:rsid w:val="0092142A"/>
    <w:rsid w:val="0092177F"/>
    <w:rsid w:val="009229C0"/>
    <w:rsid w:val="00924FE0"/>
    <w:rsid w:val="00930EDA"/>
    <w:rsid w:val="00933AC2"/>
    <w:rsid w:val="009347EB"/>
    <w:rsid w:val="00934AAB"/>
    <w:rsid w:val="00937763"/>
    <w:rsid w:val="009421BD"/>
    <w:rsid w:val="00942AB2"/>
    <w:rsid w:val="00944046"/>
    <w:rsid w:val="00944484"/>
    <w:rsid w:val="009507F9"/>
    <w:rsid w:val="009516FE"/>
    <w:rsid w:val="00952919"/>
    <w:rsid w:val="00953EF7"/>
    <w:rsid w:val="00955484"/>
    <w:rsid w:val="00955F21"/>
    <w:rsid w:val="00957007"/>
    <w:rsid w:val="00960412"/>
    <w:rsid w:val="009615D4"/>
    <w:rsid w:val="009618CB"/>
    <w:rsid w:val="00962842"/>
    <w:rsid w:val="009628D1"/>
    <w:rsid w:val="00963F56"/>
    <w:rsid w:val="00964B85"/>
    <w:rsid w:val="009660C5"/>
    <w:rsid w:val="0096782E"/>
    <w:rsid w:val="009679A9"/>
    <w:rsid w:val="00972E80"/>
    <w:rsid w:val="00974ABB"/>
    <w:rsid w:val="00976122"/>
    <w:rsid w:val="009774C8"/>
    <w:rsid w:val="00977D1D"/>
    <w:rsid w:val="00983204"/>
    <w:rsid w:val="009838E2"/>
    <w:rsid w:val="009839CC"/>
    <w:rsid w:val="0098511B"/>
    <w:rsid w:val="0098591D"/>
    <w:rsid w:val="00985B86"/>
    <w:rsid w:val="00986255"/>
    <w:rsid w:val="00986916"/>
    <w:rsid w:val="00987513"/>
    <w:rsid w:val="00991663"/>
    <w:rsid w:val="00991673"/>
    <w:rsid w:val="00992099"/>
    <w:rsid w:val="0099261F"/>
    <w:rsid w:val="009941F4"/>
    <w:rsid w:val="00995522"/>
    <w:rsid w:val="00996F36"/>
    <w:rsid w:val="009A1200"/>
    <w:rsid w:val="009A1222"/>
    <w:rsid w:val="009A2FD2"/>
    <w:rsid w:val="009A3BF1"/>
    <w:rsid w:val="009A4EC7"/>
    <w:rsid w:val="009A529A"/>
    <w:rsid w:val="009A5468"/>
    <w:rsid w:val="009A552C"/>
    <w:rsid w:val="009A5E8C"/>
    <w:rsid w:val="009A6858"/>
    <w:rsid w:val="009A7CC1"/>
    <w:rsid w:val="009A7CC9"/>
    <w:rsid w:val="009B0D35"/>
    <w:rsid w:val="009B3DD0"/>
    <w:rsid w:val="009B43D1"/>
    <w:rsid w:val="009B5790"/>
    <w:rsid w:val="009B6865"/>
    <w:rsid w:val="009B7E6F"/>
    <w:rsid w:val="009C4B18"/>
    <w:rsid w:val="009C5FFD"/>
    <w:rsid w:val="009C698E"/>
    <w:rsid w:val="009C761D"/>
    <w:rsid w:val="009C77EA"/>
    <w:rsid w:val="009D0869"/>
    <w:rsid w:val="009D195B"/>
    <w:rsid w:val="009D23A3"/>
    <w:rsid w:val="009D3E69"/>
    <w:rsid w:val="009D3EBC"/>
    <w:rsid w:val="009D49EC"/>
    <w:rsid w:val="009E0005"/>
    <w:rsid w:val="009E4250"/>
    <w:rsid w:val="009E6279"/>
    <w:rsid w:val="009E7F82"/>
    <w:rsid w:val="009F0B32"/>
    <w:rsid w:val="009F2370"/>
    <w:rsid w:val="009F3013"/>
    <w:rsid w:val="009F4B7D"/>
    <w:rsid w:val="009F7211"/>
    <w:rsid w:val="00A00787"/>
    <w:rsid w:val="00A015E6"/>
    <w:rsid w:val="00A02210"/>
    <w:rsid w:val="00A02775"/>
    <w:rsid w:val="00A03289"/>
    <w:rsid w:val="00A04396"/>
    <w:rsid w:val="00A1080C"/>
    <w:rsid w:val="00A11AB3"/>
    <w:rsid w:val="00A11C76"/>
    <w:rsid w:val="00A11D14"/>
    <w:rsid w:val="00A1205C"/>
    <w:rsid w:val="00A12A9B"/>
    <w:rsid w:val="00A13971"/>
    <w:rsid w:val="00A13A48"/>
    <w:rsid w:val="00A143FE"/>
    <w:rsid w:val="00A16112"/>
    <w:rsid w:val="00A2139C"/>
    <w:rsid w:val="00A21A03"/>
    <w:rsid w:val="00A23304"/>
    <w:rsid w:val="00A26049"/>
    <w:rsid w:val="00A26432"/>
    <w:rsid w:val="00A2754F"/>
    <w:rsid w:val="00A30039"/>
    <w:rsid w:val="00A309F6"/>
    <w:rsid w:val="00A313A7"/>
    <w:rsid w:val="00A31E76"/>
    <w:rsid w:val="00A3557B"/>
    <w:rsid w:val="00A37666"/>
    <w:rsid w:val="00A37C46"/>
    <w:rsid w:val="00A409B9"/>
    <w:rsid w:val="00A40A94"/>
    <w:rsid w:val="00A438CE"/>
    <w:rsid w:val="00A4433E"/>
    <w:rsid w:val="00A4461B"/>
    <w:rsid w:val="00A506F1"/>
    <w:rsid w:val="00A527A6"/>
    <w:rsid w:val="00A540A2"/>
    <w:rsid w:val="00A56E1B"/>
    <w:rsid w:val="00A61B80"/>
    <w:rsid w:val="00A620E7"/>
    <w:rsid w:val="00A62B06"/>
    <w:rsid w:val="00A62F35"/>
    <w:rsid w:val="00A6386E"/>
    <w:rsid w:val="00A654F1"/>
    <w:rsid w:val="00A657DC"/>
    <w:rsid w:val="00A669EA"/>
    <w:rsid w:val="00A70382"/>
    <w:rsid w:val="00A705B6"/>
    <w:rsid w:val="00A7199A"/>
    <w:rsid w:val="00A72C53"/>
    <w:rsid w:val="00A73D2E"/>
    <w:rsid w:val="00A77380"/>
    <w:rsid w:val="00A80D16"/>
    <w:rsid w:val="00A81136"/>
    <w:rsid w:val="00A8185B"/>
    <w:rsid w:val="00A826BC"/>
    <w:rsid w:val="00A84CF1"/>
    <w:rsid w:val="00A85C15"/>
    <w:rsid w:val="00A87065"/>
    <w:rsid w:val="00A877E7"/>
    <w:rsid w:val="00A90407"/>
    <w:rsid w:val="00A90ADD"/>
    <w:rsid w:val="00A90D65"/>
    <w:rsid w:val="00A9179F"/>
    <w:rsid w:val="00A9184E"/>
    <w:rsid w:val="00A91EE3"/>
    <w:rsid w:val="00A91FB0"/>
    <w:rsid w:val="00A92DC4"/>
    <w:rsid w:val="00A932A8"/>
    <w:rsid w:val="00A942BD"/>
    <w:rsid w:val="00A94D4D"/>
    <w:rsid w:val="00A94FDF"/>
    <w:rsid w:val="00A964B7"/>
    <w:rsid w:val="00AA0384"/>
    <w:rsid w:val="00AA11AB"/>
    <w:rsid w:val="00AA3BF1"/>
    <w:rsid w:val="00AA3C0C"/>
    <w:rsid w:val="00AA3DDE"/>
    <w:rsid w:val="00AB09D8"/>
    <w:rsid w:val="00AB37C9"/>
    <w:rsid w:val="00AB40B1"/>
    <w:rsid w:val="00AB5B1D"/>
    <w:rsid w:val="00AB68FF"/>
    <w:rsid w:val="00AC2D3B"/>
    <w:rsid w:val="00AC315B"/>
    <w:rsid w:val="00AC3DBD"/>
    <w:rsid w:val="00AC63D7"/>
    <w:rsid w:val="00AC70C7"/>
    <w:rsid w:val="00AD14E9"/>
    <w:rsid w:val="00AD2FCB"/>
    <w:rsid w:val="00AD3E3C"/>
    <w:rsid w:val="00AD5735"/>
    <w:rsid w:val="00AD625B"/>
    <w:rsid w:val="00AD6FE9"/>
    <w:rsid w:val="00AD755D"/>
    <w:rsid w:val="00AE2183"/>
    <w:rsid w:val="00AE26A0"/>
    <w:rsid w:val="00AE2FFF"/>
    <w:rsid w:val="00AE340F"/>
    <w:rsid w:val="00AE392B"/>
    <w:rsid w:val="00AE60A1"/>
    <w:rsid w:val="00AE76C0"/>
    <w:rsid w:val="00AE790A"/>
    <w:rsid w:val="00AF04BA"/>
    <w:rsid w:val="00AF1BF5"/>
    <w:rsid w:val="00AF292B"/>
    <w:rsid w:val="00AF3573"/>
    <w:rsid w:val="00AF4E56"/>
    <w:rsid w:val="00B0285F"/>
    <w:rsid w:val="00B02EE2"/>
    <w:rsid w:val="00B04A0E"/>
    <w:rsid w:val="00B059C3"/>
    <w:rsid w:val="00B05C79"/>
    <w:rsid w:val="00B1107B"/>
    <w:rsid w:val="00B14505"/>
    <w:rsid w:val="00B166CD"/>
    <w:rsid w:val="00B16E4A"/>
    <w:rsid w:val="00B17245"/>
    <w:rsid w:val="00B177A8"/>
    <w:rsid w:val="00B17886"/>
    <w:rsid w:val="00B2213F"/>
    <w:rsid w:val="00B2337E"/>
    <w:rsid w:val="00B25835"/>
    <w:rsid w:val="00B270B6"/>
    <w:rsid w:val="00B276BD"/>
    <w:rsid w:val="00B30475"/>
    <w:rsid w:val="00B34235"/>
    <w:rsid w:val="00B36B0A"/>
    <w:rsid w:val="00B37159"/>
    <w:rsid w:val="00B40164"/>
    <w:rsid w:val="00B4052F"/>
    <w:rsid w:val="00B41084"/>
    <w:rsid w:val="00B4253B"/>
    <w:rsid w:val="00B42F7B"/>
    <w:rsid w:val="00B4316B"/>
    <w:rsid w:val="00B437B3"/>
    <w:rsid w:val="00B459B6"/>
    <w:rsid w:val="00B47049"/>
    <w:rsid w:val="00B47DF3"/>
    <w:rsid w:val="00B507F2"/>
    <w:rsid w:val="00B5082D"/>
    <w:rsid w:val="00B50B56"/>
    <w:rsid w:val="00B51642"/>
    <w:rsid w:val="00B51D99"/>
    <w:rsid w:val="00B52130"/>
    <w:rsid w:val="00B539A0"/>
    <w:rsid w:val="00B53C5F"/>
    <w:rsid w:val="00B56445"/>
    <w:rsid w:val="00B57488"/>
    <w:rsid w:val="00B57762"/>
    <w:rsid w:val="00B60107"/>
    <w:rsid w:val="00B61145"/>
    <w:rsid w:val="00B64B14"/>
    <w:rsid w:val="00B657B7"/>
    <w:rsid w:val="00B65CBA"/>
    <w:rsid w:val="00B66638"/>
    <w:rsid w:val="00B7008A"/>
    <w:rsid w:val="00B70427"/>
    <w:rsid w:val="00B70D20"/>
    <w:rsid w:val="00B714A9"/>
    <w:rsid w:val="00B71A6A"/>
    <w:rsid w:val="00B71CF3"/>
    <w:rsid w:val="00B72348"/>
    <w:rsid w:val="00B73BB7"/>
    <w:rsid w:val="00B76BC8"/>
    <w:rsid w:val="00B773DA"/>
    <w:rsid w:val="00B777D8"/>
    <w:rsid w:val="00B777DF"/>
    <w:rsid w:val="00B77D4A"/>
    <w:rsid w:val="00B801DB"/>
    <w:rsid w:val="00B80C1B"/>
    <w:rsid w:val="00B80EA5"/>
    <w:rsid w:val="00B82F90"/>
    <w:rsid w:val="00B84224"/>
    <w:rsid w:val="00B8526E"/>
    <w:rsid w:val="00B91427"/>
    <w:rsid w:val="00B931C0"/>
    <w:rsid w:val="00B9718C"/>
    <w:rsid w:val="00B97D7C"/>
    <w:rsid w:val="00BA0B87"/>
    <w:rsid w:val="00BA1A13"/>
    <w:rsid w:val="00BA49F7"/>
    <w:rsid w:val="00BA64F6"/>
    <w:rsid w:val="00BA6AAB"/>
    <w:rsid w:val="00BB20B4"/>
    <w:rsid w:val="00BB44BB"/>
    <w:rsid w:val="00BB4C82"/>
    <w:rsid w:val="00BC0A48"/>
    <w:rsid w:val="00BC3462"/>
    <w:rsid w:val="00BC37DD"/>
    <w:rsid w:val="00BC3E4D"/>
    <w:rsid w:val="00BC6327"/>
    <w:rsid w:val="00BC7C11"/>
    <w:rsid w:val="00BD4309"/>
    <w:rsid w:val="00BD4A2F"/>
    <w:rsid w:val="00BD5E7A"/>
    <w:rsid w:val="00BD6B5B"/>
    <w:rsid w:val="00BD7F50"/>
    <w:rsid w:val="00BE1313"/>
    <w:rsid w:val="00BE37C1"/>
    <w:rsid w:val="00BE3E01"/>
    <w:rsid w:val="00BE479C"/>
    <w:rsid w:val="00BE54C8"/>
    <w:rsid w:val="00BF0631"/>
    <w:rsid w:val="00BF0764"/>
    <w:rsid w:val="00BF0BD3"/>
    <w:rsid w:val="00BF0BEB"/>
    <w:rsid w:val="00BF1142"/>
    <w:rsid w:val="00BF15B6"/>
    <w:rsid w:val="00BF179E"/>
    <w:rsid w:val="00BF19E5"/>
    <w:rsid w:val="00BF2181"/>
    <w:rsid w:val="00BF3A6D"/>
    <w:rsid w:val="00BF4E5F"/>
    <w:rsid w:val="00BF73C4"/>
    <w:rsid w:val="00BF7C85"/>
    <w:rsid w:val="00C00514"/>
    <w:rsid w:val="00C02BEE"/>
    <w:rsid w:val="00C04603"/>
    <w:rsid w:val="00C06409"/>
    <w:rsid w:val="00C07398"/>
    <w:rsid w:val="00C1133F"/>
    <w:rsid w:val="00C139F1"/>
    <w:rsid w:val="00C14A9F"/>
    <w:rsid w:val="00C151E4"/>
    <w:rsid w:val="00C207C5"/>
    <w:rsid w:val="00C20EB4"/>
    <w:rsid w:val="00C22931"/>
    <w:rsid w:val="00C23FD8"/>
    <w:rsid w:val="00C2439A"/>
    <w:rsid w:val="00C24888"/>
    <w:rsid w:val="00C25C37"/>
    <w:rsid w:val="00C2604B"/>
    <w:rsid w:val="00C2688D"/>
    <w:rsid w:val="00C273A2"/>
    <w:rsid w:val="00C3021F"/>
    <w:rsid w:val="00C315E4"/>
    <w:rsid w:val="00C31840"/>
    <w:rsid w:val="00C31CF8"/>
    <w:rsid w:val="00C32F00"/>
    <w:rsid w:val="00C33645"/>
    <w:rsid w:val="00C3410B"/>
    <w:rsid w:val="00C342BF"/>
    <w:rsid w:val="00C35CAE"/>
    <w:rsid w:val="00C4291A"/>
    <w:rsid w:val="00C47063"/>
    <w:rsid w:val="00C53844"/>
    <w:rsid w:val="00C53B24"/>
    <w:rsid w:val="00C5400A"/>
    <w:rsid w:val="00C56510"/>
    <w:rsid w:val="00C5689C"/>
    <w:rsid w:val="00C56AC1"/>
    <w:rsid w:val="00C572F1"/>
    <w:rsid w:val="00C57879"/>
    <w:rsid w:val="00C60A57"/>
    <w:rsid w:val="00C6106A"/>
    <w:rsid w:val="00C63C3F"/>
    <w:rsid w:val="00C65138"/>
    <w:rsid w:val="00C67002"/>
    <w:rsid w:val="00C70616"/>
    <w:rsid w:val="00C71848"/>
    <w:rsid w:val="00C71E98"/>
    <w:rsid w:val="00C71F0D"/>
    <w:rsid w:val="00C7246A"/>
    <w:rsid w:val="00C73D5B"/>
    <w:rsid w:val="00C75B2C"/>
    <w:rsid w:val="00C767CC"/>
    <w:rsid w:val="00C77371"/>
    <w:rsid w:val="00C83D16"/>
    <w:rsid w:val="00C854B7"/>
    <w:rsid w:val="00C86B88"/>
    <w:rsid w:val="00C87CD0"/>
    <w:rsid w:val="00C90AF3"/>
    <w:rsid w:val="00C91FE9"/>
    <w:rsid w:val="00C925ED"/>
    <w:rsid w:val="00C92D5D"/>
    <w:rsid w:val="00C93132"/>
    <w:rsid w:val="00C93B6E"/>
    <w:rsid w:val="00C9619E"/>
    <w:rsid w:val="00C966D0"/>
    <w:rsid w:val="00C97C28"/>
    <w:rsid w:val="00CA0124"/>
    <w:rsid w:val="00CA5B9B"/>
    <w:rsid w:val="00CB017A"/>
    <w:rsid w:val="00CB294D"/>
    <w:rsid w:val="00CB4FCF"/>
    <w:rsid w:val="00CB5AD5"/>
    <w:rsid w:val="00CB5D01"/>
    <w:rsid w:val="00CC0431"/>
    <w:rsid w:val="00CC0DE5"/>
    <w:rsid w:val="00CC3219"/>
    <w:rsid w:val="00CC3CC0"/>
    <w:rsid w:val="00CC472F"/>
    <w:rsid w:val="00CC4FE9"/>
    <w:rsid w:val="00CC51D2"/>
    <w:rsid w:val="00CC546E"/>
    <w:rsid w:val="00CC5CBC"/>
    <w:rsid w:val="00CD1FF6"/>
    <w:rsid w:val="00CD375E"/>
    <w:rsid w:val="00CD4C68"/>
    <w:rsid w:val="00CD4D27"/>
    <w:rsid w:val="00CD6B7F"/>
    <w:rsid w:val="00CD7EDD"/>
    <w:rsid w:val="00CE0F2C"/>
    <w:rsid w:val="00CE1A7D"/>
    <w:rsid w:val="00CE22EB"/>
    <w:rsid w:val="00CE3FE0"/>
    <w:rsid w:val="00CE64CF"/>
    <w:rsid w:val="00CE6F92"/>
    <w:rsid w:val="00CE7A41"/>
    <w:rsid w:val="00CF01D6"/>
    <w:rsid w:val="00CF3107"/>
    <w:rsid w:val="00CF39A4"/>
    <w:rsid w:val="00CF3F39"/>
    <w:rsid w:val="00CF48D5"/>
    <w:rsid w:val="00CF5368"/>
    <w:rsid w:val="00CF686B"/>
    <w:rsid w:val="00CF6BFF"/>
    <w:rsid w:val="00CF7D82"/>
    <w:rsid w:val="00D00670"/>
    <w:rsid w:val="00D00762"/>
    <w:rsid w:val="00D008B1"/>
    <w:rsid w:val="00D0317C"/>
    <w:rsid w:val="00D03272"/>
    <w:rsid w:val="00D03C79"/>
    <w:rsid w:val="00D04ECB"/>
    <w:rsid w:val="00D0708D"/>
    <w:rsid w:val="00D111E8"/>
    <w:rsid w:val="00D1120F"/>
    <w:rsid w:val="00D1168E"/>
    <w:rsid w:val="00D11B81"/>
    <w:rsid w:val="00D14477"/>
    <w:rsid w:val="00D1545C"/>
    <w:rsid w:val="00D1548D"/>
    <w:rsid w:val="00D15E70"/>
    <w:rsid w:val="00D16394"/>
    <w:rsid w:val="00D17B69"/>
    <w:rsid w:val="00D20828"/>
    <w:rsid w:val="00D21660"/>
    <w:rsid w:val="00D21FFF"/>
    <w:rsid w:val="00D22D5F"/>
    <w:rsid w:val="00D231CA"/>
    <w:rsid w:val="00D24FB4"/>
    <w:rsid w:val="00D2773B"/>
    <w:rsid w:val="00D30708"/>
    <w:rsid w:val="00D30DA1"/>
    <w:rsid w:val="00D33D13"/>
    <w:rsid w:val="00D34491"/>
    <w:rsid w:val="00D3685E"/>
    <w:rsid w:val="00D413BC"/>
    <w:rsid w:val="00D4187D"/>
    <w:rsid w:val="00D44244"/>
    <w:rsid w:val="00D448E3"/>
    <w:rsid w:val="00D44ECA"/>
    <w:rsid w:val="00D477EC"/>
    <w:rsid w:val="00D4797D"/>
    <w:rsid w:val="00D47A27"/>
    <w:rsid w:val="00D50F26"/>
    <w:rsid w:val="00D523AC"/>
    <w:rsid w:val="00D52794"/>
    <w:rsid w:val="00D52B67"/>
    <w:rsid w:val="00D52CDC"/>
    <w:rsid w:val="00D53947"/>
    <w:rsid w:val="00D56672"/>
    <w:rsid w:val="00D56E3A"/>
    <w:rsid w:val="00D577E0"/>
    <w:rsid w:val="00D57D02"/>
    <w:rsid w:val="00D61139"/>
    <w:rsid w:val="00D6234C"/>
    <w:rsid w:val="00D62427"/>
    <w:rsid w:val="00D63304"/>
    <w:rsid w:val="00D63BE1"/>
    <w:rsid w:val="00D70823"/>
    <w:rsid w:val="00D714B2"/>
    <w:rsid w:val="00D72051"/>
    <w:rsid w:val="00D7417C"/>
    <w:rsid w:val="00D7536F"/>
    <w:rsid w:val="00D76EA8"/>
    <w:rsid w:val="00D80A97"/>
    <w:rsid w:val="00D80DE8"/>
    <w:rsid w:val="00D812ED"/>
    <w:rsid w:val="00D81A62"/>
    <w:rsid w:val="00D81AAF"/>
    <w:rsid w:val="00D82082"/>
    <w:rsid w:val="00D836E9"/>
    <w:rsid w:val="00D84048"/>
    <w:rsid w:val="00D857B3"/>
    <w:rsid w:val="00D869D2"/>
    <w:rsid w:val="00D8780E"/>
    <w:rsid w:val="00D878BE"/>
    <w:rsid w:val="00D90E15"/>
    <w:rsid w:val="00D91328"/>
    <w:rsid w:val="00D91648"/>
    <w:rsid w:val="00D9235D"/>
    <w:rsid w:val="00D93F86"/>
    <w:rsid w:val="00D94EC5"/>
    <w:rsid w:val="00D95F47"/>
    <w:rsid w:val="00D963E5"/>
    <w:rsid w:val="00D970ED"/>
    <w:rsid w:val="00DA0617"/>
    <w:rsid w:val="00DA2510"/>
    <w:rsid w:val="00DA3768"/>
    <w:rsid w:val="00DA43C4"/>
    <w:rsid w:val="00DA5A6A"/>
    <w:rsid w:val="00DB4881"/>
    <w:rsid w:val="00DB4E93"/>
    <w:rsid w:val="00DB7126"/>
    <w:rsid w:val="00DB72FB"/>
    <w:rsid w:val="00DC4113"/>
    <w:rsid w:val="00DC4299"/>
    <w:rsid w:val="00DC4F79"/>
    <w:rsid w:val="00DC5211"/>
    <w:rsid w:val="00DC5495"/>
    <w:rsid w:val="00DC54FC"/>
    <w:rsid w:val="00DD0620"/>
    <w:rsid w:val="00DD1270"/>
    <w:rsid w:val="00DD3A2E"/>
    <w:rsid w:val="00DD50E3"/>
    <w:rsid w:val="00DD5494"/>
    <w:rsid w:val="00DD555D"/>
    <w:rsid w:val="00DD74EF"/>
    <w:rsid w:val="00DE2273"/>
    <w:rsid w:val="00DE36DB"/>
    <w:rsid w:val="00DE3B8B"/>
    <w:rsid w:val="00DE5124"/>
    <w:rsid w:val="00DE6B7C"/>
    <w:rsid w:val="00DF17C3"/>
    <w:rsid w:val="00DF1DE6"/>
    <w:rsid w:val="00DF21F0"/>
    <w:rsid w:val="00DF3827"/>
    <w:rsid w:val="00DF47D2"/>
    <w:rsid w:val="00DF4BAC"/>
    <w:rsid w:val="00E0079D"/>
    <w:rsid w:val="00E01CA7"/>
    <w:rsid w:val="00E03AD4"/>
    <w:rsid w:val="00E05741"/>
    <w:rsid w:val="00E05806"/>
    <w:rsid w:val="00E07DEA"/>
    <w:rsid w:val="00E1167F"/>
    <w:rsid w:val="00E12972"/>
    <w:rsid w:val="00E14AEA"/>
    <w:rsid w:val="00E1509B"/>
    <w:rsid w:val="00E20FA8"/>
    <w:rsid w:val="00E236E6"/>
    <w:rsid w:val="00E26441"/>
    <w:rsid w:val="00E27604"/>
    <w:rsid w:val="00E30301"/>
    <w:rsid w:val="00E3045F"/>
    <w:rsid w:val="00E33F3E"/>
    <w:rsid w:val="00E35096"/>
    <w:rsid w:val="00E35DEE"/>
    <w:rsid w:val="00E36E8A"/>
    <w:rsid w:val="00E36FD1"/>
    <w:rsid w:val="00E37809"/>
    <w:rsid w:val="00E40763"/>
    <w:rsid w:val="00E41561"/>
    <w:rsid w:val="00E423E1"/>
    <w:rsid w:val="00E428DE"/>
    <w:rsid w:val="00E43BFF"/>
    <w:rsid w:val="00E46742"/>
    <w:rsid w:val="00E46D63"/>
    <w:rsid w:val="00E477DA"/>
    <w:rsid w:val="00E51978"/>
    <w:rsid w:val="00E51CFF"/>
    <w:rsid w:val="00E5327F"/>
    <w:rsid w:val="00E54744"/>
    <w:rsid w:val="00E555CE"/>
    <w:rsid w:val="00E55F66"/>
    <w:rsid w:val="00E56CCC"/>
    <w:rsid w:val="00E572C3"/>
    <w:rsid w:val="00E57D62"/>
    <w:rsid w:val="00E61EE0"/>
    <w:rsid w:val="00E61FCA"/>
    <w:rsid w:val="00E65382"/>
    <w:rsid w:val="00E66F02"/>
    <w:rsid w:val="00E676F2"/>
    <w:rsid w:val="00E71001"/>
    <w:rsid w:val="00E710C9"/>
    <w:rsid w:val="00E74279"/>
    <w:rsid w:val="00E75B06"/>
    <w:rsid w:val="00E77901"/>
    <w:rsid w:val="00E81B63"/>
    <w:rsid w:val="00E81E99"/>
    <w:rsid w:val="00E829BD"/>
    <w:rsid w:val="00E8348D"/>
    <w:rsid w:val="00E86867"/>
    <w:rsid w:val="00E900FC"/>
    <w:rsid w:val="00E91C06"/>
    <w:rsid w:val="00E91E3D"/>
    <w:rsid w:val="00E91E5A"/>
    <w:rsid w:val="00E94469"/>
    <w:rsid w:val="00E958B5"/>
    <w:rsid w:val="00E9671F"/>
    <w:rsid w:val="00EA0402"/>
    <w:rsid w:val="00EA18EE"/>
    <w:rsid w:val="00EA1B15"/>
    <w:rsid w:val="00EA3B9E"/>
    <w:rsid w:val="00EA509A"/>
    <w:rsid w:val="00EB06CE"/>
    <w:rsid w:val="00EB1426"/>
    <w:rsid w:val="00EB14B6"/>
    <w:rsid w:val="00EB3400"/>
    <w:rsid w:val="00EB3D4A"/>
    <w:rsid w:val="00EB4655"/>
    <w:rsid w:val="00EB7992"/>
    <w:rsid w:val="00EC0054"/>
    <w:rsid w:val="00EC1D3D"/>
    <w:rsid w:val="00EC292D"/>
    <w:rsid w:val="00EC2F6F"/>
    <w:rsid w:val="00EC43EF"/>
    <w:rsid w:val="00EC66AC"/>
    <w:rsid w:val="00EC75F4"/>
    <w:rsid w:val="00ED0538"/>
    <w:rsid w:val="00ED07EE"/>
    <w:rsid w:val="00ED0EB2"/>
    <w:rsid w:val="00ED3C7C"/>
    <w:rsid w:val="00ED41B5"/>
    <w:rsid w:val="00ED6550"/>
    <w:rsid w:val="00ED7F84"/>
    <w:rsid w:val="00EE13B9"/>
    <w:rsid w:val="00EE1ED4"/>
    <w:rsid w:val="00EE4ABE"/>
    <w:rsid w:val="00EE76BA"/>
    <w:rsid w:val="00EE7768"/>
    <w:rsid w:val="00EF0071"/>
    <w:rsid w:val="00EF3EE4"/>
    <w:rsid w:val="00EF5C13"/>
    <w:rsid w:val="00EF67A7"/>
    <w:rsid w:val="00EF6D55"/>
    <w:rsid w:val="00EF7477"/>
    <w:rsid w:val="00F024E1"/>
    <w:rsid w:val="00F028CF"/>
    <w:rsid w:val="00F02C93"/>
    <w:rsid w:val="00F0539C"/>
    <w:rsid w:val="00F05E79"/>
    <w:rsid w:val="00F06014"/>
    <w:rsid w:val="00F10F64"/>
    <w:rsid w:val="00F112EE"/>
    <w:rsid w:val="00F11B39"/>
    <w:rsid w:val="00F226F4"/>
    <w:rsid w:val="00F228E2"/>
    <w:rsid w:val="00F239D2"/>
    <w:rsid w:val="00F2495C"/>
    <w:rsid w:val="00F24DBC"/>
    <w:rsid w:val="00F26994"/>
    <w:rsid w:val="00F3127A"/>
    <w:rsid w:val="00F317F4"/>
    <w:rsid w:val="00F3339C"/>
    <w:rsid w:val="00F3463C"/>
    <w:rsid w:val="00F3597B"/>
    <w:rsid w:val="00F35A71"/>
    <w:rsid w:val="00F3731F"/>
    <w:rsid w:val="00F4105E"/>
    <w:rsid w:val="00F4254C"/>
    <w:rsid w:val="00F4369A"/>
    <w:rsid w:val="00F43990"/>
    <w:rsid w:val="00F4448A"/>
    <w:rsid w:val="00F44B41"/>
    <w:rsid w:val="00F44E01"/>
    <w:rsid w:val="00F44E64"/>
    <w:rsid w:val="00F4524E"/>
    <w:rsid w:val="00F476B4"/>
    <w:rsid w:val="00F47915"/>
    <w:rsid w:val="00F52C99"/>
    <w:rsid w:val="00F53DCC"/>
    <w:rsid w:val="00F55644"/>
    <w:rsid w:val="00F5587A"/>
    <w:rsid w:val="00F61406"/>
    <w:rsid w:val="00F61F82"/>
    <w:rsid w:val="00F631A2"/>
    <w:rsid w:val="00F63DF5"/>
    <w:rsid w:val="00F64FA8"/>
    <w:rsid w:val="00F66E20"/>
    <w:rsid w:val="00F6721B"/>
    <w:rsid w:val="00F6798C"/>
    <w:rsid w:val="00F7069E"/>
    <w:rsid w:val="00F73B67"/>
    <w:rsid w:val="00F76B93"/>
    <w:rsid w:val="00F76E2A"/>
    <w:rsid w:val="00F7765A"/>
    <w:rsid w:val="00F80031"/>
    <w:rsid w:val="00F80BB6"/>
    <w:rsid w:val="00F80D6B"/>
    <w:rsid w:val="00F82F69"/>
    <w:rsid w:val="00F841FF"/>
    <w:rsid w:val="00F85E5E"/>
    <w:rsid w:val="00F90BE0"/>
    <w:rsid w:val="00F92601"/>
    <w:rsid w:val="00F95DEF"/>
    <w:rsid w:val="00F97022"/>
    <w:rsid w:val="00F97BF7"/>
    <w:rsid w:val="00FA4F50"/>
    <w:rsid w:val="00FA6929"/>
    <w:rsid w:val="00FA6ABC"/>
    <w:rsid w:val="00FA72F9"/>
    <w:rsid w:val="00FB1F4A"/>
    <w:rsid w:val="00FB3623"/>
    <w:rsid w:val="00FB3CE7"/>
    <w:rsid w:val="00FB41ED"/>
    <w:rsid w:val="00FB42E2"/>
    <w:rsid w:val="00FB52ED"/>
    <w:rsid w:val="00FB6205"/>
    <w:rsid w:val="00FB6C76"/>
    <w:rsid w:val="00FB6CBF"/>
    <w:rsid w:val="00FB6EDB"/>
    <w:rsid w:val="00FC1C92"/>
    <w:rsid w:val="00FC2090"/>
    <w:rsid w:val="00FC3116"/>
    <w:rsid w:val="00FC323E"/>
    <w:rsid w:val="00FC5F0B"/>
    <w:rsid w:val="00FC6C1B"/>
    <w:rsid w:val="00FC6DD2"/>
    <w:rsid w:val="00FD013F"/>
    <w:rsid w:val="00FD06EA"/>
    <w:rsid w:val="00FD0DEF"/>
    <w:rsid w:val="00FD2781"/>
    <w:rsid w:val="00FD3697"/>
    <w:rsid w:val="00FD3933"/>
    <w:rsid w:val="00FD46A5"/>
    <w:rsid w:val="00FE09CF"/>
    <w:rsid w:val="00FE0EAC"/>
    <w:rsid w:val="00FE140B"/>
    <w:rsid w:val="00FE1B46"/>
    <w:rsid w:val="00FE1BC7"/>
    <w:rsid w:val="00FE5959"/>
    <w:rsid w:val="00FE5E59"/>
    <w:rsid w:val="00FF1131"/>
    <w:rsid w:val="00FF3022"/>
    <w:rsid w:val="00FF3F10"/>
    <w:rsid w:val="00FF519E"/>
    <w:rsid w:val="00FF5B6D"/>
    <w:rsid w:val="00FF731C"/>
    <w:rsid w:val="00FF73D0"/>
    <w:rsid w:val="00FF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6C8FD"/>
  <w15:docId w15:val="{07B827E3-F93A-4935-A2F5-BC4180FB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7C3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FB6C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B6C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5545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0B04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3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01CA7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CD4D27"/>
    <w:pPr>
      <w:spacing w:after="0"/>
    </w:pPr>
    <w:rPr>
      <w:rFonts w:ascii="Tahoma" w:hAnsi="Tahoma" w:cs="Tahoma"/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rsid w:val="00CD4D27"/>
    <w:rPr>
      <w:rFonts w:ascii="Tahoma" w:hAnsi="Tahoma" w:cs="Tahoma"/>
      <w:sz w:val="16"/>
      <w:szCs w:val="16"/>
    </w:rPr>
  </w:style>
  <w:style w:type="paragraph" w:styleId="a7">
    <w:name w:val="Normal (Web)"/>
    <w:basedOn w:val="a"/>
    <w:uiPriority w:val="99"/>
    <w:unhideWhenUsed/>
    <w:rsid w:val="00713D44"/>
    <w:rPr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4442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444278"/>
    <w:rPr>
      <w:rFonts w:ascii="Courier New" w:eastAsia="Times New Roman" w:hAnsi="Courier New" w:cs="Courier New"/>
      <w:sz w:val="20"/>
      <w:szCs w:val="20"/>
      <w:lang w:val="en-US"/>
    </w:rPr>
  </w:style>
  <w:style w:type="character" w:styleId="a8">
    <w:name w:val="Emphasis"/>
    <w:basedOn w:val="a0"/>
    <w:uiPriority w:val="20"/>
    <w:qFormat/>
    <w:rsid w:val="00C273A2"/>
    <w:rPr>
      <w:i/>
      <w:iCs/>
    </w:rPr>
  </w:style>
  <w:style w:type="character" w:customStyle="1" w:styleId="10">
    <w:name w:val="标题 1 字符"/>
    <w:basedOn w:val="a0"/>
    <w:link w:val="1"/>
    <w:uiPriority w:val="9"/>
    <w:rsid w:val="00FB6CB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FB6CB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a9">
    <w:name w:val="Placeholder Text"/>
    <w:basedOn w:val="a0"/>
    <w:uiPriority w:val="99"/>
    <w:semiHidden/>
    <w:rsid w:val="007577AE"/>
    <w:rPr>
      <w:color w:val="808080"/>
    </w:rPr>
  </w:style>
  <w:style w:type="paragraph" w:customStyle="1" w:styleId="equation">
    <w:name w:val="equation"/>
    <w:basedOn w:val="a"/>
    <w:next w:val="a"/>
    <w:qFormat/>
    <w:rsid w:val="00E33F3E"/>
    <w:pPr>
      <w:tabs>
        <w:tab w:val="center" w:pos="3204"/>
        <w:tab w:val="right" w:pos="6634"/>
      </w:tabs>
      <w:overflowPunct w:val="0"/>
      <w:autoSpaceDE w:val="0"/>
      <w:autoSpaceDN w:val="0"/>
      <w:adjustRightInd w:val="0"/>
      <w:spacing w:before="240" w:after="240" w:line="240" w:lineRule="atLeast"/>
      <w:textAlignment w:val="baseline"/>
    </w:pPr>
    <w:rPr>
      <w:rFonts w:ascii="Times" w:hAnsi="Times"/>
      <w:sz w:val="20"/>
      <w:szCs w:val="20"/>
      <w:lang w:eastAsia="de-DE"/>
    </w:rPr>
  </w:style>
  <w:style w:type="paragraph" w:styleId="aa">
    <w:name w:val="caption"/>
    <w:basedOn w:val="a"/>
    <w:next w:val="a"/>
    <w:uiPriority w:val="35"/>
    <w:unhideWhenUsed/>
    <w:qFormat/>
    <w:rsid w:val="00DF17C3"/>
    <w:pPr>
      <w:spacing w:line="240" w:lineRule="auto"/>
    </w:pPr>
    <w:rPr>
      <w:iCs/>
      <w:color w:val="000000" w:themeColor="text1"/>
      <w:sz w:val="20"/>
      <w:szCs w:val="18"/>
    </w:rPr>
  </w:style>
  <w:style w:type="character" w:styleId="ab">
    <w:name w:val="Hyperlink"/>
    <w:basedOn w:val="a0"/>
    <w:uiPriority w:val="99"/>
    <w:unhideWhenUsed/>
    <w:rsid w:val="00554547"/>
    <w:rPr>
      <w:color w:val="0000FF" w:themeColor="hyperlink"/>
      <w:u w:val="single"/>
    </w:rPr>
  </w:style>
  <w:style w:type="character" w:customStyle="1" w:styleId="30">
    <w:name w:val="标题 3 字符"/>
    <w:basedOn w:val="a0"/>
    <w:link w:val="3"/>
    <w:uiPriority w:val="9"/>
    <w:rsid w:val="0055454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ac">
    <w:name w:val="Strong"/>
    <w:basedOn w:val="a0"/>
    <w:uiPriority w:val="22"/>
    <w:qFormat/>
    <w:rsid w:val="00B37159"/>
    <w:rPr>
      <w:b/>
      <w:bCs/>
    </w:rPr>
  </w:style>
  <w:style w:type="paragraph" w:customStyle="1" w:styleId="Code">
    <w:name w:val="Code"/>
    <w:basedOn w:val="a"/>
    <w:link w:val="CodeZchn"/>
    <w:qFormat/>
    <w:rsid w:val="008B0FF4"/>
    <w:pPr>
      <w:spacing w:before="0" w:beforeAutospacing="0" w:after="0" w:afterAutospacing="0"/>
    </w:pPr>
    <w:rPr>
      <w:rFonts w:ascii="Courier New" w:hAnsi="Courier New" w:cs="Courier New"/>
      <w:sz w:val="16"/>
      <w:szCs w:val="18"/>
      <w:shd w:val="clear" w:color="auto" w:fill="FFFFFF"/>
      <w:lang w:val="en-GB"/>
    </w:rPr>
  </w:style>
  <w:style w:type="character" w:customStyle="1" w:styleId="CodeZchn">
    <w:name w:val="Code Zchn"/>
    <w:basedOn w:val="a0"/>
    <w:link w:val="Code"/>
    <w:rsid w:val="008B0FF4"/>
    <w:rPr>
      <w:rFonts w:ascii="Courier New" w:eastAsia="Times New Roman" w:hAnsi="Courier New" w:cs="Courier New"/>
      <w:sz w:val="16"/>
      <w:szCs w:val="18"/>
      <w:lang w:val="en-GB"/>
    </w:rPr>
  </w:style>
  <w:style w:type="paragraph" w:customStyle="1" w:styleId="Default">
    <w:name w:val="Default"/>
    <w:rsid w:val="004E61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0B04C3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styleId="ad">
    <w:name w:val="FollowedHyperlink"/>
    <w:basedOn w:val="a0"/>
    <w:uiPriority w:val="99"/>
    <w:semiHidden/>
    <w:unhideWhenUsed/>
    <w:rsid w:val="00467C5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Zchn"/>
    <w:rsid w:val="00883ACC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0"/>
    <w:link w:val="EndNoteBibliographyTitle"/>
    <w:rsid w:val="00883ACC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a"/>
    <w:link w:val="EndNoteBibliographyZchn"/>
    <w:rsid w:val="00883ACC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0"/>
    <w:link w:val="EndNoteBibliography"/>
    <w:rsid w:val="00883ACC"/>
    <w:rPr>
      <w:rFonts w:ascii="Times New Roman" w:eastAsia="Times New Roman" w:hAnsi="Times New Roman" w:cs="Times New Roman"/>
      <w:noProof/>
      <w:lang w:val="en-US"/>
    </w:rPr>
  </w:style>
  <w:style w:type="paragraph" w:customStyle="1" w:styleId="bottomline">
    <w:name w:val="bottom line"/>
    <w:basedOn w:val="a"/>
    <w:link w:val="bottomlineZchn"/>
    <w:qFormat/>
    <w:rsid w:val="00226742"/>
    <w:pPr>
      <w:shd w:val="clear" w:color="auto" w:fill="FFFFFF" w:themeFill="background1"/>
      <w:ind w:left="284" w:right="567"/>
    </w:pPr>
    <w:rPr>
      <w:lang w:val="en-GB"/>
    </w:rPr>
  </w:style>
  <w:style w:type="character" w:customStyle="1" w:styleId="bottomlineZchn">
    <w:name w:val="bottom line Zchn"/>
    <w:basedOn w:val="a0"/>
    <w:link w:val="bottomline"/>
    <w:rsid w:val="00226742"/>
    <w:rPr>
      <w:rFonts w:ascii="Times New Roman" w:eastAsia="Times New Roman" w:hAnsi="Times New Roman" w:cs="Times New Roman"/>
      <w:shd w:val="clear" w:color="auto" w:fill="FFFFFF" w:themeFill="background1"/>
      <w:lang w:val="en-GB"/>
    </w:rPr>
  </w:style>
  <w:style w:type="paragraph" w:styleId="ae">
    <w:name w:val="Title"/>
    <w:basedOn w:val="a"/>
    <w:next w:val="a"/>
    <w:link w:val="af"/>
    <w:qFormat/>
    <w:rsid w:val="00C22931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">
    <w:name w:val="标题 字符"/>
    <w:basedOn w:val="a0"/>
    <w:link w:val="ae"/>
    <w:rsid w:val="00C2293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f0">
    <w:name w:val="footnote text"/>
    <w:basedOn w:val="a"/>
    <w:link w:val="af1"/>
    <w:unhideWhenUsed/>
    <w:qFormat/>
    <w:rsid w:val="00197CAD"/>
    <w:pPr>
      <w:spacing w:before="0" w:beforeAutospacing="0" w:after="0" w:afterAutospacing="0"/>
      <w:ind w:firstLine="238"/>
    </w:pPr>
    <w:rPr>
      <w:rFonts w:eastAsiaTheme="minorHAnsi" w:cstheme="minorBidi"/>
      <w:sz w:val="20"/>
      <w:szCs w:val="20"/>
      <w:lang w:val="en-GB"/>
    </w:rPr>
  </w:style>
  <w:style w:type="character" w:customStyle="1" w:styleId="af1">
    <w:name w:val="脚注文本 字符"/>
    <w:basedOn w:val="a0"/>
    <w:link w:val="af0"/>
    <w:rsid w:val="00197CAD"/>
    <w:rPr>
      <w:rFonts w:ascii="Times New Roman" w:hAnsi="Times New Roman"/>
      <w:sz w:val="20"/>
      <w:szCs w:val="20"/>
      <w:lang w:val="en-GB"/>
    </w:rPr>
  </w:style>
  <w:style w:type="paragraph" w:styleId="af2">
    <w:name w:val="Subtitle"/>
    <w:basedOn w:val="a"/>
    <w:next w:val="a"/>
    <w:link w:val="af3"/>
    <w:uiPriority w:val="11"/>
    <w:qFormat/>
    <w:rsid w:val="00F64FA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af3">
    <w:name w:val="副标题 字符"/>
    <w:basedOn w:val="a0"/>
    <w:link w:val="af2"/>
    <w:uiPriority w:val="11"/>
    <w:rsid w:val="00F64FA8"/>
    <w:rPr>
      <w:rFonts w:eastAsiaTheme="minorEastAsia"/>
      <w:color w:val="5A5A5A" w:themeColor="text1" w:themeTint="A5"/>
      <w:spacing w:val="15"/>
      <w:lang w:val="en-US"/>
    </w:rPr>
  </w:style>
  <w:style w:type="character" w:styleId="af4">
    <w:name w:val="footnote reference"/>
    <w:basedOn w:val="a0"/>
    <w:uiPriority w:val="99"/>
    <w:semiHidden/>
    <w:unhideWhenUsed/>
    <w:rsid w:val="00A9184E"/>
    <w:rPr>
      <w:vertAlign w:val="superscript"/>
    </w:rPr>
  </w:style>
  <w:style w:type="character" w:styleId="af5">
    <w:name w:val="annotation reference"/>
    <w:basedOn w:val="a0"/>
    <w:uiPriority w:val="99"/>
    <w:semiHidden/>
    <w:unhideWhenUsed/>
    <w:rsid w:val="00BF73C4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BF73C4"/>
    <w:rPr>
      <w:sz w:val="20"/>
      <w:szCs w:val="20"/>
    </w:rPr>
  </w:style>
  <w:style w:type="character" w:customStyle="1" w:styleId="af7">
    <w:name w:val="批注文字 字符"/>
    <w:basedOn w:val="a0"/>
    <w:link w:val="af6"/>
    <w:uiPriority w:val="99"/>
    <w:semiHidden/>
    <w:rsid w:val="00BF73C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BF73C4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BF73C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afa">
    <w:name w:val="Revision"/>
    <w:hidden/>
    <w:uiPriority w:val="99"/>
    <w:semiHidden/>
    <w:rsid w:val="00BC3E4D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afb">
    <w:name w:val="header"/>
    <w:basedOn w:val="a"/>
    <w:link w:val="afc"/>
    <w:uiPriority w:val="99"/>
    <w:unhideWhenUsed/>
    <w:rsid w:val="00DE36DB"/>
    <w:pPr>
      <w:tabs>
        <w:tab w:val="center" w:pos="4536"/>
        <w:tab w:val="right" w:pos="9072"/>
      </w:tabs>
      <w:spacing w:before="0" w:after="0"/>
    </w:pPr>
  </w:style>
  <w:style w:type="character" w:customStyle="1" w:styleId="afc">
    <w:name w:val="页眉 字符"/>
    <w:basedOn w:val="a0"/>
    <w:link w:val="afb"/>
    <w:uiPriority w:val="99"/>
    <w:rsid w:val="00DE36DB"/>
    <w:rPr>
      <w:rFonts w:ascii="Times New Roman" w:eastAsia="Times New Roman" w:hAnsi="Times New Roman" w:cs="Times New Roman"/>
      <w:lang w:val="en-US"/>
    </w:rPr>
  </w:style>
  <w:style w:type="paragraph" w:styleId="afd">
    <w:name w:val="footer"/>
    <w:basedOn w:val="a"/>
    <w:link w:val="afe"/>
    <w:uiPriority w:val="99"/>
    <w:unhideWhenUsed/>
    <w:rsid w:val="00DE36DB"/>
    <w:pPr>
      <w:tabs>
        <w:tab w:val="center" w:pos="4536"/>
        <w:tab w:val="right" w:pos="9072"/>
      </w:tabs>
      <w:spacing w:before="0" w:after="0"/>
    </w:pPr>
  </w:style>
  <w:style w:type="character" w:customStyle="1" w:styleId="afe">
    <w:name w:val="页脚 字符"/>
    <w:basedOn w:val="a0"/>
    <w:link w:val="afd"/>
    <w:uiPriority w:val="99"/>
    <w:rsid w:val="00DE36DB"/>
    <w:rPr>
      <w:rFonts w:ascii="Times New Roman" w:eastAsia="Times New Roman" w:hAnsi="Times New Roman" w:cs="Times New Roman"/>
      <w:lang w:val="en-US"/>
    </w:rPr>
  </w:style>
  <w:style w:type="character" w:styleId="aff">
    <w:name w:val="line number"/>
    <w:basedOn w:val="a0"/>
    <w:uiPriority w:val="99"/>
    <w:semiHidden/>
    <w:unhideWhenUsed/>
    <w:rsid w:val="00BE3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3121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1535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6118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25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15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7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19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0740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6951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6464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0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62851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9381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8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3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733A7-3B3C-4204-9EA5-EA4C224FC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899</Words>
  <Characters>5127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SL Birmensdorf</Company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old Traub</dc:creator>
  <cp:keywords/>
  <dc:description/>
  <cp:lastModifiedBy>PC</cp:lastModifiedBy>
  <cp:revision>93</cp:revision>
  <cp:lastPrinted>2020-01-21T07:38:00Z</cp:lastPrinted>
  <dcterms:created xsi:type="dcterms:W3CDTF">2020-05-19T12:44:00Z</dcterms:created>
  <dcterms:modified xsi:type="dcterms:W3CDTF">2020-06-06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orest-ecology-and-management</vt:lpwstr>
  </property>
  <property fmtid="{D5CDD505-2E9C-101B-9397-08002B2CF9AE}" pid="13" name="Mendeley Recent Style Name 5_1">
    <vt:lpwstr>Forest Ecology and Managemen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biogeography</vt:lpwstr>
  </property>
  <property fmtid="{D5CDD505-2E9C-101B-9397-08002B2CF9AE}" pid="17" name="Mendeley Recent Style Name 7_1">
    <vt:lpwstr>Journal of Biogeography</vt:lpwstr>
  </property>
  <property fmtid="{D5CDD505-2E9C-101B-9397-08002B2CF9AE}" pid="18" name="Mendeley Recent Style Id 8_1">
    <vt:lpwstr>http://www.zotero.org/styles/journal-of-ecology</vt:lpwstr>
  </property>
  <property fmtid="{D5CDD505-2E9C-101B-9397-08002B2CF9AE}" pid="19" name="Mendeley Recent Style Name 8_1">
    <vt:lpwstr>Journal of Ecology</vt:lpwstr>
  </property>
  <property fmtid="{D5CDD505-2E9C-101B-9397-08002B2CF9AE}" pid="20" name="Mendeley Recent Style Id 9_1">
    <vt:lpwstr>http://www.zotero.org/styles/oikos</vt:lpwstr>
  </property>
  <property fmtid="{D5CDD505-2E9C-101B-9397-08002B2CF9AE}" pid="21" name="Mendeley Recent Style Name 9_1">
    <vt:lpwstr>Oikos</vt:lpwstr>
  </property>
</Properties>
</file>